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1CA84E" w14:textId="77777777" w:rsidR="00F1322D" w:rsidRDefault="00F1322D" w:rsidP="00DD7378">
      <w:r w:rsidRPr="00A43B52">
        <w:t>SUPPLEMENTARY MATERIAL FOR ONLINE ONLY</w:t>
      </w:r>
    </w:p>
    <w:p w14:paraId="58913041" w14:textId="539175B2" w:rsidR="00022CF8" w:rsidRPr="00A43B52" w:rsidRDefault="00022CF8" w:rsidP="00DD7378">
      <w:r w:rsidRPr="00A43B52">
        <w:t xml:space="preserve">Supplementary Table 1: Comparison </w:t>
      </w:r>
      <w:r>
        <w:t>o</w:t>
      </w:r>
      <w:r w:rsidRPr="00A43B52">
        <w:t xml:space="preserve">f Characteristics </w:t>
      </w:r>
      <w:r>
        <w:t>of</w:t>
      </w:r>
      <w:r w:rsidRPr="00A43B52">
        <w:t xml:space="preserve"> Participants </w:t>
      </w:r>
      <w:r>
        <w:t>a</w:t>
      </w:r>
      <w:r w:rsidRPr="00A43B52">
        <w:t>nd Non</w:t>
      </w:r>
      <w:r>
        <w:t>p</w:t>
      </w:r>
      <w:r w:rsidRPr="00A43B52">
        <w:t>articipants</w:t>
      </w:r>
      <w:r w:rsidR="00797C01">
        <w:t xml:space="preserve"> </w:t>
      </w:r>
    </w:p>
    <w:tbl>
      <w:tblPr>
        <w:tblW w:w="9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155"/>
        <w:gridCol w:w="1890"/>
        <w:gridCol w:w="1440"/>
        <w:gridCol w:w="1080"/>
      </w:tblGrid>
      <w:tr w:rsidR="00022CF8" w:rsidRPr="00A43B52" w14:paraId="1C99AD15" w14:textId="77777777" w:rsidTr="00022CF8">
        <w:tc>
          <w:tcPr>
            <w:tcW w:w="5155" w:type="dxa"/>
            <w:shd w:val="clear" w:color="auto" w:fill="auto"/>
            <w:noWrap/>
            <w:hideMark/>
          </w:tcPr>
          <w:p w14:paraId="3313030A" w14:textId="0CCF3D3F" w:rsidR="00F1322D" w:rsidRPr="00A43B52" w:rsidRDefault="00022CF8" w:rsidP="00A43B52">
            <w:r>
              <w:t>Characteristic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B686155" w14:textId="3B3864CC" w:rsidR="00F1322D" w:rsidRPr="00A43B52" w:rsidRDefault="00F1322D" w:rsidP="00022CF8">
            <w:r w:rsidRPr="00A43B52">
              <w:t>Nonparticipants</w:t>
            </w:r>
            <w:r w:rsidR="00022CF8">
              <w:t>,</w:t>
            </w:r>
            <w:r w:rsidRPr="00A43B52">
              <w:t xml:space="preserve"> </w:t>
            </w:r>
            <w:r w:rsidR="00022CF8">
              <w:t>n</w:t>
            </w:r>
            <w:r w:rsidRPr="00A43B52">
              <w:t>=43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E6AFDC0" w14:textId="3FE35950" w:rsidR="00F1322D" w:rsidRPr="00A43B52" w:rsidRDefault="00F1322D" w:rsidP="00022CF8">
            <w:r w:rsidRPr="00A43B52">
              <w:t>Participants</w:t>
            </w:r>
            <w:r w:rsidR="00022CF8">
              <w:t>,</w:t>
            </w:r>
            <w:r w:rsidRPr="00A43B52">
              <w:t xml:space="preserve"> </w:t>
            </w:r>
            <w:r w:rsidR="00022CF8">
              <w:t>n</w:t>
            </w:r>
            <w:r w:rsidRPr="00A43B52">
              <w:t>=4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95A2F7" w14:textId="413E25EB" w:rsidR="00F1322D" w:rsidRPr="00A43B52" w:rsidRDefault="00022CF8" w:rsidP="00A43B52">
            <w:r>
              <w:t>P-</w:t>
            </w:r>
            <w:r w:rsidRPr="00A43B52">
              <w:t>Value</w:t>
            </w:r>
          </w:p>
        </w:tc>
      </w:tr>
      <w:tr w:rsidR="00022CF8" w:rsidRPr="00A43B52" w14:paraId="70D6CF0F" w14:textId="77777777" w:rsidTr="00022CF8">
        <w:tc>
          <w:tcPr>
            <w:tcW w:w="5155" w:type="dxa"/>
            <w:shd w:val="clear" w:color="auto" w:fill="auto"/>
            <w:hideMark/>
          </w:tcPr>
          <w:p w14:paraId="437D7FE1" w14:textId="07ADC5F2" w:rsidR="00F1322D" w:rsidRPr="00A43B52" w:rsidRDefault="00022CF8" w:rsidP="00A43B52">
            <w:r>
              <w:t>Sex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09FB939" w14:textId="77777777" w:rsidR="00F1322D" w:rsidRPr="00A43B52" w:rsidRDefault="00F1322D" w:rsidP="00A43B52"/>
        </w:tc>
        <w:tc>
          <w:tcPr>
            <w:tcW w:w="1440" w:type="dxa"/>
            <w:shd w:val="clear" w:color="auto" w:fill="auto"/>
            <w:noWrap/>
            <w:hideMark/>
          </w:tcPr>
          <w:p w14:paraId="4A919B6B" w14:textId="77777777" w:rsidR="00F1322D" w:rsidRPr="00A43B52" w:rsidRDefault="00F1322D" w:rsidP="00A43B52"/>
        </w:tc>
        <w:tc>
          <w:tcPr>
            <w:tcW w:w="1080" w:type="dxa"/>
            <w:shd w:val="clear" w:color="auto" w:fill="auto"/>
            <w:noWrap/>
            <w:hideMark/>
          </w:tcPr>
          <w:p w14:paraId="4F043E4C" w14:textId="01A0F024" w:rsidR="00F1322D" w:rsidRPr="00022CF8" w:rsidRDefault="00F1322D" w:rsidP="00022CF8">
            <w:pPr>
              <w:rPr>
                <w:vertAlign w:val="superscript"/>
              </w:rPr>
            </w:pPr>
            <w:r w:rsidRPr="00A43B52">
              <w:t>2.70</w:t>
            </w:r>
            <w:r w:rsidR="00022CF8">
              <w:rPr>
                <w:vertAlign w:val="superscript"/>
              </w:rPr>
              <w:t>a</w:t>
            </w:r>
          </w:p>
        </w:tc>
      </w:tr>
      <w:tr w:rsidR="00022CF8" w:rsidRPr="00A43B52" w14:paraId="5E5E970F" w14:textId="77777777" w:rsidTr="00022CF8">
        <w:tc>
          <w:tcPr>
            <w:tcW w:w="5155" w:type="dxa"/>
            <w:shd w:val="clear" w:color="auto" w:fill="auto"/>
            <w:hideMark/>
          </w:tcPr>
          <w:p w14:paraId="7BD27066" w14:textId="77777777" w:rsidR="00F1322D" w:rsidRPr="00A43B52" w:rsidRDefault="00F1322D" w:rsidP="00022CF8">
            <w:pPr>
              <w:ind w:left="90"/>
            </w:pPr>
            <w:r w:rsidRPr="00A43B52">
              <w:t xml:space="preserve">Male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32F064B" w14:textId="6D69FFB5" w:rsidR="00F1322D" w:rsidRPr="00A43B52" w:rsidRDefault="00F1322D" w:rsidP="00A43B52">
            <w:r w:rsidRPr="00A43B52">
              <w:t>185</w:t>
            </w:r>
            <w:r w:rsidR="00B37BFF">
              <w:t xml:space="preserve"> (</w:t>
            </w:r>
            <w:r w:rsidRPr="00A43B52">
              <w:t>42.1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E115438" w14:textId="57EC41F9" w:rsidR="00F1322D" w:rsidRPr="00A43B52" w:rsidRDefault="00F1322D" w:rsidP="00A43B52">
            <w:r w:rsidRPr="00A43B52">
              <w:t>181</w:t>
            </w:r>
            <w:r w:rsidR="00B37BFF">
              <w:t xml:space="preserve"> (</w:t>
            </w:r>
            <w:r w:rsidRPr="00A43B52">
              <w:t>41.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D8D48B" w14:textId="77777777" w:rsidR="00F1322D" w:rsidRPr="00A43B52" w:rsidRDefault="00F1322D" w:rsidP="00A43B52"/>
        </w:tc>
      </w:tr>
      <w:tr w:rsidR="00022CF8" w:rsidRPr="00A43B52" w14:paraId="4F517E91" w14:textId="77777777" w:rsidTr="00022CF8">
        <w:tc>
          <w:tcPr>
            <w:tcW w:w="5155" w:type="dxa"/>
            <w:shd w:val="clear" w:color="auto" w:fill="auto"/>
            <w:hideMark/>
          </w:tcPr>
          <w:p w14:paraId="6DD60DFC" w14:textId="77777777" w:rsidR="00F1322D" w:rsidRPr="00A43B52" w:rsidRDefault="00F1322D" w:rsidP="00022CF8">
            <w:pPr>
              <w:ind w:left="90"/>
            </w:pPr>
            <w:r w:rsidRPr="00A43B52">
              <w:t>Femal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7E38032" w14:textId="650EBD7E" w:rsidR="00F1322D" w:rsidRPr="00A43B52" w:rsidRDefault="00F1322D" w:rsidP="00A43B52">
            <w:r w:rsidRPr="00A43B52">
              <w:t>254</w:t>
            </w:r>
            <w:r w:rsidR="00B37BFF">
              <w:t xml:space="preserve"> (</w:t>
            </w:r>
            <w:r w:rsidRPr="00A43B52">
              <w:t>57.9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DB9DD8B" w14:textId="690FC6A0" w:rsidR="00F1322D" w:rsidRPr="00A43B52" w:rsidRDefault="00F1322D" w:rsidP="00A43B52">
            <w:r w:rsidRPr="00A43B52">
              <w:t>262</w:t>
            </w:r>
            <w:r w:rsidR="00B37BFF">
              <w:t xml:space="preserve"> (</w:t>
            </w:r>
            <w:r w:rsidRPr="00A43B52">
              <w:t>59.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752677" w14:textId="77777777" w:rsidR="00F1322D" w:rsidRPr="00A43B52" w:rsidRDefault="00F1322D" w:rsidP="00A43B52"/>
        </w:tc>
      </w:tr>
      <w:tr w:rsidR="00022CF8" w:rsidRPr="00A43B52" w14:paraId="5FDF30CC" w14:textId="77777777" w:rsidTr="00022CF8">
        <w:tc>
          <w:tcPr>
            <w:tcW w:w="5155" w:type="dxa"/>
            <w:shd w:val="clear" w:color="auto" w:fill="auto"/>
            <w:hideMark/>
          </w:tcPr>
          <w:p w14:paraId="04716AA1" w14:textId="45D88682" w:rsidR="00F1322D" w:rsidRPr="00A43B52" w:rsidRDefault="00B37BFF" w:rsidP="00B37BFF">
            <w:r>
              <w:t>A</w:t>
            </w:r>
            <w:r w:rsidR="00F1322D" w:rsidRPr="00A43B52">
              <w:t xml:space="preserve">ge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E144FD3" w14:textId="77777777" w:rsidR="00F1322D" w:rsidRPr="00A43B52" w:rsidRDefault="00F1322D" w:rsidP="00A43B52"/>
        </w:tc>
        <w:tc>
          <w:tcPr>
            <w:tcW w:w="1440" w:type="dxa"/>
            <w:shd w:val="clear" w:color="auto" w:fill="auto"/>
            <w:noWrap/>
            <w:hideMark/>
          </w:tcPr>
          <w:p w14:paraId="3C470102" w14:textId="77777777" w:rsidR="00F1322D" w:rsidRPr="00A43B52" w:rsidRDefault="00F1322D" w:rsidP="00A43B52"/>
        </w:tc>
        <w:tc>
          <w:tcPr>
            <w:tcW w:w="1080" w:type="dxa"/>
            <w:shd w:val="clear" w:color="auto" w:fill="auto"/>
            <w:noWrap/>
            <w:hideMark/>
          </w:tcPr>
          <w:p w14:paraId="0AFE7BC7" w14:textId="77777777" w:rsidR="00F1322D" w:rsidRPr="00A43B52" w:rsidRDefault="00F1322D" w:rsidP="00A43B52"/>
        </w:tc>
      </w:tr>
      <w:tr w:rsidR="00022CF8" w:rsidRPr="00A43B52" w14:paraId="6F7AA157" w14:textId="77777777" w:rsidTr="00022CF8">
        <w:tc>
          <w:tcPr>
            <w:tcW w:w="5155" w:type="dxa"/>
            <w:shd w:val="clear" w:color="auto" w:fill="auto"/>
          </w:tcPr>
          <w:p w14:paraId="105FE219" w14:textId="0544D0A4" w:rsidR="00F1322D" w:rsidRPr="00A43B52" w:rsidRDefault="00F1322D" w:rsidP="000D096C">
            <w:pPr>
              <w:ind w:left="90"/>
            </w:pPr>
            <w:r w:rsidRPr="00A43B52">
              <w:t>Median (</w:t>
            </w:r>
            <w:r w:rsidR="000D096C">
              <w:t>interquartile range</w:t>
            </w:r>
            <w:r w:rsidRPr="00A43B52">
              <w:t>)</w:t>
            </w:r>
          </w:p>
        </w:tc>
        <w:tc>
          <w:tcPr>
            <w:tcW w:w="1890" w:type="dxa"/>
            <w:shd w:val="clear" w:color="auto" w:fill="auto"/>
            <w:noWrap/>
          </w:tcPr>
          <w:p w14:paraId="49718058" w14:textId="2E3C7D22" w:rsidR="00F1322D" w:rsidRPr="00A43B52" w:rsidRDefault="00F1322D" w:rsidP="00A43B52">
            <w:r w:rsidRPr="00A43B52">
              <w:t>86</w:t>
            </w:r>
            <w:r w:rsidR="00B37BFF">
              <w:t xml:space="preserve"> (</w:t>
            </w:r>
            <w:r w:rsidRPr="00A43B52">
              <w:t>10)</w:t>
            </w:r>
          </w:p>
        </w:tc>
        <w:tc>
          <w:tcPr>
            <w:tcW w:w="1440" w:type="dxa"/>
            <w:shd w:val="clear" w:color="auto" w:fill="auto"/>
            <w:noWrap/>
          </w:tcPr>
          <w:p w14:paraId="225590B4" w14:textId="4FE25FC9" w:rsidR="00F1322D" w:rsidRPr="00A43B52" w:rsidRDefault="00F1322D" w:rsidP="00A43B52">
            <w:r w:rsidRPr="00A43B52">
              <w:t>88</w:t>
            </w:r>
            <w:r w:rsidR="00B37BFF">
              <w:t xml:space="preserve"> (</w:t>
            </w:r>
            <w:r w:rsidRPr="00A43B52">
              <w:t>9)</w:t>
            </w:r>
          </w:p>
        </w:tc>
        <w:tc>
          <w:tcPr>
            <w:tcW w:w="1080" w:type="dxa"/>
            <w:shd w:val="clear" w:color="auto" w:fill="auto"/>
            <w:noWrap/>
          </w:tcPr>
          <w:p w14:paraId="479D0FF9" w14:textId="5E1EC8D3" w:rsidR="00F1322D" w:rsidRPr="00A43B52" w:rsidRDefault="00F1322D" w:rsidP="00022CF8">
            <w:r w:rsidRPr="00A43B52">
              <w:t>.001</w:t>
            </w:r>
            <w:r w:rsidR="00022CF8">
              <w:rPr>
                <w:vertAlign w:val="superscript"/>
              </w:rPr>
              <w:t>b</w:t>
            </w:r>
          </w:p>
        </w:tc>
      </w:tr>
      <w:tr w:rsidR="00022CF8" w:rsidRPr="00A43B52" w14:paraId="18A3410E" w14:textId="77777777" w:rsidTr="00022CF8">
        <w:tc>
          <w:tcPr>
            <w:tcW w:w="5155" w:type="dxa"/>
            <w:shd w:val="clear" w:color="auto" w:fill="auto"/>
          </w:tcPr>
          <w:p w14:paraId="4E8C774C" w14:textId="637FA641" w:rsidR="00F1322D" w:rsidRPr="00A43B52" w:rsidRDefault="00B37BFF" w:rsidP="000D096C">
            <w:pPr>
              <w:ind w:left="90"/>
            </w:pPr>
            <w:proofErr w:type="spellStart"/>
            <w:r>
              <w:t>Mean±</w:t>
            </w:r>
            <w:r w:rsidR="000D096C">
              <w:t>standard</w:t>
            </w:r>
            <w:proofErr w:type="spellEnd"/>
            <w:r w:rsidR="000D096C">
              <w:t xml:space="preserve"> deviation</w:t>
            </w:r>
          </w:p>
        </w:tc>
        <w:tc>
          <w:tcPr>
            <w:tcW w:w="1890" w:type="dxa"/>
            <w:shd w:val="clear" w:color="auto" w:fill="auto"/>
            <w:noWrap/>
          </w:tcPr>
          <w:p w14:paraId="7DC97FA3" w14:textId="2D9FB272" w:rsidR="00F1322D" w:rsidRPr="00A43B52" w:rsidRDefault="00F1322D" w:rsidP="00A43B52">
            <w:r w:rsidRPr="00A43B52">
              <w:t>86.1</w:t>
            </w:r>
            <w:r w:rsidR="00B37BFF">
              <w:t>±</w:t>
            </w:r>
            <w:r w:rsidRPr="00A43B52">
              <w:t>6.5</w:t>
            </w:r>
          </w:p>
        </w:tc>
        <w:tc>
          <w:tcPr>
            <w:tcW w:w="1440" w:type="dxa"/>
            <w:shd w:val="clear" w:color="auto" w:fill="auto"/>
            <w:noWrap/>
          </w:tcPr>
          <w:p w14:paraId="36329909" w14:textId="7BDB7836" w:rsidR="00F1322D" w:rsidRPr="00A43B52" w:rsidRDefault="00F1322D" w:rsidP="00A43B52">
            <w:r w:rsidRPr="00A43B52">
              <w:t>87.4</w:t>
            </w:r>
            <w:r w:rsidR="00B37BFF">
              <w:t>±</w:t>
            </w:r>
            <w:r w:rsidRPr="00A43B52">
              <w:t>6.4</w:t>
            </w:r>
          </w:p>
        </w:tc>
        <w:tc>
          <w:tcPr>
            <w:tcW w:w="1080" w:type="dxa"/>
            <w:shd w:val="clear" w:color="auto" w:fill="auto"/>
            <w:noWrap/>
          </w:tcPr>
          <w:p w14:paraId="4E25BBD2" w14:textId="77777777" w:rsidR="00F1322D" w:rsidRPr="00A43B52" w:rsidRDefault="00F1322D" w:rsidP="00A43B52"/>
        </w:tc>
      </w:tr>
      <w:tr w:rsidR="00022CF8" w:rsidRPr="00A43B52" w14:paraId="6D5B39A6" w14:textId="77777777" w:rsidTr="00022CF8">
        <w:tc>
          <w:tcPr>
            <w:tcW w:w="5155" w:type="dxa"/>
            <w:shd w:val="clear" w:color="auto" w:fill="auto"/>
            <w:hideMark/>
          </w:tcPr>
          <w:p w14:paraId="4A0380CA" w14:textId="66A09305" w:rsidR="00F1322D" w:rsidRPr="00A43B52" w:rsidRDefault="00F1322D" w:rsidP="00B37BFF">
            <w:pPr>
              <w:ind w:left="90"/>
            </w:pPr>
            <w:r w:rsidRPr="00A43B52">
              <w:t>7</w:t>
            </w:r>
            <w:r w:rsidR="00A43B52" w:rsidRPr="00A43B52">
              <w:t>5–7</w:t>
            </w:r>
            <w:r w:rsidRPr="00A43B52">
              <w:t>9</w:t>
            </w:r>
            <w:r w:rsidR="00B37BFF">
              <w:t>, n (%)</w:t>
            </w:r>
            <w:r w:rsidRPr="00A43B52"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370A2E6" w14:textId="70BC3A05" w:rsidR="00F1322D" w:rsidRPr="00A43B52" w:rsidRDefault="00F1322D" w:rsidP="00A43B52">
            <w:r w:rsidRPr="00A43B52">
              <w:t>84</w:t>
            </w:r>
            <w:r w:rsidR="00B37BFF">
              <w:t xml:space="preserve"> (</w:t>
            </w:r>
            <w:r w:rsidRPr="00A43B52">
              <w:t>19.1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325F90C" w14:textId="3747FCAC" w:rsidR="00F1322D" w:rsidRPr="00A43B52" w:rsidRDefault="00F1322D" w:rsidP="00A43B52">
            <w:r w:rsidRPr="00A43B52">
              <w:t>51</w:t>
            </w:r>
            <w:r w:rsidR="00B37BFF">
              <w:t xml:space="preserve"> (</w:t>
            </w:r>
            <w:r w:rsidRPr="00A43B52">
              <w:t>11.5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CFEA45" w14:textId="5E75B4DB" w:rsidR="00F1322D" w:rsidRPr="00A43B52" w:rsidRDefault="00F1322D" w:rsidP="00022CF8">
            <w:r w:rsidRPr="00A43B52">
              <w:t>.01</w:t>
            </w:r>
            <w:r w:rsidR="00022CF8">
              <w:rPr>
                <w:vertAlign w:val="superscript"/>
              </w:rPr>
              <w:t>a</w:t>
            </w:r>
          </w:p>
        </w:tc>
      </w:tr>
      <w:tr w:rsidR="00022CF8" w:rsidRPr="00A43B52" w14:paraId="09CFFB5F" w14:textId="77777777" w:rsidTr="00022CF8">
        <w:tc>
          <w:tcPr>
            <w:tcW w:w="5155" w:type="dxa"/>
            <w:shd w:val="clear" w:color="auto" w:fill="auto"/>
            <w:hideMark/>
          </w:tcPr>
          <w:p w14:paraId="5FBF7450" w14:textId="393515C9" w:rsidR="00F1322D" w:rsidRPr="00A43B52" w:rsidRDefault="00F1322D" w:rsidP="00B37BFF">
            <w:pPr>
              <w:ind w:left="90"/>
            </w:pPr>
            <w:r w:rsidRPr="00A43B52">
              <w:t>8</w:t>
            </w:r>
            <w:r w:rsidR="00A43B52" w:rsidRPr="00A43B52">
              <w:t>0–8</w:t>
            </w:r>
            <w:r w:rsidRPr="00A43B52">
              <w:t>4</w:t>
            </w:r>
            <w:r w:rsidR="00B37BFF">
              <w:t>, n (%)</w:t>
            </w:r>
            <w:r w:rsidRPr="00A43B52"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EDE0730" w14:textId="428C8151" w:rsidR="00F1322D" w:rsidRPr="00A43B52" w:rsidRDefault="00F1322D" w:rsidP="00A43B52">
            <w:r w:rsidRPr="00A43B52">
              <w:t>107</w:t>
            </w:r>
            <w:r w:rsidR="00B37BFF">
              <w:t xml:space="preserve"> (</w:t>
            </w:r>
            <w:r w:rsidRPr="00A43B52">
              <w:t>24.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6C6AC62" w14:textId="646F470D" w:rsidR="00F1322D" w:rsidRPr="00A43B52" w:rsidRDefault="00F1322D" w:rsidP="00A43B52">
            <w:r w:rsidRPr="00A43B52">
              <w:t>103</w:t>
            </w:r>
            <w:r w:rsidR="00B37BFF">
              <w:t xml:space="preserve"> (</w:t>
            </w:r>
            <w:r w:rsidRPr="00A43B52">
              <w:t>23.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CFED4F" w14:textId="77777777" w:rsidR="00F1322D" w:rsidRPr="00A43B52" w:rsidRDefault="00F1322D" w:rsidP="00A43B52"/>
        </w:tc>
      </w:tr>
      <w:tr w:rsidR="00022CF8" w:rsidRPr="00A43B52" w14:paraId="222D8E6C" w14:textId="77777777" w:rsidTr="00022CF8">
        <w:tc>
          <w:tcPr>
            <w:tcW w:w="5155" w:type="dxa"/>
            <w:shd w:val="clear" w:color="auto" w:fill="auto"/>
            <w:hideMark/>
          </w:tcPr>
          <w:p w14:paraId="0AEB0ECE" w14:textId="44919A3C" w:rsidR="00F1322D" w:rsidRPr="00A43B52" w:rsidRDefault="00F1322D" w:rsidP="00B37BFF">
            <w:pPr>
              <w:ind w:left="90"/>
            </w:pPr>
            <w:r w:rsidRPr="00A43B52">
              <w:t>8</w:t>
            </w:r>
            <w:r w:rsidR="00A43B52" w:rsidRPr="00A43B52">
              <w:t>5–8</w:t>
            </w:r>
            <w:r w:rsidRPr="00A43B52">
              <w:t>9</w:t>
            </w:r>
            <w:r w:rsidR="00B37BFF">
              <w:t>, n (%)</w:t>
            </w:r>
            <w:r w:rsidRPr="00A43B52"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6A3BD83" w14:textId="22E3E3D1" w:rsidR="00F1322D" w:rsidRPr="00A43B52" w:rsidRDefault="00F1322D" w:rsidP="00A43B52">
            <w:r w:rsidRPr="00A43B52">
              <w:t>107</w:t>
            </w:r>
            <w:r w:rsidR="00B37BFF">
              <w:t xml:space="preserve"> (</w:t>
            </w:r>
            <w:r w:rsidRPr="00A43B52">
              <w:t>24.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2AA5224" w14:textId="0461E153" w:rsidR="00F1322D" w:rsidRPr="00A43B52" w:rsidRDefault="00F1322D" w:rsidP="00A43B52">
            <w:r w:rsidRPr="00A43B52">
              <w:t>111</w:t>
            </w:r>
            <w:r w:rsidR="00B37BFF">
              <w:t xml:space="preserve"> (</w:t>
            </w:r>
            <w:r w:rsidRPr="00A43B52">
              <w:t>25.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1DD2D1" w14:textId="77777777" w:rsidR="00F1322D" w:rsidRPr="00A43B52" w:rsidRDefault="00F1322D" w:rsidP="00A43B52"/>
        </w:tc>
      </w:tr>
      <w:tr w:rsidR="00022CF8" w:rsidRPr="00A43B52" w14:paraId="31742DF6" w14:textId="77777777" w:rsidTr="00022CF8">
        <w:tc>
          <w:tcPr>
            <w:tcW w:w="5155" w:type="dxa"/>
            <w:shd w:val="clear" w:color="auto" w:fill="auto"/>
            <w:hideMark/>
          </w:tcPr>
          <w:p w14:paraId="48BD7E54" w14:textId="20D6BDF3" w:rsidR="00F1322D" w:rsidRPr="00A43B52" w:rsidRDefault="00F1322D" w:rsidP="00B37BFF">
            <w:pPr>
              <w:ind w:left="90"/>
            </w:pPr>
            <w:r w:rsidRPr="00A43B52">
              <w:t>9</w:t>
            </w:r>
            <w:r w:rsidR="00A43B52" w:rsidRPr="00A43B52">
              <w:t>0–9</w:t>
            </w:r>
            <w:r w:rsidRPr="00A43B52">
              <w:t>4</w:t>
            </w:r>
            <w:r w:rsidR="00B37BFF">
              <w:t>, n (%)</w:t>
            </w:r>
            <w:r w:rsidRPr="00A43B52"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8A44617" w14:textId="42A8A410" w:rsidR="00F1322D" w:rsidRPr="00A43B52" w:rsidRDefault="00F1322D" w:rsidP="00A43B52">
            <w:r w:rsidRPr="00A43B52">
              <w:t>94</w:t>
            </w:r>
            <w:r w:rsidR="00B37BFF">
              <w:t xml:space="preserve"> (</w:t>
            </w:r>
            <w:r w:rsidRPr="00A43B52">
              <w:t>21.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121B792" w14:textId="68218CD8" w:rsidR="00F1322D" w:rsidRPr="00A43B52" w:rsidRDefault="00F1322D" w:rsidP="00A43B52">
            <w:r w:rsidRPr="00A43B52">
              <w:t>117</w:t>
            </w:r>
            <w:r w:rsidR="00B37BFF">
              <w:t xml:space="preserve"> (</w:t>
            </w:r>
            <w:r w:rsidRPr="00A43B52">
              <w:t>26.4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8C465D" w14:textId="77777777" w:rsidR="00F1322D" w:rsidRPr="00A43B52" w:rsidRDefault="00F1322D" w:rsidP="00A43B52"/>
        </w:tc>
      </w:tr>
      <w:tr w:rsidR="00022CF8" w:rsidRPr="00A43B52" w14:paraId="72053D32" w14:textId="77777777" w:rsidTr="00022CF8">
        <w:tc>
          <w:tcPr>
            <w:tcW w:w="5155" w:type="dxa"/>
            <w:shd w:val="clear" w:color="auto" w:fill="auto"/>
            <w:hideMark/>
          </w:tcPr>
          <w:p w14:paraId="5113F77B" w14:textId="6941D80F" w:rsidR="00F1322D" w:rsidRPr="00A43B52" w:rsidRDefault="00B37BFF" w:rsidP="00B37BFF">
            <w:pPr>
              <w:ind w:left="90"/>
            </w:pPr>
            <w:r>
              <w:t>≥95, n (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609FD9B" w14:textId="2F23A2DC" w:rsidR="00F1322D" w:rsidRPr="00A43B52" w:rsidRDefault="00F1322D" w:rsidP="00A43B52">
            <w:r w:rsidRPr="00A43B52">
              <w:t>47</w:t>
            </w:r>
            <w:r w:rsidR="00B37BFF">
              <w:t xml:space="preserve"> (</w:t>
            </w:r>
            <w:r w:rsidRPr="00A43B52">
              <w:t>10.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852E791" w14:textId="7491EA3A" w:rsidR="00F1322D" w:rsidRPr="00A43B52" w:rsidRDefault="00F1322D" w:rsidP="00A43B52">
            <w:r w:rsidRPr="00A43B52">
              <w:t>61</w:t>
            </w:r>
            <w:r w:rsidR="00B37BFF">
              <w:t xml:space="preserve"> (</w:t>
            </w:r>
            <w:r w:rsidRPr="00A43B52">
              <w:t>13.8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8A91B9" w14:textId="77777777" w:rsidR="00F1322D" w:rsidRPr="00A43B52" w:rsidRDefault="00F1322D" w:rsidP="00A43B52"/>
        </w:tc>
      </w:tr>
      <w:tr w:rsidR="00022CF8" w:rsidRPr="00A43B52" w14:paraId="1C3B21AC" w14:textId="77777777" w:rsidTr="00022CF8">
        <w:tc>
          <w:tcPr>
            <w:tcW w:w="5155" w:type="dxa"/>
            <w:shd w:val="clear" w:color="auto" w:fill="auto"/>
            <w:hideMark/>
          </w:tcPr>
          <w:p w14:paraId="4E09A2F2" w14:textId="54A64C57" w:rsidR="00F1322D" w:rsidRPr="00A43B52" w:rsidRDefault="00B37BFF" w:rsidP="00A43B52">
            <w:r>
              <w:t>C</w:t>
            </w:r>
            <w:r w:rsidR="00F1322D" w:rsidRPr="00A43B52">
              <w:t>ause of death</w:t>
            </w:r>
            <w:r>
              <w:t>, n (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2BCFA73" w14:textId="77777777" w:rsidR="00F1322D" w:rsidRPr="00A43B52" w:rsidRDefault="00F1322D" w:rsidP="00A43B52"/>
        </w:tc>
        <w:tc>
          <w:tcPr>
            <w:tcW w:w="1440" w:type="dxa"/>
            <w:shd w:val="clear" w:color="auto" w:fill="auto"/>
            <w:noWrap/>
            <w:hideMark/>
          </w:tcPr>
          <w:p w14:paraId="06E0F422" w14:textId="77777777" w:rsidR="00F1322D" w:rsidRPr="00A43B52" w:rsidRDefault="00F1322D" w:rsidP="00A43B52"/>
        </w:tc>
        <w:tc>
          <w:tcPr>
            <w:tcW w:w="1080" w:type="dxa"/>
            <w:shd w:val="clear" w:color="auto" w:fill="auto"/>
            <w:noWrap/>
            <w:hideMark/>
          </w:tcPr>
          <w:p w14:paraId="7F027478" w14:textId="1F99FFC3" w:rsidR="00F1322D" w:rsidRPr="00022CF8" w:rsidRDefault="00F1322D" w:rsidP="00022CF8">
            <w:pPr>
              <w:rPr>
                <w:vertAlign w:val="superscript"/>
              </w:rPr>
            </w:pPr>
            <w:r w:rsidRPr="00A43B52">
              <w:t>.28</w:t>
            </w:r>
            <w:r w:rsidR="00022CF8">
              <w:rPr>
                <w:vertAlign w:val="superscript"/>
              </w:rPr>
              <w:t>a</w:t>
            </w:r>
          </w:p>
        </w:tc>
      </w:tr>
      <w:tr w:rsidR="00022CF8" w:rsidRPr="00A43B52" w14:paraId="6616BD86" w14:textId="77777777" w:rsidTr="00022CF8">
        <w:tc>
          <w:tcPr>
            <w:tcW w:w="5155" w:type="dxa"/>
            <w:shd w:val="clear" w:color="auto" w:fill="auto"/>
            <w:hideMark/>
          </w:tcPr>
          <w:p w14:paraId="2387838D" w14:textId="77777777" w:rsidR="00F1322D" w:rsidRPr="00A43B52" w:rsidRDefault="00F1322D" w:rsidP="00B37BFF">
            <w:pPr>
              <w:ind w:left="90"/>
            </w:pPr>
            <w:r w:rsidRPr="00A43B52">
              <w:t>Cancer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0CE7751" w14:textId="0185AB1D" w:rsidR="00F1322D" w:rsidRPr="00A43B52" w:rsidRDefault="00F1322D" w:rsidP="00A43B52">
            <w:r w:rsidRPr="00A43B52">
              <w:t>125</w:t>
            </w:r>
            <w:r w:rsidR="00B37BFF">
              <w:t xml:space="preserve"> (</w:t>
            </w:r>
            <w:r w:rsidRPr="00A43B52">
              <w:t>28.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BC40FA8" w14:textId="6D670D34" w:rsidR="00F1322D" w:rsidRPr="00A43B52" w:rsidRDefault="00F1322D" w:rsidP="00A43B52">
            <w:r w:rsidRPr="00A43B52">
              <w:t>105</w:t>
            </w:r>
            <w:r w:rsidR="00B37BFF">
              <w:t xml:space="preserve"> (</w:t>
            </w:r>
            <w:r w:rsidRPr="00A43B52">
              <w:t>23.7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996079" w14:textId="77777777" w:rsidR="00F1322D" w:rsidRPr="00A43B52" w:rsidRDefault="00F1322D" w:rsidP="00A43B52"/>
        </w:tc>
      </w:tr>
      <w:tr w:rsidR="00022CF8" w:rsidRPr="00A43B52" w14:paraId="1935AAAA" w14:textId="77777777" w:rsidTr="00022CF8">
        <w:tc>
          <w:tcPr>
            <w:tcW w:w="5155" w:type="dxa"/>
            <w:shd w:val="clear" w:color="auto" w:fill="auto"/>
            <w:hideMark/>
          </w:tcPr>
          <w:p w14:paraId="1171A708" w14:textId="1E0AADEA" w:rsidR="00F1322D" w:rsidRPr="00A43B52" w:rsidRDefault="00F1322D" w:rsidP="00B37BFF">
            <w:pPr>
              <w:ind w:left="90"/>
            </w:pPr>
            <w:r w:rsidRPr="00A43B52">
              <w:t>Ischemic heart diseas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021A038" w14:textId="3041B35D" w:rsidR="00F1322D" w:rsidRPr="00A43B52" w:rsidRDefault="00F1322D" w:rsidP="00A43B52">
            <w:r w:rsidRPr="00A43B52">
              <w:t>54</w:t>
            </w:r>
            <w:r w:rsidR="00B37BFF">
              <w:t xml:space="preserve"> (</w:t>
            </w:r>
            <w:r w:rsidRPr="00A43B52">
              <w:t>12.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50C54AB" w14:textId="5E5008DB" w:rsidR="00F1322D" w:rsidRPr="00A43B52" w:rsidRDefault="00F1322D" w:rsidP="00A43B52">
            <w:r w:rsidRPr="00A43B52">
              <w:t>69</w:t>
            </w:r>
            <w:r w:rsidR="00B37BFF">
              <w:t xml:space="preserve"> (</w:t>
            </w:r>
            <w:r w:rsidRPr="00A43B52">
              <w:t>15.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18F32C" w14:textId="77777777" w:rsidR="00F1322D" w:rsidRPr="00A43B52" w:rsidRDefault="00F1322D" w:rsidP="00A43B52"/>
        </w:tc>
      </w:tr>
      <w:tr w:rsidR="00022CF8" w:rsidRPr="00A43B52" w14:paraId="66BD9F06" w14:textId="77777777" w:rsidTr="00022CF8">
        <w:tc>
          <w:tcPr>
            <w:tcW w:w="5155" w:type="dxa"/>
            <w:shd w:val="clear" w:color="auto" w:fill="auto"/>
            <w:hideMark/>
          </w:tcPr>
          <w:p w14:paraId="3AE100C4" w14:textId="77777777" w:rsidR="00F1322D" w:rsidRPr="00A43B52" w:rsidRDefault="00F1322D" w:rsidP="00B37BFF">
            <w:pPr>
              <w:ind w:left="90"/>
            </w:pPr>
            <w:r w:rsidRPr="00A43B52">
              <w:t>Cerebrovascular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4E74434" w14:textId="61A4AA3E" w:rsidR="00F1322D" w:rsidRPr="00A43B52" w:rsidRDefault="00F1322D" w:rsidP="00A43B52">
            <w:r w:rsidRPr="00A43B52">
              <w:t>27</w:t>
            </w:r>
            <w:r w:rsidR="00B37BFF">
              <w:t xml:space="preserve"> (</w:t>
            </w:r>
            <w:r w:rsidRPr="00A43B52">
              <w:t>6.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7307967" w14:textId="527C3394" w:rsidR="00F1322D" w:rsidRPr="00A43B52" w:rsidRDefault="00F1322D" w:rsidP="00A43B52">
            <w:r w:rsidRPr="00A43B52">
              <w:t>23</w:t>
            </w:r>
            <w:r w:rsidR="00B37BFF">
              <w:t xml:space="preserve"> (</w:t>
            </w:r>
            <w:r w:rsidRPr="00A43B52">
              <w:t>5.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AE1738" w14:textId="77777777" w:rsidR="00F1322D" w:rsidRPr="00A43B52" w:rsidRDefault="00F1322D" w:rsidP="00A43B52"/>
        </w:tc>
      </w:tr>
      <w:tr w:rsidR="00022CF8" w:rsidRPr="00A43B52" w14:paraId="537BAC4B" w14:textId="77777777" w:rsidTr="00022CF8">
        <w:tc>
          <w:tcPr>
            <w:tcW w:w="5155" w:type="dxa"/>
            <w:shd w:val="clear" w:color="auto" w:fill="auto"/>
            <w:hideMark/>
          </w:tcPr>
          <w:p w14:paraId="138AA7A9" w14:textId="1EAC4436" w:rsidR="00F1322D" w:rsidRPr="00A43B52" w:rsidRDefault="00F1322D" w:rsidP="00B37BFF">
            <w:pPr>
              <w:ind w:left="90"/>
            </w:pPr>
            <w:r w:rsidRPr="00A43B52">
              <w:t xml:space="preserve">Other </w:t>
            </w:r>
            <w:r w:rsidR="00B37BFF">
              <w:t>c</w:t>
            </w:r>
            <w:r w:rsidRPr="00A43B52">
              <w:t>irculatory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94EC93F" w14:textId="2D85714D" w:rsidR="00F1322D" w:rsidRPr="00A43B52" w:rsidRDefault="00F1322D" w:rsidP="00A43B52">
            <w:r w:rsidRPr="00A43B52">
              <w:t>63</w:t>
            </w:r>
            <w:r w:rsidR="00B37BFF">
              <w:t xml:space="preserve"> (</w:t>
            </w:r>
            <w:r w:rsidRPr="00A43B52">
              <w:t>14.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E8B6155" w14:textId="1DED9DCA" w:rsidR="00F1322D" w:rsidRPr="00A43B52" w:rsidRDefault="00F1322D" w:rsidP="00A43B52">
            <w:r w:rsidRPr="00A43B52">
              <w:t>52</w:t>
            </w:r>
            <w:r w:rsidR="00B37BFF">
              <w:t xml:space="preserve"> (</w:t>
            </w:r>
            <w:r w:rsidRPr="00A43B52">
              <w:t>11.7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21E5D9" w14:textId="77777777" w:rsidR="00F1322D" w:rsidRPr="00A43B52" w:rsidRDefault="00F1322D" w:rsidP="00A43B52"/>
        </w:tc>
      </w:tr>
      <w:tr w:rsidR="00022CF8" w:rsidRPr="00A43B52" w14:paraId="4662F4DE" w14:textId="77777777" w:rsidTr="00022CF8">
        <w:tc>
          <w:tcPr>
            <w:tcW w:w="5155" w:type="dxa"/>
            <w:shd w:val="clear" w:color="auto" w:fill="auto"/>
            <w:hideMark/>
          </w:tcPr>
          <w:p w14:paraId="4A8D99D4" w14:textId="77777777" w:rsidR="00F1322D" w:rsidRPr="00A43B52" w:rsidRDefault="00F1322D" w:rsidP="00B37BFF">
            <w:pPr>
              <w:ind w:left="90"/>
            </w:pPr>
            <w:r w:rsidRPr="00A43B52">
              <w:t>Respiratory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5533907" w14:textId="6D4381DD" w:rsidR="00F1322D" w:rsidRPr="00A43B52" w:rsidRDefault="00F1322D" w:rsidP="00A43B52">
            <w:r w:rsidRPr="00A43B52">
              <w:t>70</w:t>
            </w:r>
            <w:r w:rsidR="00B37BFF">
              <w:t xml:space="preserve"> (</w:t>
            </w:r>
            <w:r w:rsidRPr="00A43B52">
              <w:t>15.9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4BF814E" w14:textId="2F951E8F" w:rsidR="00F1322D" w:rsidRPr="00A43B52" w:rsidRDefault="00F1322D" w:rsidP="00A43B52">
            <w:r w:rsidRPr="00A43B52">
              <w:t>90</w:t>
            </w:r>
            <w:r w:rsidR="00B37BFF">
              <w:t xml:space="preserve"> (</w:t>
            </w:r>
            <w:r w:rsidRPr="00A43B52">
              <w:t>20.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D07D47" w14:textId="77777777" w:rsidR="00F1322D" w:rsidRPr="00A43B52" w:rsidRDefault="00F1322D" w:rsidP="00A43B52"/>
        </w:tc>
      </w:tr>
      <w:tr w:rsidR="00022CF8" w:rsidRPr="00A43B52" w14:paraId="484C1934" w14:textId="77777777" w:rsidTr="00022CF8">
        <w:tc>
          <w:tcPr>
            <w:tcW w:w="5155" w:type="dxa"/>
            <w:shd w:val="clear" w:color="auto" w:fill="auto"/>
            <w:hideMark/>
          </w:tcPr>
          <w:p w14:paraId="5D58CDF3" w14:textId="77777777" w:rsidR="00F1322D" w:rsidRPr="00A43B52" w:rsidRDefault="00F1322D" w:rsidP="00B37BFF">
            <w:pPr>
              <w:ind w:left="90"/>
            </w:pPr>
            <w:r w:rsidRPr="00A43B52">
              <w:t>Dementi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2E1D34C" w14:textId="60EAE0FF" w:rsidR="00F1322D" w:rsidRPr="00A43B52" w:rsidRDefault="00F1322D" w:rsidP="00A43B52">
            <w:r w:rsidRPr="00A43B52">
              <w:t>61</w:t>
            </w:r>
            <w:r w:rsidR="00B37BFF">
              <w:t xml:space="preserve"> (</w:t>
            </w:r>
            <w:r w:rsidRPr="00A43B52">
              <w:t>13.9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C73D34B" w14:textId="312EE5FC" w:rsidR="00F1322D" w:rsidRPr="00A43B52" w:rsidRDefault="00F1322D" w:rsidP="00A43B52">
            <w:r w:rsidRPr="00A43B52">
              <w:t>67</w:t>
            </w:r>
            <w:r w:rsidR="00B37BFF">
              <w:t xml:space="preserve"> (</w:t>
            </w:r>
            <w:r w:rsidRPr="00A43B52">
              <w:t>15.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7D9F11" w14:textId="77777777" w:rsidR="00F1322D" w:rsidRPr="00A43B52" w:rsidRDefault="00F1322D" w:rsidP="00A43B52"/>
        </w:tc>
      </w:tr>
      <w:tr w:rsidR="00022CF8" w:rsidRPr="00A43B52" w14:paraId="726BB872" w14:textId="77777777" w:rsidTr="00022CF8">
        <w:tc>
          <w:tcPr>
            <w:tcW w:w="5155" w:type="dxa"/>
            <w:shd w:val="clear" w:color="auto" w:fill="auto"/>
            <w:hideMark/>
          </w:tcPr>
          <w:p w14:paraId="2A6FCB6A" w14:textId="77777777" w:rsidR="00F1322D" w:rsidRPr="00A43B52" w:rsidRDefault="00F1322D" w:rsidP="00B37BFF">
            <w:pPr>
              <w:ind w:left="90"/>
            </w:pPr>
            <w:r w:rsidRPr="00A43B52">
              <w:t>Frailty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DDB6E16" w14:textId="15B87446" w:rsidR="00F1322D" w:rsidRPr="00A43B52" w:rsidRDefault="00F1322D" w:rsidP="00A43B52">
            <w:r w:rsidRPr="00A43B52">
              <w:t>18</w:t>
            </w:r>
            <w:r w:rsidR="00B37BFF">
              <w:t xml:space="preserve"> (</w:t>
            </w:r>
            <w:r w:rsidRPr="00A43B52">
              <w:t>4.1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61B0DE6" w14:textId="29FCA7EC" w:rsidR="00F1322D" w:rsidRPr="00A43B52" w:rsidRDefault="00F1322D" w:rsidP="00A43B52">
            <w:r w:rsidRPr="00A43B52">
              <w:t>21</w:t>
            </w:r>
            <w:r w:rsidR="00B37BFF">
              <w:t xml:space="preserve"> (</w:t>
            </w:r>
            <w:r w:rsidRPr="00A43B52">
              <w:t>4.7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F0E41B" w14:textId="77777777" w:rsidR="00F1322D" w:rsidRPr="00A43B52" w:rsidRDefault="00F1322D" w:rsidP="00A43B52"/>
        </w:tc>
      </w:tr>
      <w:tr w:rsidR="00022CF8" w:rsidRPr="00A43B52" w14:paraId="3C752D96" w14:textId="77777777" w:rsidTr="00022CF8">
        <w:tc>
          <w:tcPr>
            <w:tcW w:w="5155" w:type="dxa"/>
            <w:shd w:val="clear" w:color="auto" w:fill="auto"/>
            <w:hideMark/>
          </w:tcPr>
          <w:p w14:paraId="298FE90C" w14:textId="77777777" w:rsidR="00F1322D" w:rsidRPr="00A43B52" w:rsidRDefault="00F1322D" w:rsidP="00B37BFF">
            <w:pPr>
              <w:ind w:left="90"/>
            </w:pPr>
            <w:r w:rsidRPr="00A43B52">
              <w:t>Other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0EC401D" w14:textId="391F4E3C" w:rsidR="00F1322D" w:rsidRPr="00A43B52" w:rsidRDefault="00F1322D" w:rsidP="00A43B52">
            <w:r w:rsidRPr="00A43B52">
              <w:t>21</w:t>
            </w:r>
            <w:r w:rsidR="00B37BFF">
              <w:t xml:space="preserve"> (</w:t>
            </w:r>
            <w:r w:rsidRPr="00A43B52">
              <w:t>4.8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2644857" w14:textId="558DB5E4" w:rsidR="00F1322D" w:rsidRPr="00A43B52" w:rsidRDefault="00F1322D" w:rsidP="00A43B52">
            <w:r w:rsidRPr="00A43B52">
              <w:t>16</w:t>
            </w:r>
            <w:r w:rsidR="00B37BFF">
              <w:t xml:space="preserve"> (</w:t>
            </w:r>
            <w:r w:rsidRPr="00A43B52">
              <w:t>3.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380719" w14:textId="77777777" w:rsidR="00F1322D" w:rsidRPr="00A43B52" w:rsidRDefault="00F1322D" w:rsidP="00A43B52"/>
        </w:tc>
      </w:tr>
      <w:tr w:rsidR="00022CF8" w:rsidRPr="00A43B52" w14:paraId="0AAC1134" w14:textId="77777777" w:rsidTr="00022CF8">
        <w:tc>
          <w:tcPr>
            <w:tcW w:w="5155" w:type="dxa"/>
            <w:shd w:val="clear" w:color="auto" w:fill="auto"/>
            <w:hideMark/>
          </w:tcPr>
          <w:p w14:paraId="7662B5B8" w14:textId="51C18F80" w:rsidR="00F1322D" w:rsidRPr="00A43B52" w:rsidRDefault="00F1322D" w:rsidP="00A43B52">
            <w:r w:rsidRPr="00A43B52">
              <w:t>Place of death</w:t>
            </w:r>
            <w:r w:rsidR="00B37BFF">
              <w:t>, n (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3E25911" w14:textId="77777777" w:rsidR="00F1322D" w:rsidRPr="00A43B52" w:rsidRDefault="00F1322D" w:rsidP="00A43B52"/>
        </w:tc>
        <w:tc>
          <w:tcPr>
            <w:tcW w:w="1440" w:type="dxa"/>
            <w:shd w:val="clear" w:color="auto" w:fill="auto"/>
            <w:noWrap/>
            <w:hideMark/>
          </w:tcPr>
          <w:p w14:paraId="5D7FB984" w14:textId="77777777" w:rsidR="00F1322D" w:rsidRPr="00A43B52" w:rsidRDefault="00F1322D" w:rsidP="00A43B52"/>
        </w:tc>
        <w:tc>
          <w:tcPr>
            <w:tcW w:w="1080" w:type="dxa"/>
            <w:shd w:val="clear" w:color="auto" w:fill="auto"/>
            <w:noWrap/>
            <w:hideMark/>
          </w:tcPr>
          <w:p w14:paraId="07FCDCB7" w14:textId="6755C6D2" w:rsidR="00F1322D" w:rsidRPr="00A43B52" w:rsidRDefault="00F1322D" w:rsidP="00022CF8">
            <w:r w:rsidRPr="00A43B52">
              <w:t>.005</w:t>
            </w:r>
            <w:r w:rsidR="00022CF8">
              <w:rPr>
                <w:vertAlign w:val="superscript"/>
              </w:rPr>
              <w:t>a</w:t>
            </w:r>
          </w:p>
        </w:tc>
      </w:tr>
      <w:tr w:rsidR="00022CF8" w:rsidRPr="00A43B52" w14:paraId="38E73E46" w14:textId="77777777" w:rsidTr="00022CF8">
        <w:tc>
          <w:tcPr>
            <w:tcW w:w="5155" w:type="dxa"/>
            <w:shd w:val="clear" w:color="auto" w:fill="auto"/>
          </w:tcPr>
          <w:p w14:paraId="061CBEA0" w14:textId="77777777" w:rsidR="00F1322D" w:rsidRPr="00A43B52" w:rsidRDefault="00F1322D" w:rsidP="00B37BFF">
            <w:pPr>
              <w:ind w:left="90"/>
            </w:pPr>
            <w:r w:rsidRPr="00A43B52">
              <w:t>Home</w:t>
            </w:r>
          </w:p>
        </w:tc>
        <w:tc>
          <w:tcPr>
            <w:tcW w:w="1890" w:type="dxa"/>
            <w:shd w:val="clear" w:color="auto" w:fill="auto"/>
            <w:noWrap/>
          </w:tcPr>
          <w:p w14:paraId="17C9C596" w14:textId="4B32D435" w:rsidR="00F1322D" w:rsidRPr="00A43B52" w:rsidRDefault="00F1322D" w:rsidP="00A43B52">
            <w:r w:rsidRPr="00A43B52">
              <w:t>84</w:t>
            </w:r>
            <w:r w:rsidR="00B37BFF">
              <w:t xml:space="preserve"> (</w:t>
            </w:r>
            <w:r w:rsidRPr="00A43B52">
              <w:t>19.1)</w:t>
            </w:r>
          </w:p>
        </w:tc>
        <w:tc>
          <w:tcPr>
            <w:tcW w:w="1440" w:type="dxa"/>
            <w:shd w:val="clear" w:color="auto" w:fill="auto"/>
            <w:noWrap/>
          </w:tcPr>
          <w:p w14:paraId="32ADCD95" w14:textId="43918FE2" w:rsidR="00F1322D" w:rsidRPr="00A43B52" w:rsidRDefault="00F1322D" w:rsidP="00A43B52">
            <w:r w:rsidRPr="00A43B52">
              <w:t>120</w:t>
            </w:r>
            <w:r w:rsidR="00B37BFF">
              <w:t xml:space="preserve"> (</w:t>
            </w:r>
            <w:r w:rsidRPr="00A43B52">
              <w:t>27.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B4888C" w14:textId="77777777" w:rsidR="00F1322D" w:rsidRPr="00A43B52" w:rsidRDefault="00F1322D" w:rsidP="00A43B52"/>
        </w:tc>
      </w:tr>
      <w:tr w:rsidR="00022CF8" w:rsidRPr="00A43B52" w14:paraId="011017C2" w14:textId="77777777" w:rsidTr="00022CF8">
        <w:tc>
          <w:tcPr>
            <w:tcW w:w="5155" w:type="dxa"/>
            <w:shd w:val="clear" w:color="auto" w:fill="auto"/>
          </w:tcPr>
          <w:p w14:paraId="1A4CCDFC" w14:textId="77777777" w:rsidR="00F1322D" w:rsidRPr="00A43B52" w:rsidRDefault="00F1322D" w:rsidP="00B37BFF">
            <w:pPr>
              <w:ind w:left="90"/>
            </w:pPr>
            <w:r w:rsidRPr="00A43B52">
              <w:t>Care home</w:t>
            </w:r>
          </w:p>
        </w:tc>
        <w:tc>
          <w:tcPr>
            <w:tcW w:w="1890" w:type="dxa"/>
            <w:shd w:val="clear" w:color="auto" w:fill="auto"/>
            <w:noWrap/>
          </w:tcPr>
          <w:p w14:paraId="0F870C20" w14:textId="213519F2" w:rsidR="00F1322D" w:rsidRPr="00A43B52" w:rsidRDefault="00F1322D" w:rsidP="00A43B52">
            <w:r w:rsidRPr="00A43B52">
              <w:t>124</w:t>
            </w:r>
            <w:r w:rsidR="00B37BFF">
              <w:t xml:space="preserve"> (</w:t>
            </w:r>
            <w:r w:rsidRPr="00A43B52">
              <w:t>28.2)</w:t>
            </w:r>
          </w:p>
        </w:tc>
        <w:tc>
          <w:tcPr>
            <w:tcW w:w="1440" w:type="dxa"/>
            <w:shd w:val="clear" w:color="auto" w:fill="auto"/>
            <w:noWrap/>
          </w:tcPr>
          <w:p w14:paraId="4AE8D75B" w14:textId="31753ECE" w:rsidR="00F1322D" w:rsidRPr="00A43B52" w:rsidRDefault="00F1322D" w:rsidP="00A43B52">
            <w:r w:rsidRPr="00A43B52">
              <w:t>138</w:t>
            </w:r>
            <w:r w:rsidR="00B37BFF">
              <w:t xml:space="preserve"> (</w:t>
            </w:r>
            <w:r w:rsidRPr="00A43B52">
              <w:t>31.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9A8C95" w14:textId="77777777" w:rsidR="00F1322D" w:rsidRPr="00A43B52" w:rsidRDefault="00F1322D" w:rsidP="00A43B52"/>
        </w:tc>
      </w:tr>
      <w:tr w:rsidR="00022CF8" w:rsidRPr="00A43B52" w14:paraId="50ACAFA7" w14:textId="77777777" w:rsidTr="00022CF8">
        <w:tc>
          <w:tcPr>
            <w:tcW w:w="5155" w:type="dxa"/>
            <w:shd w:val="clear" w:color="auto" w:fill="auto"/>
          </w:tcPr>
          <w:p w14:paraId="616C28F8" w14:textId="02BAA4C7" w:rsidR="00F1322D" w:rsidRPr="00A43B52" w:rsidRDefault="00F1322D" w:rsidP="00B37BFF">
            <w:pPr>
              <w:ind w:left="90"/>
            </w:pPr>
            <w:r w:rsidRPr="00A43B52">
              <w:t xml:space="preserve">Inpatient </w:t>
            </w:r>
            <w:r w:rsidR="00B37BFF">
              <w:t>h</w:t>
            </w:r>
            <w:r w:rsidRPr="00A43B52">
              <w:t>ospice</w:t>
            </w:r>
          </w:p>
        </w:tc>
        <w:tc>
          <w:tcPr>
            <w:tcW w:w="1890" w:type="dxa"/>
            <w:shd w:val="clear" w:color="auto" w:fill="auto"/>
            <w:noWrap/>
          </w:tcPr>
          <w:p w14:paraId="0D6C947B" w14:textId="1DCD3D48" w:rsidR="00F1322D" w:rsidRPr="00A43B52" w:rsidRDefault="00F1322D" w:rsidP="00A43B52">
            <w:r w:rsidRPr="00A43B52">
              <w:t>36</w:t>
            </w:r>
            <w:r w:rsidR="00B37BFF">
              <w:t xml:space="preserve"> (</w:t>
            </w:r>
            <w:r w:rsidRPr="00A43B52">
              <w:t>8.2)</w:t>
            </w:r>
          </w:p>
        </w:tc>
        <w:tc>
          <w:tcPr>
            <w:tcW w:w="1440" w:type="dxa"/>
            <w:shd w:val="clear" w:color="auto" w:fill="auto"/>
            <w:noWrap/>
          </w:tcPr>
          <w:p w14:paraId="1988DE38" w14:textId="5E46E813" w:rsidR="00F1322D" w:rsidRPr="00A43B52" w:rsidRDefault="00F1322D" w:rsidP="00A43B52">
            <w:r w:rsidRPr="00A43B52">
              <w:t>23</w:t>
            </w:r>
            <w:r w:rsidR="00B37BFF">
              <w:t xml:space="preserve"> (</w:t>
            </w:r>
            <w:r w:rsidRPr="00A43B52">
              <w:t>5.2)</w:t>
            </w:r>
          </w:p>
        </w:tc>
        <w:tc>
          <w:tcPr>
            <w:tcW w:w="1080" w:type="dxa"/>
            <w:shd w:val="clear" w:color="auto" w:fill="auto"/>
            <w:noWrap/>
          </w:tcPr>
          <w:p w14:paraId="32C1D247" w14:textId="77777777" w:rsidR="00F1322D" w:rsidRPr="00A43B52" w:rsidRDefault="00F1322D" w:rsidP="00A43B52"/>
        </w:tc>
      </w:tr>
      <w:tr w:rsidR="00022CF8" w:rsidRPr="00A43B52" w14:paraId="42342762" w14:textId="77777777" w:rsidTr="00022CF8">
        <w:tc>
          <w:tcPr>
            <w:tcW w:w="5155" w:type="dxa"/>
            <w:shd w:val="clear" w:color="auto" w:fill="auto"/>
          </w:tcPr>
          <w:p w14:paraId="0BDB8CE9" w14:textId="77777777" w:rsidR="00F1322D" w:rsidRPr="00A43B52" w:rsidRDefault="00F1322D" w:rsidP="00B37BFF">
            <w:pPr>
              <w:ind w:left="90"/>
            </w:pPr>
            <w:r w:rsidRPr="00A43B52">
              <w:t>Hospital</w:t>
            </w:r>
          </w:p>
        </w:tc>
        <w:tc>
          <w:tcPr>
            <w:tcW w:w="1890" w:type="dxa"/>
            <w:shd w:val="clear" w:color="auto" w:fill="auto"/>
            <w:noWrap/>
          </w:tcPr>
          <w:p w14:paraId="00B98810" w14:textId="3CD54A55" w:rsidR="00F1322D" w:rsidRPr="00A43B52" w:rsidRDefault="00F1322D" w:rsidP="00A43B52">
            <w:r w:rsidRPr="00A43B52">
              <w:t>195</w:t>
            </w:r>
            <w:r w:rsidR="00B37BFF">
              <w:t xml:space="preserve"> (</w:t>
            </w:r>
            <w:r w:rsidRPr="00A43B52">
              <w:t>44.4)</w:t>
            </w:r>
          </w:p>
        </w:tc>
        <w:tc>
          <w:tcPr>
            <w:tcW w:w="1440" w:type="dxa"/>
            <w:shd w:val="clear" w:color="auto" w:fill="auto"/>
            <w:noWrap/>
          </w:tcPr>
          <w:p w14:paraId="68A570E0" w14:textId="2F4A0E1B" w:rsidR="00F1322D" w:rsidRPr="00A43B52" w:rsidRDefault="00F1322D" w:rsidP="00A43B52">
            <w:r w:rsidRPr="00A43B52">
              <w:t>162</w:t>
            </w:r>
            <w:r w:rsidR="00B37BFF">
              <w:t xml:space="preserve"> (</w:t>
            </w:r>
            <w:r w:rsidRPr="00A43B52">
              <w:t>36.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E841E1" w14:textId="77777777" w:rsidR="00F1322D" w:rsidRPr="00A43B52" w:rsidRDefault="00F1322D" w:rsidP="00A43B52"/>
        </w:tc>
      </w:tr>
      <w:tr w:rsidR="00022CF8" w:rsidRPr="00A43B52" w14:paraId="101EAD15" w14:textId="77777777" w:rsidTr="00022CF8">
        <w:tc>
          <w:tcPr>
            <w:tcW w:w="5155" w:type="dxa"/>
            <w:shd w:val="clear" w:color="auto" w:fill="auto"/>
            <w:noWrap/>
            <w:hideMark/>
          </w:tcPr>
          <w:p w14:paraId="65D7C1DA" w14:textId="1407F71B" w:rsidR="00F1322D" w:rsidRPr="00A43B52" w:rsidRDefault="00F1322D" w:rsidP="00B37BFF">
            <w:r w:rsidRPr="00A43B52">
              <w:t xml:space="preserve">Indices of Multiple </w:t>
            </w:r>
            <w:proofErr w:type="spellStart"/>
            <w:r w:rsidRPr="00A43B52">
              <w:t>Deprivation</w:t>
            </w:r>
            <w:r w:rsidR="00B37BFF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14:paraId="2134AD93" w14:textId="77777777" w:rsidR="00F1322D" w:rsidRPr="00A43B52" w:rsidRDefault="00F1322D" w:rsidP="00A43B52"/>
        </w:tc>
        <w:tc>
          <w:tcPr>
            <w:tcW w:w="1440" w:type="dxa"/>
            <w:shd w:val="clear" w:color="auto" w:fill="auto"/>
            <w:noWrap/>
            <w:hideMark/>
          </w:tcPr>
          <w:p w14:paraId="7CF3B106" w14:textId="77777777" w:rsidR="00F1322D" w:rsidRPr="00A43B52" w:rsidRDefault="00F1322D" w:rsidP="00A43B52"/>
        </w:tc>
        <w:tc>
          <w:tcPr>
            <w:tcW w:w="1080" w:type="dxa"/>
            <w:shd w:val="clear" w:color="auto" w:fill="auto"/>
            <w:noWrap/>
            <w:hideMark/>
          </w:tcPr>
          <w:p w14:paraId="2BDB1E1B" w14:textId="418159C2" w:rsidR="00F1322D" w:rsidRPr="00022CF8" w:rsidRDefault="00F1322D" w:rsidP="00022CF8">
            <w:pPr>
              <w:rPr>
                <w:vertAlign w:val="superscript"/>
              </w:rPr>
            </w:pPr>
            <w:r w:rsidRPr="00A43B52">
              <w:t>.09</w:t>
            </w:r>
            <w:r w:rsidR="00022CF8">
              <w:rPr>
                <w:vertAlign w:val="superscript"/>
              </w:rPr>
              <w:t>a</w:t>
            </w:r>
          </w:p>
        </w:tc>
      </w:tr>
      <w:tr w:rsidR="00022CF8" w:rsidRPr="00A43B52" w14:paraId="1545C3DC" w14:textId="77777777" w:rsidTr="00022CF8">
        <w:tc>
          <w:tcPr>
            <w:tcW w:w="5155" w:type="dxa"/>
            <w:shd w:val="clear" w:color="auto" w:fill="auto"/>
            <w:noWrap/>
            <w:hideMark/>
          </w:tcPr>
          <w:p w14:paraId="03E2A5BF" w14:textId="77777777" w:rsidR="00F1322D" w:rsidRPr="00A43B52" w:rsidRDefault="00F1322D" w:rsidP="00B37BFF">
            <w:pPr>
              <w:ind w:left="90"/>
            </w:pPr>
            <w:r w:rsidRPr="00A43B52">
              <w:t>1</w:t>
            </w:r>
            <w:r w:rsidR="00A43B52" w:rsidRPr="00A43B52">
              <w:t xml:space="preserve"> </w:t>
            </w:r>
            <w:r w:rsidRPr="00A43B52">
              <w:t>(most deprived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8FD3CD2" w14:textId="2F71BB9E" w:rsidR="00F1322D" w:rsidRPr="00A43B52" w:rsidRDefault="00F1322D" w:rsidP="00A43B52">
            <w:r w:rsidRPr="00A43B52">
              <w:t>54</w:t>
            </w:r>
            <w:r w:rsidR="00B37BFF">
              <w:t xml:space="preserve"> (</w:t>
            </w:r>
            <w:r w:rsidRPr="00A43B52">
              <w:t>12.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613131E" w14:textId="206C4C13" w:rsidR="00F1322D" w:rsidRPr="00A43B52" w:rsidRDefault="00F1322D" w:rsidP="00A43B52">
            <w:r w:rsidRPr="00A43B52">
              <w:t>51</w:t>
            </w:r>
            <w:r w:rsidR="00B37BFF">
              <w:t xml:space="preserve"> (</w:t>
            </w:r>
            <w:r w:rsidRPr="00A43B52">
              <w:t>11.5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D11CAB" w14:textId="77777777" w:rsidR="00F1322D" w:rsidRPr="00A43B52" w:rsidRDefault="00F1322D" w:rsidP="00A43B52"/>
        </w:tc>
      </w:tr>
      <w:tr w:rsidR="00022CF8" w:rsidRPr="00A43B52" w14:paraId="5C921819" w14:textId="77777777" w:rsidTr="00022CF8">
        <w:tc>
          <w:tcPr>
            <w:tcW w:w="5155" w:type="dxa"/>
            <w:shd w:val="clear" w:color="auto" w:fill="auto"/>
            <w:noWrap/>
            <w:hideMark/>
          </w:tcPr>
          <w:p w14:paraId="30778C97" w14:textId="77777777" w:rsidR="00F1322D" w:rsidRPr="00A43B52" w:rsidRDefault="00F1322D" w:rsidP="00B37BFF">
            <w:pPr>
              <w:ind w:left="90"/>
            </w:pPr>
            <w:r w:rsidRPr="00A43B52">
              <w:t>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5594323" w14:textId="5ECBFEF5" w:rsidR="00F1322D" w:rsidRPr="00A43B52" w:rsidRDefault="00F1322D" w:rsidP="00A43B52">
            <w:r w:rsidRPr="00A43B52">
              <w:t>98</w:t>
            </w:r>
            <w:r w:rsidR="00B37BFF">
              <w:t xml:space="preserve"> (</w:t>
            </w:r>
            <w:r w:rsidRPr="00A43B52">
              <w:t>22.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C717E16" w14:textId="62F6E5DD" w:rsidR="00F1322D" w:rsidRPr="00A43B52" w:rsidRDefault="00F1322D" w:rsidP="00A43B52">
            <w:r w:rsidRPr="00A43B52">
              <w:t>69</w:t>
            </w:r>
            <w:r w:rsidR="00B37BFF">
              <w:t xml:space="preserve"> (</w:t>
            </w:r>
            <w:r w:rsidRPr="00A43B52">
              <w:t>15.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FF133F" w14:textId="77777777" w:rsidR="00F1322D" w:rsidRPr="00A43B52" w:rsidRDefault="00F1322D" w:rsidP="00A43B52"/>
        </w:tc>
      </w:tr>
      <w:tr w:rsidR="00022CF8" w:rsidRPr="00A43B52" w14:paraId="294D9E17" w14:textId="77777777" w:rsidTr="00022CF8">
        <w:tc>
          <w:tcPr>
            <w:tcW w:w="5155" w:type="dxa"/>
            <w:shd w:val="clear" w:color="auto" w:fill="auto"/>
            <w:noWrap/>
            <w:hideMark/>
          </w:tcPr>
          <w:p w14:paraId="6BB36A78" w14:textId="77777777" w:rsidR="00F1322D" w:rsidRPr="00A43B52" w:rsidRDefault="00F1322D" w:rsidP="00B37BFF">
            <w:pPr>
              <w:ind w:left="90"/>
            </w:pPr>
            <w:r w:rsidRPr="00A43B52">
              <w:t>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D08734E" w14:textId="24263ACC" w:rsidR="00F1322D" w:rsidRPr="00A43B52" w:rsidRDefault="00F1322D" w:rsidP="00A43B52">
            <w:r w:rsidRPr="00A43B52">
              <w:t>96</w:t>
            </w:r>
            <w:r w:rsidR="00B37BFF">
              <w:t xml:space="preserve"> (</w:t>
            </w:r>
            <w:r w:rsidRPr="00A43B52">
              <w:t>21.9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83C5EF7" w14:textId="4B4A34FC" w:rsidR="00F1322D" w:rsidRPr="00A43B52" w:rsidRDefault="00F1322D" w:rsidP="00A43B52">
            <w:r w:rsidRPr="00A43B52">
              <w:t>111</w:t>
            </w:r>
            <w:r w:rsidR="00B37BFF">
              <w:t xml:space="preserve"> (</w:t>
            </w:r>
            <w:r w:rsidRPr="00A43B52">
              <w:t>25.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13E53A" w14:textId="77777777" w:rsidR="00F1322D" w:rsidRPr="00A43B52" w:rsidRDefault="00F1322D" w:rsidP="00A43B52"/>
        </w:tc>
      </w:tr>
      <w:tr w:rsidR="00022CF8" w:rsidRPr="00A43B52" w14:paraId="02B9C2B2" w14:textId="77777777" w:rsidTr="00022CF8">
        <w:tc>
          <w:tcPr>
            <w:tcW w:w="5155" w:type="dxa"/>
            <w:shd w:val="clear" w:color="auto" w:fill="auto"/>
            <w:noWrap/>
            <w:hideMark/>
          </w:tcPr>
          <w:p w14:paraId="21B69ECA" w14:textId="77777777" w:rsidR="00F1322D" w:rsidRPr="00A43B52" w:rsidRDefault="00F1322D" w:rsidP="00B37BFF">
            <w:pPr>
              <w:ind w:left="90"/>
            </w:pPr>
            <w:r w:rsidRPr="00A43B52">
              <w:t>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5F67B54" w14:textId="3339B034" w:rsidR="00F1322D" w:rsidRPr="00A43B52" w:rsidRDefault="00F1322D" w:rsidP="00A43B52">
            <w:r w:rsidRPr="00A43B52">
              <w:t>73</w:t>
            </w:r>
            <w:r w:rsidR="00B37BFF">
              <w:t xml:space="preserve"> (</w:t>
            </w:r>
            <w:r w:rsidRPr="00A43B52">
              <w:t>16.6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BE63E74" w14:textId="21529A93" w:rsidR="00F1322D" w:rsidRPr="00A43B52" w:rsidRDefault="00F1322D" w:rsidP="00A43B52">
            <w:r w:rsidRPr="00A43B52">
              <w:t>90</w:t>
            </w:r>
            <w:r w:rsidR="00B37BFF">
              <w:t xml:space="preserve"> (</w:t>
            </w:r>
            <w:r w:rsidRPr="00A43B52">
              <w:t>20.4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F6A236" w14:textId="77777777" w:rsidR="00F1322D" w:rsidRPr="00A43B52" w:rsidRDefault="00F1322D" w:rsidP="00A43B52"/>
        </w:tc>
      </w:tr>
      <w:tr w:rsidR="00022CF8" w:rsidRPr="00A43B52" w14:paraId="7B01A4B3" w14:textId="77777777" w:rsidTr="00022CF8">
        <w:tc>
          <w:tcPr>
            <w:tcW w:w="5155" w:type="dxa"/>
            <w:shd w:val="clear" w:color="auto" w:fill="auto"/>
            <w:noWrap/>
            <w:hideMark/>
          </w:tcPr>
          <w:p w14:paraId="2B6EC84F" w14:textId="77777777" w:rsidR="00F1322D" w:rsidRPr="00A43B52" w:rsidRDefault="00F1322D" w:rsidP="00B37BFF">
            <w:pPr>
              <w:ind w:left="90"/>
            </w:pPr>
            <w:r w:rsidRPr="00A43B52">
              <w:t>5 (least deprived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4074788" w14:textId="2AB2BCE0" w:rsidR="00F1322D" w:rsidRPr="00A43B52" w:rsidRDefault="00F1322D" w:rsidP="00A43B52">
            <w:r w:rsidRPr="00A43B52">
              <w:t>118</w:t>
            </w:r>
            <w:r w:rsidR="00B37BFF">
              <w:t xml:space="preserve"> (</w:t>
            </w:r>
            <w:r w:rsidRPr="00A43B52">
              <w:t>26.9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6500C2A" w14:textId="1D601161" w:rsidR="00F1322D" w:rsidRPr="00A43B52" w:rsidRDefault="00F1322D" w:rsidP="00A43B52">
            <w:r w:rsidRPr="00A43B52">
              <w:t>121</w:t>
            </w:r>
            <w:r w:rsidR="00B37BFF">
              <w:t xml:space="preserve"> (</w:t>
            </w:r>
            <w:r w:rsidRPr="00A43B52">
              <w:t>27.4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EF8658" w14:textId="77777777" w:rsidR="00F1322D" w:rsidRPr="00A43B52" w:rsidRDefault="00F1322D" w:rsidP="00A43B52"/>
        </w:tc>
      </w:tr>
    </w:tbl>
    <w:p w14:paraId="5B1F8A7D" w14:textId="54F550A2" w:rsidR="00A43B52" w:rsidRDefault="00022CF8" w:rsidP="00A43B52">
      <w:proofErr w:type="spellStart"/>
      <w:proofErr w:type="gramStart"/>
      <w:r>
        <w:rPr>
          <w:vertAlign w:val="superscript"/>
        </w:rPr>
        <w:t>a</w:t>
      </w:r>
      <w:r>
        <w:t>Chi</w:t>
      </w:r>
      <w:proofErr w:type="spellEnd"/>
      <w:proofErr w:type="gramEnd"/>
      <w:r>
        <w:t>-square test.</w:t>
      </w:r>
    </w:p>
    <w:p w14:paraId="57543801" w14:textId="7D996ABE" w:rsidR="00022CF8" w:rsidRDefault="00022CF8" w:rsidP="00A43B52">
      <w:proofErr w:type="spellStart"/>
      <w:proofErr w:type="gramStart"/>
      <w:r>
        <w:rPr>
          <w:vertAlign w:val="superscript"/>
        </w:rPr>
        <w:t>b</w:t>
      </w:r>
      <w:r>
        <w:t>Mann</w:t>
      </w:r>
      <w:proofErr w:type="spellEnd"/>
      <w:proofErr w:type="gramEnd"/>
      <w:r>
        <w:t>-Whitney test.</w:t>
      </w:r>
    </w:p>
    <w:p w14:paraId="0D386321" w14:textId="4D0F457C" w:rsidR="000D096C" w:rsidRPr="00022CF8" w:rsidRDefault="000D096C" w:rsidP="00A43B52">
      <w:proofErr w:type="spellStart"/>
      <w:proofErr w:type="gramStart"/>
      <w:r>
        <w:rPr>
          <w:vertAlign w:val="superscript"/>
        </w:rPr>
        <w:t>c</w:t>
      </w:r>
      <w:r>
        <w:t>M</w:t>
      </w:r>
      <w:r w:rsidRPr="00A43B52">
        <w:t>issing</w:t>
      </w:r>
      <w:proofErr w:type="spellEnd"/>
      <w:proofErr w:type="gramEnd"/>
      <w:r w:rsidRPr="00A43B52">
        <w:t xml:space="preserve"> value for 1 participant</w:t>
      </w:r>
      <w:r>
        <w:t>.</w:t>
      </w:r>
    </w:p>
    <w:p w14:paraId="6410CEC6" w14:textId="77777777" w:rsidR="00F1322D" w:rsidRDefault="00F1322D" w:rsidP="00A43B52">
      <w:r w:rsidRPr="00A43B52">
        <w:br w:type="page"/>
      </w:r>
    </w:p>
    <w:p w14:paraId="59B1C8AB" w14:textId="02E03D96" w:rsidR="004D37FE" w:rsidRPr="00A43B52" w:rsidRDefault="004D37FE" w:rsidP="00A43B52">
      <w:r w:rsidRPr="00A43B52">
        <w:lastRenderedPageBreak/>
        <w:t xml:space="preserve">Supplementary </w:t>
      </w:r>
      <w:r>
        <w:t>T</w:t>
      </w:r>
      <w:r w:rsidRPr="00A43B52">
        <w:t xml:space="preserve">able 2: Unadjusted Univariate Analysis of Illness and Environmental Factors </w:t>
      </w:r>
      <w:r>
        <w:t>According to End-of-Live</w:t>
      </w:r>
      <w:r w:rsidRPr="00A43B52">
        <w:t xml:space="preserve"> </w:t>
      </w:r>
      <w:r>
        <w:t>(</w:t>
      </w:r>
      <w:proofErr w:type="spellStart"/>
      <w:r w:rsidRPr="00A43B52">
        <w:t>EoL</w:t>
      </w:r>
      <w:proofErr w:type="spellEnd"/>
      <w:r>
        <w:t>)</w:t>
      </w:r>
      <w:r w:rsidRPr="00A43B52">
        <w:t xml:space="preserve"> Transition</w:t>
      </w:r>
      <w:r w:rsidR="00797C01">
        <w:t xml:space="preserve"> (N=427)</w:t>
      </w:r>
    </w:p>
    <w:tbl>
      <w:tblPr>
        <w:tblW w:w="9558" w:type="dxa"/>
        <w:tblLayout w:type="fixed"/>
        <w:tblLook w:val="04A0" w:firstRow="1" w:lastRow="0" w:firstColumn="1" w:lastColumn="0" w:noHBand="0" w:noVBand="1"/>
      </w:tblPr>
      <w:tblGrid>
        <w:gridCol w:w="4428"/>
        <w:gridCol w:w="1350"/>
        <w:gridCol w:w="1710"/>
        <w:gridCol w:w="900"/>
        <w:gridCol w:w="1170"/>
      </w:tblGrid>
      <w:tr w:rsidR="00797C01" w:rsidRPr="00A43B52" w14:paraId="4C8A76A2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FB3C2" w14:textId="0B7A4539" w:rsidR="00E124C3" w:rsidRPr="00E124C3" w:rsidRDefault="005D721B" w:rsidP="00A43B52">
            <w:r>
              <w:t>Variab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FF5B6" w14:textId="2B814748" w:rsidR="00E124C3" w:rsidRPr="00E124C3" w:rsidRDefault="00E124C3" w:rsidP="00797C01">
            <w:proofErr w:type="spellStart"/>
            <w:r w:rsidRPr="00E124C3">
              <w:t>EoL</w:t>
            </w:r>
            <w:proofErr w:type="spellEnd"/>
            <w:r w:rsidRPr="00E124C3">
              <w:t xml:space="preserve"> </w:t>
            </w:r>
            <w:r w:rsidR="00797C01">
              <w:t>T</w:t>
            </w:r>
            <w:r w:rsidRPr="00E124C3">
              <w:t xml:space="preserve">ransition to </w:t>
            </w:r>
            <w:r w:rsidR="00797C01">
              <w:t>H</w:t>
            </w:r>
            <w:r w:rsidRPr="00E124C3">
              <w:t>ospital</w:t>
            </w:r>
            <w:r w:rsidR="00797C01">
              <w:t>,</w:t>
            </w:r>
            <w:r w:rsidRPr="00E124C3">
              <w:t xml:space="preserve"> </w:t>
            </w:r>
            <w:r w:rsidR="00797C01">
              <w:t>n</w:t>
            </w:r>
            <w:r w:rsidRPr="00E124C3">
              <w:t>=14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237F6" w14:textId="4A621BB7" w:rsidR="00E124C3" w:rsidRPr="00E124C3" w:rsidRDefault="00E124C3" w:rsidP="00797C01">
            <w:r w:rsidRPr="00E124C3">
              <w:t xml:space="preserve">No </w:t>
            </w:r>
            <w:proofErr w:type="spellStart"/>
            <w:r w:rsidRPr="00E124C3">
              <w:t>EoL</w:t>
            </w:r>
            <w:proofErr w:type="spellEnd"/>
            <w:r w:rsidRPr="00E124C3">
              <w:t xml:space="preserve"> </w:t>
            </w:r>
            <w:r>
              <w:t>T</w:t>
            </w:r>
            <w:r w:rsidRPr="00E124C3">
              <w:t xml:space="preserve">ransition or </w:t>
            </w:r>
            <w:r>
              <w:t>T</w:t>
            </w:r>
            <w:r w:rsidRPr="00E124C3">
              <w:t>ransition to Inpatient Hospice</w:t>
            </w:r>
            <w:r>
              <w:t xml:space="preserve"> or </w:t>
            </w:r>
            <w:r w:rsidRPr="00E124C3">
              <w:t>Care Home</w:t>
            </w:r>
            <w:r w:rsidR="00797C01">
              <w:t>,</w:t>
            </w:r>
            <w:r w:rsidRPr="00E124C3">
              <w:t xml:space="preserve"> </w:t>
            </w:r>
            <w:r w:rsidR="00797C01">
              <w:t>n</w:t>
            </w:r>
            <w:r w:rsidRPr="00E124C3">
              <w:t>=2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9A0FA" w14:textId="3AF4E595" w:rsidR="00E124C3" w:rsidRPr="00E124C3" w:rsidRDefault="00E124C3" w:rsidP="00A43B52">
            <w:r>
              <w:t>P-</w:t>
            </w:r>
            <w:r w:rsidRPr="00E124C3">
              <w:t>Valu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14AAC" w14:textId="6660D1F2" w:rsidR="00E124C3" w:rsidRPr="00E124C3" w:rsidRDefault="00E124C3" w:rsidP="00A43B52">
            <w:r w:rsidRPr="00E124C3">
              <w:t>Missing</w:t>
            </w:r>
            <w:r w:rsidR="00B31C40">
              <w:t>,</w:t>
            </w:r>
            <w:r w:rsidRPr="00E124C3">
              <w:t xml:space="preserve"> </w:t>
            </w:r>
            <w:r w:rsidR="00B31C40" w:rsidRPr="00B31C40">
              <w:t>n (%)</w:t>
            </w:r>
          </w:p>
        </w:tc>
      </w:tr>
      <w:tr w:rsidR="00797C01" w:rsidRPr="00A43B52" w14:paraId="3520915D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22D740" w14:textId="2B6321D5" w:rsidR="00797C01" w:rsidRPr="00B31C40" w:rsidRDefault="00797C01" w:rsidP="00A43B52">
            <w:r w:rsidRPr="00B31C40">
              <w:t>Illness</w:t>
            </w:r>
            <w:r w:rsidR="00B31C40" w:rsidRPr="00B31C40">
              <w:t>, n (%)</w:t>
            </w:r>
            <w:r w:rsidRPr="00B31C40"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972D9" w14:textId="77777777" w:rsidR="00797C01" w:rsidRPr="00A43B52" w:rsidRDefault="00797C01" w:rsidP="00A43B52">
            <w:pPr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AB04F" w14:textId="77777777" w:rsidR="00797C01" w:rsidRPr="00A43B52" w:rsidRDefault="00797C01" w:rsidP="00A43B52">
            <w:pPr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A9839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E8E28" w14:textId="77777777" w:rsidR="00797C01" w:rsidRPr="00A43B52" w:rsidRDefault="00797C01" w:rsidP="00A43B52">
            <w:pPr>
              <w:rPr>
                <w:b/>
              </w:rPr>
            </w:pPr>
          </w:p>
        </w:tc>
      </w:tr>
      <w:tr w:rsidR="00797C01" w:rsidRPr="00A43B52" w14:paraId="7ACA963B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F7A19" w14:textId="77191B16" w:rsidR="00797C01" w:rsidRPr="00A43B52" w:rsidRDefault="00797C01" w:rsidP="00797C01">
            <w:pPr>
              <w:ind w:left="90"/>
            </w:pPr>
            <w:r w:rsidRPr="00A43B52">
              <w:t>Cause of dea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73687" w14:textId="77777777" w:rsidR="00797C01" w:rsidRPr="00A43B52" w:rsidRDefault="00797C01" w:rsidP="00A43B52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74805" w14:textId="77777777" w:rsidR="00797C01" w:rsidRPr="00A43B52" w:rsidRDefault="00797C01" w:rsidP="00A43B52"/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42A5EF" w14:textId="482782DF" w:rsidR="00797C01" w:rsidRPr="00797C01" w:rsidRDefault="00797C01" w:rsidP="00A43B52">
            <w:pPr>
              <w:rPr>
                <w:vertAlign w:val="superscript"/>
              </w:rPr>
            </w:pPr>
            <w:proofErr w:type="gramStart"/>
            <w:r w:rsidRPr="00A43B52">
              <w:t>&lt;.001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E48B8E" w14:textId="77777777" w:rsidR="00797C01" w:rsidRPr="00A43B52" w:rsidRDefault="00797C01" w:rsidP="00A43B52"/>
        </w:tc>
      </w:tr>
      <w:tr w:rsidR="00797C01" w:rsidRPr="00A43B52" w14:paraId="080A4D47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E7231" w14:textId="77777777" w:rsidR="00797C01" w:rsidRPr="00A43B52" w:rsidRDefault="00797C01" w:rsidP="00797C01">
            <w:pPr>
              <w:ind w:left="180"/>
            </w:pPr>
            <w:r w:rsidRPr="00A43B52">
              <w:t xml:space="preserve">Cancer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62D5C" w14:textId="24222281" w:rsidR="00797C01" w:rsidRPr="00A43B52" w:rsidRDefault="00797C01" w:rsidP="00A43B52">
            <w:r w:rsidRPr="00A43B52">
              <w:t>25</w:t>
            </w:r>
            <w:r>
              <w:t xml:space="preserve"> (</w:t>
            </w:r>
            <w:r w:rsidRPr="00A43B52">
              <w:t>17</w:t>
            </w:r>
            <w:r>
              <w:t>.</w:t>
            </w:r>
            <w:r w:rsidRPr="00A43B52">
              <w:t>1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B8A1A" w14:textId="6D019D35" w:rsidR="00797C01" w:rsidRPr="00A43B52" w:rsidRDefault="00797C01" w:rsidP="00A43B52">
            <w:r w:rsidRPr="00A43B52">
              <w:t>77</w:t>
            </w:r>
            <w:r>
              <w:t xml:space="preserve"> (</w:t>
            </w:r>
            <w:r w:rsidRPr="00A43B52">
              <w:t>27</w:t>
            </w:r>
            <w:r>
              <w:t>.</w:t>
            </w:r>
            <w:r w:rsidRPr="00A43B52">
              <w:t>4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DCD5B" w14:textId="21BE8004" w:rsidR="00797C01" w:rsidRPr="00A43B52" w:rsidRDefault="00797C01" w:rsidP="00E124C3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BE199" w14:textId="77777777" w:rsidR="00797C01" w:rsidRPr="00A43B52" w:rsidRDefault="00797C01" w:rsidP="00A43B52"/>
        </w:tc>
      </w:tr>
      <w:tr w:rsidR="00797C01" w:rsidRPr="00A43B52" w14:paraId="563A2257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DD224" w14:textId="77777777" w:rsidR="00797C01" w:rsidRPr="00A43B52" w:rsidRDefault="00797C01" w:rsidP="00797C01">
            <w:pPr>
              <w:ind w:left="180"/>
            </w:pPr>
            <w:r w:rsidRPr="00A43B52">
              <w:t>Circulatory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6AF4A" w14:textId="446D11FD" w:rsidR="00797C01" w:rsidRPr="00A43B52" w:rsidRDefault="00797C01" w:rsidP="00A43B52">
            <w:r w:rsidRPr="00A43B52">
              <w:t>53</w:t>
            </w:r>
            <w:r>
              <w:t xml:space="preserve"> (</w:t>
            </w:r>
            <w:r w:rsidRPr="00A43B52">
              <w:t>36</w:t>
            </w:r>
            <w:r>
              <w:t>.</w:t>
            </w:r>
            <w:r w:rsidRPr="00A43B52">
              <w:t>3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824FD" w14:textId="03EF0808" w:rsidR="00797C01" w:rsidRPr="00A43B52" w:rsidRDefault="00797C01" w:rsidP="00A43B52">
            <w:r w:rsidRPr="00A43B52">
              <w:t>83</w:t>
            </w:r>
            <w:r>
              <w:t xml:space="preserve"> (</w:t>
            </w:r>
            <w:r w:rsidRPr="00A43B52">
              <w:t>29</w:t>
            </w:r>
            <w:r>
              <w:t>.</w:t>
            </w:r>
            <w:r w:rsidRPr="00A43B52">
              <w:t>5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FA0C0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6D158" w14:textId="77777777" w:rsidR="00797C01" w:rsidRPr="00A43B52" w:rsidRDefault="00797C01" w:rsidP="00A43B52"/>
        </w:tc>
      </w:tr>
      <w:tr w:rsidR="00797C01" w:rsidRPr="00A43B52" w14:paraId="61F2CFF6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D7AE0" w14:textId="77777777" w:rsidR="00797C01" w:rsidRPr="00A43B52" w:rsidRDefault="00797C01" w:rsidP="00797C01">
            <w:pPr>
              <w:ind w:left="180"/>
            </w:pPr>
            <w:r w:rsidRPr="00A43B52">
              <w:t>Respiratory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CE015" w14:textId="3BAB1156" w:rsidR="00797C01" w:rsidRPr="00A43B52" w:rsidRDefault="00797C01" w:rsidP="00A43B52">
            <w:r w:rsidRPr="00A43B52">
              <w:t>48</w:t>
            </w:r>
            <w:r>
              <w:t xml:space="preserve"> (</w:t>
            </w:r>
            <w:r w:rsidRPr="00A43B52">
              <w:t>32</w:t>
            </w:r>
            <w:r>
              <w:t>.</w:t>
            </w:r>
            <w:r w:rsidRPr="00A43B52">
              <w:t>9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76C33" w14:textId="12A02127" w:rsidR="00797C01" w:rsidRPr="00A43B52" w:rsidRDefault="00797C01" w:rsidP="00A43B52">
            <w:r w:rsidRPr="00A43B52">
              <w:t>37</w:t>
            </w:r>
            <w:r>
              <w:t xml:space="preserve"> (</w:t>
            </w:r>
            <w:r w:rsidRPr="00A43B52">
              <w:t>13</w:t>
            </w:r>
            <w:r>
              <w:t>.</w:t>
            </w:r>
            <w:r w:rsidRPr="00A43B52">
              <w:t>2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EC1B6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A2D26" w14:textId="77777777" w:rsidR="00797C01" w:rsidRPr="00A43B52" w:rsidRDefault="00797C01" w:rsidP="00A43B52"/>
        </w:tc>
      </w:tr>
      <w:tr w:rsidR="00797C01" w:rsidRPr="00A43B52" w14:paraId="1C587E08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8B999" w14:textId="77777777" w:rsidR="00797C01" w:rsidRPr="00A43B52" w:rsidRDefault="00797C01" w:rsidP="00797C01">
            <w:pPr>
              <w:ind w:left="180"/>
            </w:pPr>
            <w:r w:rsidRPr="00A43B52">
              <w:t>Other including dementia and frail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72A91" w14:textId="36056E03" w:rsidR="00797C01" w:rsidRPr="00A43B52" w:rsidRDefault="00797C01" w:rsidP="00A43B52">
            <w:r w:rsidRPr="00A43B52">
              <w:t>20</w:t>
            </w:r>
            <w:r>
              <w:t xml:space="preserve"> (</w:t>
            </w:r>
            <w:r w:rsidRPr="00A43B52">
              <w:t>13</w:t>
            </w:r>
            <w:r>
              <w:t>.</w:t>
            </w:r>
            <w:r w:rsidRPr="00A43B52">
              <w:t>7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B41BB" w14:textId="22C02AE9" w:rsidR="00797C01" w:rsidRPr="00A43B52" w:rsidRDefault="00797C01" w:rsidP="00A43B52">
            <w:r w:rsidRPr="00A43B52">
              <w:t>84</w:t>
            </w:r>
            <w:r>
              <w:t xml:space="preserve"> (</w:t>
            </w:r>
            <w:r w:rsidRPr="00A43B52">
              <w:t>29</w:t>
            </w:r>
            <w:r>
              <w:t>.</w:t>
            </w:r>
            <w:r w:rsidRPr="00A43B52">
              <w:t>9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56B2B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D07FF" w14:textId="77777777" w:rsidR="00797C01" w:rsidRPr="00A43B52" w:rsidRDefault="00797C01" w:rsidP="00A43B52"/>
        </w:tc>
      </w:tr>
      <w:tr w:rsidR="00797C01" w:rsidRPr="00A43B52" w14:paraId="4D2FCF26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EBC322" w14:textId="21F7ED0C" w:rsidR="00797C01" w:rsidRPr="00A43B52" w:rsidRDefault="00797C01" w:rsidP="00797C01">
            <w:pPr>
              <w:ind w:left="90"/>
            </w:pPr>
            <w:r w:rsidRPr="00A43B52">
              <w:t>Number of mentioned causes of dea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0A2A6" w14:textId="77777777" w:rsidR="00797C01" w:rsidRPr="00A43B52" w:rsidRDefault="00797C01" w:rsidP="00A43B52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2AE1A" w14:textId="77777777" w:rsidR="00797C01" w:rsidRPr="00A43B52" w:rsidRDefault="00797C01" w:rsidP="00A43B52"/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9DFCDB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A1622" w14:textId="77777777" w:rsidR="00797C01" w:rsidRPr="00A43B52" w:rsidRDefault="00797C01" w:rsidP="00A43B52"/>
        </w:tc>
      </w:tr>
      <w:tr w:rsidR="00797C01" w:rsidRPr="00A43B52" w14:paraId="16485719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D22A3" w14:textId="77777777" w:rsidR="00797C01" w:rsidRPr="00A43B52" w:rsidRDefault="00797C01" w:rsidP="00797C01">
            <w:pPr>
              <w:ind w:left="180"/>
            </w:pPr>
            <w:r w:rsidRPr="00A43B52"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EB348" w14:textId="25651A7F" w:rsidR="00797C01" w:rsidRPr="00A43B52" w:rsidRDefault="00797C01" w:rsidP="00A43B52">
            <w:r w:rsidRPr="00A43B52">
              <w:t>17</w:t>
            </w:r>
            <w:r>
              <w:t xml:space="preserve"> (</w:t>
            </w:r>
            <w:r w:rsidRPr="00A43B52">
              <w:t>11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A1A32" w14:textId="55448ABF" w:rsidR="00797C01" w:rsidRPr="00A43B52" w:rsidRDefault="00797C01" w:rsidP="00A43B52">
            <w:r w:rsidRPr="00A43B52">
              <w:t>74</w:t>
            </w:r>
            <w:r>
              <w:t xml:space="preserve"> (</w:t>
            </w:r>
            <w:r w:rsidRPr="00A43B52">
              <w:t>26</w:t>
            </w:r>
            <w:r>
              <w:t>.</w:t>
            </w:r>
            <w:r w:rsidRPr="00A43B52">
              <w:t>3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BF16A" w14:textId="3A404210" w:rsidR="00797C01" w:rsidRPr="00A43B52" w:rsidRDefault="00797C01" w:rsidP="00E124C3">
            <w:proofErr w:type="gramStart"/>
            <w:r w:rsidRPr="00A43B52">
              <w:t>&lt;.001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95615" w14:textId="77777777" w:rsidR="00797C01" w:rsidRPr="00A43B52" w:rsidRDefault="00797C01" w:rsidP="00A43B52"/>
        </w:tc>
      </w:tr>
      <w:tr w:rsidR="00797C01" w:rsidRPr="00A43B52" w14:paraId="6D57F8DC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ABE92" w14:textId="77777777" w:rsidR="00797C01" w:rsidRPr="00A43B52" w:rsidRDefault="00797C01" w:rsidP="00797C01">
            <w:pPr>
              <w:ind w:left="180"/>
            </w:pPr>
            <w:r w:rsidRPr="00A43B52"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5CE10" w14:textId="36A24744" w:rsidR="00797C01" w:rsidRPr="00A43B52" w:rsidRDefault="00797C01" w:rsidP="00A43B52">
            <w:r w:rsidRPr="00A43B52">
              <w:t>30</w:t>
            </w:r>
            <w:r>
              <w:t xml:space="preserve"> (</w:t>
            </w:r>
            <w:r w:rsidRPr="00A43B52">
              <w:t>20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980C5" w14:textId="1D1F2402" w:rsidR="00797C01" w:rsidRPr="00A43B52" w:rsidRDefault="00797C01" w:rsidP="00A43B52">
            <w:r w:rsidRPr="00A43B52">
              <w:t>107</w:t>
            </w:r>
            <w:r>
              <w:t xml:space="preserve"> (</w:t>
            </w:r>
            <w:r w:rsidRPr="00A43B52">
              <w:t>38</w:t>
            </w:r>
            <w:r>
              <w:t>.</w:t>
            </w:r>
            <w:r w:rsidRPr="00A43B52">
              <w:t>1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DE3FA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FC291" w14:textId="77777777" w:rsidR="00797C01" w:rsidRPr="00A43B52" w:rsidRDefault="00797C01" w:rsidP="00A43B52"/>
        </w:tc>
      </w:tr>
      <w:tr w:rsidR="00797C01" w:rsidRPr="00A43B52" w14:paraId="7F9C0C8C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DDC31" w14:textId="77777777" w:rsidR="00797C01" w:rsidRPr="00A43B52" w:rsidRDefault="00797C01" w:rsidP="00797C01">
            <w:pPr>
              <w:ind w:left="180"/>
            </w:pPr>
            <w:r w:rsidRPr="00A43B52"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28CB7" w14:textId="1C59ADED" w:rsidR="00797C01" w:rsidRPr="00A43B52" w:rsidRDefault="00797C01" w:rsidP="00A43B52">
            <w:r w:rsidRPr="00A43B52">
              <w:t>28</w:t>
            </w:r>
            <w:r>
              <w:t xml:space="preserve"> (</w:t>
            </w:r>
            <w:r w:rsidRPr="00A43B52">
              <w:t>19</w:t>
            </w:r>
            <w:r>
              <w:t>.</w:t>
            </w:r>
            <w:r w:rsidRPr="00A43B52">
              <w:t>2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F9DDE" w14:textId="2EFA8F05" w:rsidR="00797C01" w:rsidRPr="00A43B52" w:rsidRDefault="00797C01" w:rsidP="00A43B52">
            <w:r w:rsidRPr="00A43B52">
              <w:t>54</w:t>
            </w:r>
            <w:r>
              <w:t xml:space="preserve"> (</w:t>
            </w:r>
            <w:r w:rsidRPr="00A43B52">
              <w:t>19</w:t>
            </w:r>
            <w:r>
              <w:t>.</w:t>
            </w:r>
            <w:r w:rsidRPr="00A43B52">
              <w:t>2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82670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779E6" w14:textId="77777777" w:rsidR="00797C01" w:rsidRPr="00A43B52" w:rsidRDefault="00797C01" w:rsidP="00A43B52"/>
        </w:tc>
      </w:tr>
      <w:tr w:rsidR="00797C01" w:rsidRPr="00A43B52" w14:paraId="1AEED2E1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41B1F" w14:textId="5E82D221" w:rsidR="00797C01" w:rsidRPr="00A43B52" w:rsidRDefault="005D721B" w:rsidP="00797C01">
            <w:pPr>
              <w:ind w:left="180"/>
            </w:pPr>
            <w:r>
              <w:t>≥</w:t>
            </w:r>
            <w:r w:rsidR="00797C01" w:rsidRPr="00A43B52"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EA473" w14:textId="69530C7B" w:rsidR="00797C01" w:rsidRPr="00A43B52" w:rsidRDefault="00797C01" w:rsidP="00A43B52">
            <w:r w:rsidRPr="00A43B52">
              <w:t>71</w:t>
            </w:r>
            <w:r>
              <w:t xml:space="preserve"> (</w:t>
            </w:r>
            <w:r w:rsidRPr="00A43B52">
              <w:t>48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F0FB1" w14:textId="4B6BF806" w:rsidR="00797C01" w:rsidRPr="00A43B52" w:rsidRDefault="00797C01" w:rsidP="00A43B52">
            <w:r w:rsidRPr="00A43B52">
              <w:t>46</w:t>
            </w:r>
            <w:r>
              <w:t xml:space="preserve"> (</w:t>
            </w:r>
            <w:r w:rsidRPr="00A43B52">
              <w:t>16</w:t>
            </w:r>
            <w:r>
              <w:t>.</w:t>
            </w:r>
            <w:r w:rsidRPr="00A43B52">
              <w:t>4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9E5A6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BDDF5" w14:textId="77777777" w:rsidR="00797C01" w:rsidRPr="00A43B52" w:rsidRDefault="00797C01" w:rsidP="00A43B52"/>
        </w:tc>
      </w:tr>
      <w:tr w:rsidR="00797C01" w:rsidRPr="00A43B52" w14:paraId="5A931B64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738B1" w14:textId="2155A382" w:rsidR="00797C01" w:rsidRPr="00A43B52" w:rsidRDefault="00797C01" w:rsidP="00797C01">
            <w:pPr>
              <w:ind w:left="90"/>
            </w:pPr>
            <w:r w:rsidRPr="00A43B52">
              <w:t>Pa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ADAF7" w14:textId="77777777" w:rsidR="00797C01" w:rsidRPr="00A43B52" w:rsidRDefault="00797C01" w:rsidP="00A43B52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52E354" w14:textId="77777777" w:rsidR="00797C01" w:rsidRPr="00A43B52" w:rsidRDefault="00797C01" w:rsidP="00A43B52"/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7D78B" w14:textId="76C9E417" w:rsidR="00797C01" w:rsidRPr="00A43B52" w:rsidRDefault="00797C01" w:rsidP="00A43B52">
            <w:r>
              <w:t>.</w:t>
            </w:r>
            <w:r w:rsidRPr="00A43B52">
              <w:t>27</w:t>
            </w:r>
            <w:r>
              <w:rPr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44DB05" w14:textId="36E15BF8" w:rsidR="00797C01" w:rsidRPr="00A43B52" w:rsidRDefault="00797C01" w:rsidP="00A43B52">
            <w:r w:rsidRPr="00A43B52">
              <w:t>48</w:t>
            </w:r>
            <w:r>
              <w:t xml:space="preserve"> </w:t>
            </w:r>
            <w:r w:rsidRPr="00A43B52">
              <w:t>(11.2)</w:t>
            </w:r>
          </w:p>
        </w:tc>
      </w:tr>
      <w:tr w:rsidR="00797C01" w:rsidRPr="00A43B52" w14:paraId="6F0BA873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597A4" w14:textId="727B8F55" w:rsidR="00797C01" w:rsidRPr="00A43B52" w:rsidRDefault="00797C01" w:rsidP="00797C01">
            <w:pPr>
              <w:ind w:left="180"/>
            </w:pPr>
            <w: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BD2BA" w14:textId="162B1305" w:rsidR="00797C01" w:rsidRPr="00A43B52" w:rsidRDefault="00797C01" w:rsidP="00A43B52">
            <w:r w:rsidRPr="00A43B52">
              <w:t>52</w:t>
            </w:r>
            <w:r>
              <w:t xml:space="preserve"> (</w:t>
            </w:r>
            <w:r w:rsidRPr="00A43B52">
              <w:t>41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95824" w14:textId="07E1F6D9" w:rsidR="00797C01" w:rsidRPr="00A43B52" w:rsidRDefault="00797C01" w:rsidP="00A43B52">
            <w:r w:rsidRPr="00A43B52">
              <w:t>103</w:t>
            </w:r>
            <w:r>
              <w:t xml:space="preserve"> (</w:t>
            </w:r>
            <w:r w:rsidRPr="00A43B52">
              <w:t>40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C7489A" w14:textId="48DFE80B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90898" w14:textId="48176906" w:rsidR="00797C01" w:rsidRPr="00A43B52" w:rsidRDefault="00797C01" w:rsidP="00A43B52"/>
        </w:tc>
      </w:tr>
      <w:tr w:rsidR="00797C01" w:rsidRPr="00A43B52" w14:paraId="41D5811F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38CEB" w14:textId="140EC422" w:rsidR="00797C01" w:rsidRPr="00A43B52" w:rsidRDefault="00797C01" w:rsidP="00797C01">
            <w:pPr>
              <w:ind w:left="180"/>
            </w:pPr>
            <w:r w:rsidRPr="00A43B52">
              <w:t>Slight</w:t>
            </w:r>
            <w:r>
              <w:t xml:space="preserve"> to m</w:t>
            </w:r>
            <w:r w:rsidRPr="00A43B52">
              <w:t>oder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B2672" w14:textId="5E5EBD22" w:rsidR="00797C01" w:rsidRPr="00A43B52" w:rsidRDefault="00797C01" w:rsidP="00A43B52">
            <w:r w:rsidRPr="00A43B52">
              <w:t>62</w:t>
            </w:r>
            <w:r>
              <w:t xml:space="preserve"> (</w:t>
            </w:r>
            <w:r w:rsidRPr="00A43B52">
              <w:t>49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1F2CD" w14:textId="11A23805" w:rsidR="00797C01" w:rsidRPr="00A43B52" w:rsidRDefault="00797C01" w:rsidP="00A43B52">
            <w:r w:rsidRPr="00A43B52">
              <w:t>114</w:t>
            </w:r>
            <w:r>
              <w:t xml:space="preserve"> (</w:t>
            </w:r>
            <w:r w:rsidRPr="00A43B52">
              <w:t>44</w:t>
            </w:r>
            <w:r>
              <w:t>.</w:t>
            </w:r>
            <w:r w:rsidRPr="00A43B52">
              <w:t>9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C5653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87C4D" w14:textId="77777777" w:rsidR="00797C01" w:rsidRPr="00A43B52" w:rsidRDefault="00797C01" w:rsidP="00A43B52"/>
        </w:tc>
      </w:tr>
      <w:tr w:rsidR="00797C01" w:rsidRPr="00A43B52" w14:paraId="6301CEED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F73EF" w14:textId="71A2F9BC" w:rsidR="00797C01" w:rsidRPr="00A43B52" w:rsidRDefault="00797C01" w:rsidP="00797C01">
            <w:pPr>
              <w:ind w:left="180"/>
            </w:pPr>
            <w:r w:rsidRPr="00A43B52">
              <w:t>Severe</w:t>
            </w:r>
            <w:r>
              <w:t xml:space="preserve"> to overwhelm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39DC0" w14:textId="4CD6EB11" w:rsidR="00797C01" w:rsidRPr="00A43B52" w:rsidRDefault="00797C01" w:rsidP="00A43B52">
            <w:r w:rsidRPr="00A43B52">
              <w:t>11</w:t>
            </w:r>
            <w:r>
              <w:t xml:space="preserve"> (</w:t>
            </w:r>
            <w:r w:rsidRPr="00A43B52">
              <w:t>8</w:t>
            </w:r>
            <w:r>
              <w:t>.</w:t>
            </w:r>
            <w:r w:rsidRPr="00A43B52">
              <w:t>8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D573C" w14:textId="537F81A8" w:rsidR="00797C01" w:rsidRPr="00A43B52" w:rsidRDefault="00797C01" w:rsidP="00A43B52">
            <w:r w:rsidRPr="00A43B52">
              <w:t>37</w:t>
            </w:r>
            <w:r>
              <w:t xml:space="preserve"> (</w:t>
            </w:r>
            <w:r w:rsidRPr="00A43B52">
              <w:t>14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892B5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0F19B" w14:textId="77777777" w:rsidR="00797C01" w:rsidRPr="00A43B52" w:rsidRDefault="00797C01" w:rsidP="00A43B52"/>
        </w:tc>
      </w:tr>
      <w:tr w:rsidR="00797C01" w:rsidRPr="00A43B52" w14:paraId="714DB8C6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6E5019" w14:textId="56B59241" w:rsidR="00797C01" w:rsidRPr="00A43B52" w:rsidRDefault="00797C01" w:rsidP="00797C01">
            <w:pPr>
              <w:ind w:left="90"/>
            </w:pPr>
            <w:r w:rsidRPr="00A43B52">
              <w:t xml:space="preserve">Breathlessnes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FF61C4" w14:textId="77777777" w:rsidR="00797C01" w:rsidRPr="00A43B52" w:rsidRDefault="00797C01" w:rsidP="00A43B52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3C3C5" w14:textId="77777777" w:rsidR="00797C01" w:rsidRPr="00A43B52" w:rsidRDefault="00797C01" w:rsidP="00A43B52"/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A2E04" w14:textId="34CEF21E" w:rsidR="00797C01" w:rsidRPr="00A43B52" w:rsidRDefault="00797C01" w:rsidP="00A43B52">
            <w:proofErr w:type="gramStart"/>
            <w:r w:rsidRPr="00A43B52">
              <w:t>&lt;</w:t>
            </w:r>
            <w:r>
              <w:t>.</w:t>
            </w:r>
            <w:r w:rsidRPr="00A43B52">
              <w:t>001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413F0" w14:textId="77A950DA" w:rsidR="00797C01" w:rsidRPr="00A43B52" w:rsidRDefault="00797C01" w:rsidP="00A43B52">
            <w:r w:rsidRPr="00A43B52">
              <w:t>38</w:t>
            </w:r>
            <w:r>
              <w:t xml:space="preserve"> </w:t>
            </w:r>
            <w:r w:rsidRPr="00A43B52">
              <w:t>(8.9)</w:t>
            </w:r>
          </w:p>
        </w:tc>
      </w:tr>
      <w:tr w:rsidR="00797C01" w:rsidRPr="00A43B52" w14:paraId="4B7968F3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39CA5" w14:textId="42D9F401" w:rsidR="00797C01" w:rsidRPr="00A43B52" w:rsidRDefault="00797C01" w:rsidP="00797C01">
            <w:pPr>
              <w:ind w:left="180"/>
            </w:pPr>
            <w: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9CFA9" w14:textId="020FCC74" w:rsidR="00797C01" w:rsidRPr="00A43B52" w:rsidRDefault="00797C01" w:rsidP="00A43B52">
            <w:r w:rsidRPr="00A43B52">
              <w:t>10</w:t>
            </w:r>
            <w:r>
              <w:t xml:space="preserve"> (</w:t>
            </w:r>
            <w:r w:rsidRPr="00A43B52">
              <w:t>7</w:t>
            </w:r>
            <w:r>
              <w:t>.</w:t>
            </w:r>
            <w:r w:rsidRPr="00A43B52">
              <w:t>3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23308" w14:textId="52ED56A7" w:rsidR="00797C01" w:rsidRPr="00A43B52" w:rsidRDefault="00797C01" w:rsidP="00A43B52">
            <w:r w:rsidRPr="00A43B52">
              <w:t>44</w:t>
            </w:r>
            <w:r>
              <w:t xml:space="preserve"> (</w:t>
            </w:r>
            <w:r w:rsidRPr="00A43B52">
              <w:t>17</w:t>
            </w:r>
            <w:r>
              <w:t>.</w:t>
            </w:r>
            <w:r w:rsidRPr="00A43B52">
              <w:t>5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ACA80D" w14:textId="7554FCEB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B7D529" w14:textId="45B0B4FB" w:rsidR="00797C01" w:rsidRPr="00A43B52" w:rsidRDefault="00797C01" w:rsidP="00A43B52"/>
        </w:tc>
      </w:tr>
      <w:tr w:rsidR="00797C01" w:rsidRPr="00A43B52" w14:paraId="4E1535D7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D23C7" w14:textId="4E547919" w:rsidR="00797C01" w:rsidRPr="00A43B52" w:rsidRDefault="00797C01" w:rsidP="00797C01">
            <w:pPr>
              <w:ind w:left="180"/>
            </w:pPr>
            <w:r w:rsidRPr="00A43B52">
              <w:t>Slight</w:t>
            </w:r>
            <w:r>
              <w:t xml:space="preserve"> to m</w:t>
            </w:r>
            <w:r w:rsidRPr="00A43B52">
              <w:t>oder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035F9" w14:textId="25160C86" w:rsidR="00797C01" w:rsidRPr="00A43B52" w:rsidRDefault="00797C01" w:rsidP="00A43B52">
            <w:r w:rsidRPr="00A43B52">
              <w:t>51</w:t>
            </w:r>
            <w:r>
              <w:t xml:space="preserve"> (</w:t>
            </w:r>
            <w:r w:rsidRPr="00A43B52">
              <w:t>37</w:t>
            </w:r>
            <w:r>
              <w:t>.</w:t>
            </w:r>
            <w:r w:rsidRPr="00A43B52">
              <w:t>0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6FA6A" w14:textId="4383BB3D" w:rsidR="00797C01" w:rsidRPr="00A43B52" w:rsidRDefault="00797C01" w:rsidP="00A43B52">
            <w:r w:rsidRPr="00A43B52">
              <w:t>120</w:t>
            </w:r>
            <w:r>
              <w:t xml:space="preserve"> (</w:t>
            </w:r>
            <w:r w:rsidRPr="00A43B52">
              <w:t>47</w:t>
            </w:r>
            <w:r>
              <w:t>.</w:t>
            </w:r>
            <w:r w:rsidRPr="00A43B52">
              <w:t>8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1A1AF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473A5" w14:textId="77777777" w:rsidR="00797C01" w:rsidRPr="00A43B52" w:rsidRDefault="00797C01" w:rsidP="00A43B52"/>
        </w:tc>
      </w:tr>
      <w:tr w:rsidR="00797C01" w:rsidRPr="00A43B52" w14:paraId="3870DB02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476FB" w14:textId="0BE2633D" w:rsidR="00797C01" w:rsidRPr="00A43B52" w:rsidRDefault="00797C01" w:rsidP="00797C01">
            <w:pPr>
              <w:ind w:left="180"/>
            </w:pPr>
            <w:r w:rsidRPr="00A43B52">
              <w:t>Severe</w:t>
            </w:r>
            <w:r>
              <w:t xml:space="preserve"> to overwhelm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749FF" w14:textId="63CC6685" w:rsidR="00797C01" w:rsidRPr="00A43B52" w:rsidRDefault="00797C01" w:rsidP="00A43B52">
            <w:r w:rsidRPr="00A43B52">
              <w:t>77</w:t>
            </w:r>
            <w:r>
              <w:t xml:space="preserve"> (</w:t>
            </w:r>
            <w:r w:rsidRPr="00A43B52">
              <w:t>55</w:t>
            </w:r>
            <w:r>
              <w:t>.</w:t>
            </w:r>
            <w:r w:rsidRPr="00A43B52">
              <w:t>8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F87AA" w14:textId="3E2731A2" w:rsidR="00797C01" w:rsidRPr="00A43B52" w:rsidRDefault="00797C01" w:rsidP="00A43B52">
            <w:r w:rsidRPr="00A43B52">
              <w:t>87</w:t>
            </w:r>
            <w:r>
              <w:t xml:space="preserve"> (</w:t>
            </w:r>
            <w:r w:rsidRPr="00A43B52">
              <w:t>34</w:t>
            </w:r>
            <w:r>
              <w:t>.</w:t>
            </w:r>
            <w:r w:rsidRPr="00A43B52">
              <w:t>7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47262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4C330" w14:textId="77777777" w:rsidR="00797C01" w:rsidRPr="00A43B52" w:rsidRDefault="00797C01" w:rsidP="00A43B52"/>
        </w:tc>
      </w:tr>
      <w:tr w:rsidR="00797C01" w:rsidRPr="00A43B52" w14:paraId="2287E354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AED86A" w14:textId="59C09770" w:rsidR="00797C01" w:rsidRPr="00A43B52" w:rsidRDefault="00797C01" w:rsidP="00797C01">
            <w:pPr>
              <w:ind w:left="90"/>
            </w:pPr>
            <w:r w:rsidRPr="00A43B52">
              <w:t xml:space="preserve">Depressio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03FD9" w14:textId="77777777" w:rsidR="00797C01" w:rsidRPr="00A43B52" w:rsidRDefault="00797C01" w:rsidP="00A43B52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E93C65" w14:textId="77777777" w:rsidR="00797C01" w:rsidRPr="00A43B52" w:rsidRDefault="00797C01" w:rsidP="00A43B52"/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EEF0B" w14:textId="214255DB" w:rsidR="00797C01" w:rsidRPr="00A43B52" w:rsidRDefault="00797C01" w:rsidP="00A43B52">
            <w:r>
              <w:t>.</w:t>
            </w:r>
            <w:r w:rsidRPr="00A43B52">
              <w:t>77</w:t>
            </w:r>
            <w:r>
              <w:rPr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E558AE" w14:textId="1DC3AC7B" w:rsidR="00797C01" w:rsidRPr="00A43B52" w:rsidRDefault="00797C01" w:rsidP="00797C01">
            <w:r w:rsidRPr="00A43B52">
              <w:t>44</w:t>
            </w:r>
            <w:r>
              <w:t xml:space="preserve"> </w:t>
            </w:r>
            <w:r w:rsidRPr="00A43B52">
              <w:t>10.3)</w:t>
            </w:r>
          </w:p>
        </w:tc>
      </w:tr>
      <w:tr w:rsidR="00797C01" w:rsidRPr="00A43B52" w14:paraId="3301C223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F8239" w14:textId="030EE953" w:rsidR="00797C01" w:rsidRPr="00A43B52" w:rsidRDefault="00797C01" w:rsidP="00797C01">
            <w:pPr>
              <w:ind w:left="180"/>
            </w:pPr>
            <w:r w:rsidRPr="00A43B52">
              <w:t>No</w:t>
            </w:r>
            <w:r>
              <w:t>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600F2" w14:textId="58174B78" w:rsidR="00797C01" w:rsidRPr="00A43B52" w:rsidRDefault="00797C01" w:rsidP="00A43B52">
            <w:r w:rsidRPr="00A43B52">
              <w:t>51</w:t>
            </w:r>
            <w:r>
              <w:t xml:space="preserve"> (</w:t>
            </w:r>
            <w:r w:rsidRPr="00A43B52">
              <w:t>39</w:t>
            </w:r>
            <w:r>
              <w:t>.</w:t>
            </w:r>
            <w:r w:rsidRPr="00A43B52">
              <w:t>2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F6C16" w14:textId="7E320C43" w:rsidR="00797C01" w:rsidRPr="00A43B52" w:rsidRDefault="00797C01" w:rsidP="00A43B52">
            <w:r w:rsidRPr="00A43B52">
              <w:t>99</w:t>
            </w:r>
            <w:r>
              <w:t xml:space="preserve"> (</w:t>
            </w:r>
            <w:r w:rsidRPr="00A43B52">
              <w:t>39</w:t>
            </w:r>
            <w:r>
              <w:t>.</w:t>
            </w:r>
            <w:r w:rsidRPr="00A43B52">
              <w:t>1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E270E4" w14:textId="11FD62F9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11C00F" w14:textId="45F099C7" w:rsidR="00797C01" w:rsidRPr="00A43B52" w:rsidRDefault="00797C01" w:rsidP="00A43B52"/>
        </w:tc>
      </w:tr>
      <w:tr w:rsidR="00797C01" w:rsidRPr="00A43B52" w14:paraId="10E2B192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97B64" w14:textId="07E353F5" w:rsidR="00797C01" w:rsidRPr="00A43B52" w:rsidRDefault="00797C01" w:rsidP="00797C01">
            <w:pPr>
              <w:ind w:left="180"/>
            </w:pPr>
            <w:r w:rsidRPr="00A43B52">
              <w:t>Occasionally</w:t>
            </w:r>
            <w:r>
              <w:t>, s</w:t>
            </w:r>
            <w:r w:rsidRPr="00A43B52">
              <w:t>ometim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1B46D" w14:textId="6394DA2F" w:rsidR="00797C01" w:rsidRPr="00A43B52" w:rsidRDefault="00797C01" w:rsidP="00A43B52">
            <w:r w:rsidRPr="00A43B52">
              <w:t>47</w:t>
            </w:r>
            <w:r>
              <w:t xml:space="preserve"> (</w:t>
            </w:r>
            <w:r w:rsidRPr="00A43B52">
              <w:t>36</w:t>
            </w:r>
            <w:r>
              <w:t>.</w:t>
            </w:r>
            <w:r w:rsidRPr="00A43B52">
              <w:t>2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91D3E" w14:textId="21BA7B7F" w:rsidR="00797C01" w:rsidRPr="00A43B52" w:rsidRDefault="00797C01" w:rsidP="00A43B52">
            <w:r w:rsidRPr="00A43B52">
              <w:t>99</w:t>
            </w:r>
            <w:r>
              <w:t xml:space="preserve"> (</w:t>
            </w:r>
            <w:r w:rsidRPr="00A43B52">
              <w:t>39</w:t>
            </w:r>
            <w:r>
              <w:t>.</w:t>
            </w:r>
            <w:r w:rsidRPr="00A43B52">
              <w:t>1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37C83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C6EC8" w14:textId="77777777" w:rsidR="00797C01" w:rsidRPr="00A43B52" w:rsidRDefault="00797C01" w:rsidP="00A43B52"/>
        </w:tc>
      </w:tr>
      <w:tr w:rsidR="00797C01" w:rsidRPr="00A43B52" w14:paraId="06FFB00D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38009" w14:textId="40109A67" w:rsidR="00797C01" w:rsidRPr="00A43B52" w:rsidRDefault="00797C01" w:rsidP="00797C01">
            <w:pPr>
              <w:ind w:left="180"/>
            </w:pPr>
            <w:r w:rsidRPr="00A43B52">
              <w:t>Most of the</w:t>
            </w:r>
            <w:r>
              <w:t xml:space="preserve"> </w:t>
            </w:r>
            <w:r w:rsidRPr="00A43B52">
              <w:t>time</w:t>
            </w:r>
            <w:r>
              <w:t>,</w:t>
            </w:r>
            <w:r w:rsidRPr="00A43B52">
              <w:t xml:space="preserve"> </w:t>
            </w:r>
            <w:r>
              <w:t>d</w:t>
            </w:r>
            <w:r w:rsidRPr="00A43B52">
              <w:t>efinitel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2DD36" w14:textId="47C07FE2" w:rsidR="00797C01" w:rsidRPr="00A43B52" w:rsidRDefault="00797C01" w:rsidP="00A43B52">
            <w:r w:rsidRPr="00A43B52">
              <w:t>32</w:t>
            </w:r>
            <w:r>
              <w:t xml:space="preserve"> (</w:t>
            </w:r>
            <w:r w:rsidRPr="00A43B52">
              <w:t>24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D1E5B" w14:textId="080EC85F" w:rsidR="00797C01" w:rsidRPr="00A43B52" w:rsidRDefault="00797C01" w:rsidP="00A43B52">
            <w:r w:rsidRPr="00A43B52">
              <w:t>55</w:t>
            </w:r>
            <w:r>
              <w:t xml:space="preserve"> (</w:t>
            </w:r>
            <w:r w:rsidRPr="00A43B52">
              <w:t>21</w:t>
            </w:r>
            <w:r>
              <w:t>.</w:t>
            </w:r>
            <w:r w:rsidRPr="00A43B52">
              <w:t>7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25629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03935" w14:textId="77777777" w:rsidR="00797C01" w:rsidRPr="00A43B52" w:rsidRDefault="00797C01" w:rsidP="00A43B52"/>
        </w:tc>
      </w:tr>
      <w:tr w:rsidR="00797C01" w:rsidRPr="00A43B52" w14:paraId="14DF1B6D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16BE8" w14:textId="5685C5D7" w:rsidR="00797C01" w:rsidRPr="00A43B52" w:rsidRDefault="00797C01" w:rsidP="00797C01">
            <w:pPr>
              <w:ind w:left="90"/>
            </w:pPr>
            <w:r w:rsidRPr="00A43B52">
              <w:t>Anxie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9D165" w14:textId="77777777" w:rsidR="00797C01" w:rsidRPr="00A43B52" w:rsidRDefault="00797C01" w:rsidP="00A43B52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799D5" w14:textId="77777777" w:rsidR="00797C01" w:rsidRPr="00A43B52" w:rsidRDefault="00797C01" w:rsidP="00A43B52"/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55B32" w14:textId="0314A636" w:rsidR="00797C01" w:rsidRPr="00A43B52" w:rsidRDefault="00797C01" w:rsidP="00A43B52">
            <w:r>
              <w:t>.</w:t>
            </w:r>
            <w:r w:rsidRPr="00A43B52">
              <w:t>55</w:t>
            </w:r>
            <w:r>
              <w:rPr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84656" w14:textId="0EE1EB34" w:rsidR="00797C01" w:rsidRPr="00A43B52" w:rsidRDefault="00797C01" w:rsidP="00A43B52">
            <w:r w:rsidRPr="00A43B52">
              <w:t>27</w:t>
            </w:r>
            <w:r>
              <w:t xml:space="preserve"> </w:t>
            </w:r>
            <w:r w:rsidRPr="00A43B52">
              <w:t>(6.3)</w:t>
            </w:r>
          </w:p>
        </w:tc>
      </w:tr>
      <w:tr w:rsidR="00797C01" w:rsidRPr="00A43B52" w14:paraId="75D23674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5719D" w14:textId="356CF4B6" w:rsidR="00797C01" w:rsidRPr="00A43B52" w:rsidRDefault="00797C01" w:rsidP="00797C01">
            <w:pPr>
              <w:ind w:left="180"/>
            </w:pPr>
            <w:r w:rsidRPr="00A43B52">
              <w:t>No</w:t>
            </w:r>
            <w:r>
              <w:t>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C46A8" w14:textId="5D6265A2" w:rsidR="00797C01" w:rsidRPr="00A43B52" w:rsidRDefault="00797C01" w:rsidP="00A43B52">
            <w:r w:rsidRPr="00A43B52">
              <w:t>39</w:t>
            </w:r>
            <w:r>
              <w:t xml:space="preserve"> (</w:t>
            </w:r>
            <w:r w:rsidRPr="00A43B52">
              <w:t>28</w:t>
            </w:r>
            <w:r>
              <w:t>.</w:t>
            </w:r>
            <w:r w:rsidRPr="00A43B52">
              <w:t>1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8B05A" w14:textId="4E7700FA" w:rsidR="00797C01" w:rsidRPr="00A43B52" w:rsidRDefault="00797C01" w:rsidP="00A43B52">
            <w:r w:rsidRPr="00A43B52">
              <w:t>87</w:t>
            </w:r>
            <w:r>
              <w:t xml:space="preserve"> (</w:t>
            </w:r>
            <w:r w:rsidRPr="00A43B52">
              <w:t>33</w:t>
            </w:r>
            <w:r>
              <w:t>.</w:t>
            </w:r>
            <w:r w:rsidRPr="00A43B52">
              <w:t>3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22651" w14:textId="50C0541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4BF0E" w14:textId="5D93C2C5" w:rsidR="00797C01" w:rsidRPr="00A43B52" w:rsidRDefault="00797C01" w:rsidP="00A43B52"/>
        </w:tc>
      </w:tr>
      <w:tr w:rsidR="00797C01" w:rsidRPr="00A43B52" w14:paraId="59B740C1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74306" w14:textId="5B4248DB" w:rsidR="00797C01" w:rsidRPr="00A43B52" w:rsidRDefault="00797C01" w:rsidP="00797C01">
            <w:pPr>
              <w:ind w:left="180"/>
            </w:pPr>
            <w:r w:rsidRPr="00A43B52">
              <w:t>Occasionally</w:t>
            </w:r>
            <w:r>
              <w:t>, s</w:t>
            </w:r>
            <w:r w:rsidRPr="00A43B52">
              <w:t>ometim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A4D23" w14:textId="2C5AF4DC" w:rsidR="00797C01" w:rsidRPr="00A43B52" w:rsidRDefault="00797C01" w:rsidP="00A43B52">
            <w:r w:rsidRPr="00A43B52">
              <w:t>77</w:t>
            </w:r>
            <w:r>
              <w:t xml:space="preserve"> (</w:t>
            </w:r>
            <w:r w:rsidRPr="00A43B52">
              <w:t>55</w:t>
            </w:r>
            <w:r>
              <w:t>.</w:t>
            </w:r>
            <w:r w:rsidRPr="00A43B52">
              <w:t>4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51DE9" w14:textId="7D2AF442" w:rsidR="00797C01" w:rsidRPr="00A43B52" w:rsidRDefault="00797C01" w:rsidP="00A43B52">
            <w:r w:rsidRPr="00A43B52">
              <w:t>133</w:t>
            </w:r>
            <w:r>
              <w:t xml:space="preserve"> (</w:t>
            </w:r>
            <w:r w:rsidRPr="00A43B52">
              <w:t>51</w:t>
            </w:r>
            <w:r>
              <w:t>.</w:t>
            </w:r>
            <w:r w:rsidRPr="00A43B52">
              <w:t>0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93941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642A4" w14:textId="77777777" w:rsidR="00797C01" w:rsidRPr="00A43B52" w:rsidRDefault="00797C01" w:rsidP="00A43B52"/>
        </w:tc>
      </w:tr>
      <w:tr w:rsidR="00797C01" w:rsidRPr="00A43B52" w14:paraId="79D15E2E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64F4E" w14:textId="37A3E5F7" w:rsidR="00797C01" w:rsidRPr="00A43B52" w:rsidRDefault="00797C01" w:rsidP="00797C01">
            <w:pPr>
              <w:ind w:left="180"/>
            </w:pPr>
            <w:r w:rsidRPr="00A43B52">
              <w:t>Most of the time</w:t>
            </w:r>
            <w:r>
              <w:t>, th</w:t>
            </w:r>
            <w:r w:rsidRPr="00A43B52">
              <w:t>ought of nothing el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9AFA6" w14:textId="2C66F7DB" w:rsidR="00797C01" w:rsidRPr="00A43B52" w:rsidRDefault="00797C01" w:rsidP="00A43B52">
            <w:r w:rsidRPr="00A43B52">
              <w:t>23</w:t>
            </w:r>
            <w:r>
              <w:t xml:space="preserve"> (</w:t>
            </w:r>
            <w:r w:rsidRPr="00A43B52">
              <w:t>16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9A1F0" w14:textId="523F5A02" w:rsidR="00797C01" w:rsidRPr="00A43B52" w:rsidRDefault="00797C01" w:rsidP="00A43B52">
            <w:r w:rsidRPr="00A43B52">
              <w:t>41</w:t>
            </w:r>
            <w:r>
              <w:t xml:space="preserve"> (</w:t>
            </w:r>
            <w:r w:rsidRPr="00A43B52">
              <w:t>15</w:t>
            </w:r>
            <w:r>
              <w:t>.</w:t>
            </w:r>
            <w:r w:rsidRPr="00A43B52">
              <w:t>7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66B9F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BA121" w14:textId="77777777" w:rsidR="00797C01" w:rsidRPr="00A43B52" w:rsidRDefault="00797C01" w:rsidP="00A43B52"/>
        </w:tc>
      </w:tr>
      <w:tr w:rsidR="00797C01" w:rsidRPr="00A43B52" w14:paraId="72D61000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039ED9" w14:textId="0A6C7542" w:rsidR="00797C01" w:rsidRPr="00A43B52" w:rsidRDefault="00797C01" w:rsidP="00797C01">
            <w:pPr>
              <w:ind w:left="90"/>
            </w:pPr>
            <w:r w:rsidRPr="00A43B52">
              <w:t xml:space="preserve">Family anxiety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AD2BC7" w14:textId="77777777" w:rsidR="00797C01" w:rsidRPr="00A43B52" w:rsidRDefault="00797C01" w:rsidP="00A43B52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D9BED" w14:textId="77777777" w:rsidR="00797C01" w:rsidRPr="00A43B52" w:rsidRDefault="00797C01" w:rsidP="00A43B52"/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7380A7" w14:textId="08D7A701" w:rsidR="00797C01" w:rsidRPr="00A43B52" w:rsidRDefault="00797C01" w:rsidP="00A43B52">
            <w:r>
              <w:t>.</w:t>
            </w:r>
            <w:r w:rsidRPr="00A43B52">
              <w:t>0</w:t>
            </w:r>
            <w:r>
              <w:t>2</w:t>
            </w:r>
            <w:r>
              <w:rPr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1B714A" w14:textId="59771591" w:rsidR="00797C01" w:rsidRPr="00A43B52" w:rsidRDefault="00797C01" w:rsidP="00A43B52">
            <w:r w:rsidRPr="00A43B52">
              <w:t>8</w:t>
            </w:r>
            <w:r>
              <w:t xml:space="preserve"> </w:t>
            </w:r>
            <w:r w:rsidRPr="00A43B52">
              <w:t>(1.9)</w:t>
            </w:r>
          </w:p>
        </w:tc>
      </w:tr>
      <w:tr w:rsidR="00797C01" w:rsidRPr="00A43B52" w14:paraId="15CC24F7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B223E" w14:textId="56C0D1A8" w:rsidR="00797C01" w:rsidRPr="00A43B52" w:rsidRDefault="00797C01" w:rsidP="00797C01">
            <w:pPr>
              <w:ind w:left="180"/>
            </w:pPr>
            <w:r w:rsidRPr="00A43B52">
              <w:t>No</w:t>
            </w:r>
            <w:r>
              <w:t>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71DB3" w14:textId="351AE67C" w:rsidR="00797C01" w:rsidRPr="00A43B52" w:rsidRDefault="00797C01" w:rsidP="00A43B52">
            <w:r w:rsidRPr="00A43B52">
              <w:t>11</w:t>
            </w:r>
            <w:r>
              <w:t xml:space="preserve"> (</w:t>
            </w:r>
            <w:r w:rsidRPr="00A43B52">
              <w:t>7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A789D" w14:textId="6C10C404" w:rsidR="00797C01" w:rsidRPr="00A43B52" w:rsidRDefault="00797C01" w:rsidP="00A43B52">
            <w:r w:rsidRPr="00A43B52">
              <w:t>37</w:t>
            </w:r>
            <w:r>
              <w:t xml:space="preserve"> (</w:t>
            </w:r>
            <w:r w:rsidRPr="00A43B52">
              <w:t>13</w:t>
            </w:r>
            <w:r>
              <w:t>.</w:t>
            </w:r>
            <w:r w:rsidRPr="00A43B52">
              <w:t>5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21007" w14:textId="194F7651" w:rsidR="00797C01" w:rsidRPr="00A43B52" w:rsidRDefault="00797C01" w:rsidP="00797C01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FDB315" w14:textId="26F556C2" w:rsidR="00797C01" w:rsidRPr="00A43B52" w:rsidRDefault="00797C01" w:rsidP="00A43B52"/>
        </w:tc>
      </w:tr>
      <w:tr w:rsidR="00797C01" w:rsidRPr="00A43B52" w14:paraId="02E89E5C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C5256" w14:textId="066AC2F8" w:rsidR="00797C01" w:rsidRPr="00A43B52" w:rsidRDefault="00797C01" w:rsidP="00797C01">
            <w:pPr>
              <w:ind w:left="180"/>
            </w:pPr>
            <w:r w:rsidRPr="00A43B52">
              <w:t>Occasionally</w:t>
            </w:r>
            <w:r>
              <w:t>, s</w:t>
            </w:r>
            <w:r w:rsidRPr="00A43B52">
              <w:t>ometim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EE640" w14:textId="3DB5D706" w:rsidR="00797C01" w:rsidRPr="00A43B52" w:rsidRDefault="00797C01" w:rsidP="00A43B52">
            <w:r w:rsidRPr="00A43B52">
              <w:t>31</w:t>
            </w:r>
            <w:r>
              <w:t xml:space="preserve"> (</w:t>
            </w:r>
            <w:r w:rsidRPr="00A43B52">
              <w:t>21</w:t>
            </w:r>
            <w:r>
              <w:t>.</w:t>
            </w:r>
            <w:r w:rsidRPr="00A43B52">
              <w:t>5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32EA4" w14:textId="3F008181" w:rsidR="00797C01" w:rsidRPr="00A43B52" w:rsidRDefault="00797C01" w:rsidP="00A43B52">
            <w:r w:rsidRPr="00A43B52">
              <w:t>81</w:t>
            </w:r>
            <w:r>
              <w:t xml:space="preserve"> (</w:t>
            </w:r>
            <w:r w:rsidRPr="00A43B52">
              <w:t>29</w:t>
            </w:r>
            <w:r>
              <w:t>.</w:t>
            </w:r>
            <w:r w:rsidRPr="00A43B52">
              <w:t>5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12943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8C774" w14:textId="77777777" w:rsidR="00797C01" w:rsidRPr="00A43B52" w:rsidRDefault="00797C01" w:rsidP="00A43B52"/>
        </w:tc>
      </w:tr>
      <w:tr w:rsidR="00797C01" w:rsidRPr="00A43B52" w14:paraId="10D50BDC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ECCC5" w14:textId="0DC6E566" w:rsidR="00797C01" w:rsidRPr="00A43B52" w:rsidRDefault="00797C01" w:rsidP="00797C01">
            <w:pPr>
              <w:ind w:left="180"/>
            </w:pPr>
            <w:r w:rsidRPr="00A43B52">
              <w:t>Most of the</w:t>
            </w:r>
            <w:r>
              <w:t xml:space="preserve"> </w:t>
            </w:r>
            <w:r w:rsidRPr="00A43B52">
              <w:t>time</w:t>
            </w:r>
            <w:r>
              <w:t>,</w:t>
            </w:r>
            <w:r w:rsidRPr="00A43B52">
              <w:t xml:space="preserve"> </w:t>
            </w:r>
            <w:r>
              <w:t>alway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DC69E" w14:textId="6E524D22" w:rsidR="00797C01" w:rsidRPr="00A43B52" w:rsidRDefault="00797C01" w:rsidP="00A43B52">
            <w:r w:rsidRPr="00A43B52">
              <w:t>102</w:t>
            </w:r>
            <w:r>
              <w:t xml:space="preserve"> (</w:t>
            </w:r>
            <w:r w:rsidRPr="00A43B52">
              <w:t>70</w:t>
            </w:r>
            <w:r>
              <w:t>.</w:t>
            </w:r>
            <w:r w:rsidRPr="00A43B52">
              <w:t>8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7BB48" w14:textId="0F1EB2B7" w:rsidR="00797C01" w:rsidRPr="00A43B52" w:rsidRDefault="00797C01" w:rsidP="00A43B52">
            <w:r w:rsidRPr="00A43B52">
              <w:t>157</w:t>
            </w:r>
            <w:r>
              <w:t xml:space="preserve"> (</w:t>
            </w:r>
            <w:r w:rsidRPr="00A43B52">
              <w:t>57</w:t>
            </w:r>
            <w:r>
              <w:t>.</w:t>
            </w:r>
            <w:r w:rsidRPr="00A43B52">
              <w:t>1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8BD8E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CC8ED" w14:textId="77777777" w:rsidR="00797C01" w:rsidRPr="00A43B52" w:rsidRDefault="00797C01" w:rsidP="00A43B52"/>
        </w:tc>
      </w:tr>
      <w:tr w:rsidR="00797C01" w:rsidRPr="00A43B52" w14:paraId="22D200ED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660AEC" w14:textId="42356CDF" w:rsidR="00797C01" w:rsidRPr="00A43B52" w:rsidRDefault="00797C01" w:rsidP="00797C01">
            <w:pPr>
              <w:ind w:left="90"/>
            </w:pPr>
            <w:r w:rsidRPr="00A43B52">
              <w:t>Felt at pea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71BDB" w14:textId="77777777" w:rsidR="00797C01" w:rsidRPr="00A43B52" w:rsidRDefault="00797C01" w:rsidP="00A43B52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7F6BB2" w14:textId="77777777" w:rsidR="00797C01" w:rsidRPr="00A43B52" w:rsidRDefault="00797C01" w:rsidP="00A43B52"/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534416" w14:textId="217E2748" w:rsidR="00797C01" w:rsidRPr="00A43B52" w:rsidRDefault="00797C01" w:rsidP="00A43B52">
            <w:r>
              <w:t>.</w:t>
            </w:r>
            <w:r w:rsidRPr="00A43B52">
              <w:t>27</w:t>
            </w:r>
            <w:r>
              <w:rPr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7D137" w14:textId="08318D1B" w:rsidR="00797C01" w:rsidRPr="00A43B52" w:rsidRDefault="00797C01" w:rsidP="00A43B52">
            <w:r w:rsidRPr="00A43B52">
              <w:t>33(7.7)</w:t>
            </w:r>
          </w:p>
        </w:tc>
      </w:tr>
      <w:tr w:rsidR="00797C01" w:rsidRPr="00A43B52" w14:paraId="60331753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313AC" w14:textId="0E249804" w:rsidR="00797C01" w:rsidRPr="00A43B52" w:rsidRDefault="00797C01" w:rsidP="00797C01">
            <w:pPr>
              <w:ind w:left="180"/>
            </w:pPr>
            <w:r>
              <w:t>All or m</w:t>
            </w:r>
            <w:r w:rsidRPr="00A43B52">
              <w:t>ost of the ti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442DDC" w14:textId="06FC1D32" w:rsidR="00797C01" w:rsidRPr="00A43B52" w:rsidRDefault="00797C01" w:rsidP="00A43B52">
            <w:r w:rsidRPr="00A43B52">
              <w:t>64</w:t>
            </w:r>
            <w:r>
              <w:t xml:space="preserve"> (</w:t>
            </w:r>
            <w:r w:rsidRPr="00A43B52">
              <w:t>49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D152C7" w14:textId="33A0100B" w:rsidR="00797C01" w:rsidRPr="00A43B52" w:rsidRDefault="00797C01" w:rsidP="00A43B52">
            <w:r w:rsidRPr="00A43B52">
              <w:t>154</w:t>
            </w:r>
            <w:r>
              <w:t xml:space="preserve"> (</w:t>
            </w:r>
            <w:r w:rsidRPr="00A43B52">
              <w:t>58</w:t>
            </w:r>
            <w:r>
              <w:t>.</w:t>
            </w:r>
            <w:r w:rsidRPr="00A43B52">
              <w:t>1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61673A" w14:textId="2F4F63AE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C1C1C2" w14:textId="0B1E9539" w:rsidR="00797C01" w:rsidRPr="00A43B52" w:rsidRDefault="00797C01" w:rsidP="00A43B52"/>
        </w:tc>
      </w:tr>
      <w:tr w:rsidR="00797C01" w:rsidRPr="00A43B52" w14:paraId="466171ED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BC3C5" w14:textId="0F82EBF0" w:rsidR="00797C01" w:rsidRPr="00A43B52" w:rsidRDefault="00797C01" w:rsidP="00797C01">
            <w:pPr>
              <w:ind w:left="180"/>
            </w:pPr>
            <w:r w:rsidRPr="00A43B52">
              <w:t>Some of the time</w:t>
            </w:r>
            <w:r>
              <w:t>, o</w:t>
            </w:r>
            <w:r w:rsidRPr="00A43B52">
              <w:t xml:space="preserve">ccasionally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74733B" w14:textId="673DAE97" w:rsidR="00797C01" w:rsidRPr="00A43B52" w:rsidRDefault="00797C01" w:rsidP="00A43B52">
            <w:r w:rsidRPr="00A43B52">
              <w:t>31</w:t>
            </w:r>
            <w:r>
              <w:t xml:space="preserve"> (</w:t>
            </w:r>
            <w:r w:rsidRPr="00A43B52">
              <w:t>24</w:t>
            </w:r>
            <w:r>
              <w:t>.</w:t>
            </w:r>
            <w:r w:rsidRPr="00A43B52">
              <w:t>0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AA3ED" w14:textId="7BD8A3EB" w:rsidR="00797C01" w:rsidRPr="00A43B52" w:rsidRDefault="00797C01" w:rsidP="00A43B52">
            <w:r w:rsidRPr="00A43B52">
              <w:t>51</w:t>
            </w:r>
            <w:r>
              <w:t xml:space="preserve"> (</w:t>
            </w:r>
            <w:r w:rsidRPr="00A43B52">
              <w:t>19</w:t>
            </w:r>
            <w:r>
              <w:t>.</w:t>
            </w:r>
            <w:r w:rsidRPr="00A43B52">
              <w:t>3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1FA0D9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6A984C" w14:textId="77777777" w:rsidR="00797C01" w:rsidRPr="00A43B52" w:rsidRDefault="00797C01" w:rsidP="00A43B52"/>
        </w:tc>
      </w:tr>
      <w:tr w:rsidR="00797C01" w:rsidRPr="00A43B52" w14:paraId="11476B7D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EF3A4F" w14:textId="5CD22549" w:rsidR="00797C01" w:rsidRPr="00A43B52" w:rsidRDefault="00797C01" w:rsidP="00797C01">
            <w:pPr>
              <w:ind w:left="180"/>
            </w:pPr>
            <w:r w:rsidRPr="00A43B52">
              <w:t>Not very often</w:t>
            </w:r>
            <w:r>
              <w:t>,</w:t>
            </w:r>
            <w:r w:rsidRPr="00A43B52">
              <w:t xml:space="preserve"> </w:t>
            </w:r>
            <w:r>
              <w:t>n</w:t>
            </w:r>
            <w:r w:rsidRPr="00A43B52">
              <w:t>ot at all</w:t>
            </w:r>
            <w:r w:rsidRPr="00A43B52">
              <w:rPr>
                <w:b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7EEC3E" w14:textId="65427357" w:rsidR="00797C01" w:rsidRPr="00A43B52" w:rsidRDefault="00797C01" w:rsidP="00A43B52">
            <w:r w:rsidRPr="00A43B52">
              <w:t>34</w:t>
            </w:r>
            <w:r>
              <w:t xml:space="preserve"> (</w:t>
            </w:r>
            <w:r w:rsidRPr="00A43B52">
              <w:t>26</w:t>
            </w:r>
            <w:r>
              <w:t>.</w:t>
            </w:r>
            <w:r w:rsidRPr="00A43B52">
              <w:t>4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B4A937" w14:textId="7870454A" w:rsidR="00797C01" w:rsidRPr="00A43B52" w:rsidRDefault="00797C01" w:rsidP="00A43B52">
            <w:r w:rsidRPr="00A43B52">
              <w:t>60</w:t>
            </w:r>
            <w:r>
              <w:t xml:space="preserve"> (</w:t>
            </w:r>
            <w:r w:rsidRPr="00A43B52">
              <w:t>22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CC8D75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5B7940" w14:textId="77777777" w:rsidR="00797C01" w:rsidRPr="00A43B52" w:rsidRDefault="00797C01" w:rsidP="00A43B52"/>
        </w:tc>
      </w:tr>
      <w:tr w:rsidR="00797C01" w:rsidRPr="00A43B52" w14:paraId="72C86D99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2D295E" w14:textId="3D8D0560" w:rsidR="00797C01" w:rsidRPr="00B31C40" w:rsidRDefault="00797C01" w:rsidP="00A43B52">
            <w:r w:rsidRPr="00B31C40">
              <w:t>Environmen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0B856" w14:textId="77777777" w:rsidR="00797C01" w:rsidRPr="00A43B52" w:rsidRDefault="00797C01" w:rsidP="00A43B52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797E6" w14:textId="77777777" w:rsidR="00797C01" w:rsidRPr="00A43B52" w:rsidRDefault="00797C01" w:rsidP="00A43B52"/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B18E9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9791FE" w14:textId="77777777" w:rsidR="00797C01" w:rsidRPr="00A43B52" w:rsidRDefault="00797C01" w:rsidP="00A43B52"/>
        </w:tc>
      </w:tr>
      <w:tr w:rsidR="00797C01" w:rsidRPr="00A43B52" w14:paraId="49C14CD0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62611B" w14:textId="1515B7F5" w:rsidR="00797C01" w:rsidRPr="00A43B52" w:rsidRDefault="00797C01" w:rsidP="00797C01">
            <w:pPr>
              <w:ind w:left="90"/>
              <w:rPr>
                <w:b/>
              </w:rPr>
            </w:pPr>
            <w:r w:rsidRPr="00A43B52">
              <w:t>Usual place of care</w:t>
            </w:r>
            <w:r w:rsidR="00B31C40">
              <w:t>, n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94D27" w14:textId="77777777" w:rsidR="00797C01" w:rsidRPr="00A43B52" w:rsidRDefault="00797C01" w:rsidP="00A43B52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7B2B9" w14:textId="77777777" w:rsidR="00797C01" w:rsidRPr="00A43B52" w:rsidRDefault="00797C01" w:rsidP="00A43B52"/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F0401F" w14:textId="76D7B04F" w:rsidR="00797C01" w:rsidRPr="00797C01" w:rsidRDefault="00797C01" w:rsidP="00A43B52">
            <w:pPr>
              <w:rPr>
                <w:vertAlign w:val="superscript"/>
              </w:rPr>
            </w:pPr>
            <w:proofErr w:type="gramStart"/>
            <w:r>
              <w:rPr>
                <w:vertAlign w:val="superscript"/>
              </w:rPr>
              <w:t>c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D8A1BB" w14:textId="77777777" w:rsidR="00797C01" w:rsidRPr="00A43B52" w:rsidRDefault="00797C01" w:rsidP="00A43B52"/>
        </w:tc>
      </w:tr>
      <w:tr w:rsidR="00797C01" w:rsidRPr="00A43B52" w14:paraId="67CEC9A2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99774" w14:textId="77777777" w:rsidR="00797C01" w:rsidRPr="00A43B52" w:rsidRDefault="00797C01" w:rsidP="00797C01">
            <w:pPr>
              <w:ind w:left="180"/>
            </w:pPr>
            <w:r w:rsidRPr="00A43B52">
              <w:t>Ho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62020" w14:textId="01709DEC" w:rsidR="00797C01" w:rsidRPr="00A43B52" w:rsidRDefault="00797C01" w:rsidP="00A43B52">
            <w:r w:rsidRPr="00A43B52">
              <w:t>105</w:t>
            </w:r>
            <w:r>
              <w:t xml:space="preserve"> (</w:t>
            </w:r>
            <w:r w:rsidRPr="00A43B52">
              <w:t>71</w:t>
            </w:r>
            <w:r>
              <w:t>.</w:t>
            </w:r>
            <w:r w:rsidRPr="00A43B52">
              <w:t>9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BC184B" w14:textId="4935F8DE" w:rsidR="00797C01" w:rsidRPr="00A43B52" w:rsidRDefault="00797C01" w:rsidP="00A43B52">
            <w:r w:rsidRPr="00A43B52">
              <w:t>149</w:t>
            </w:r>
            <w:r>
              <w:t xml:space="preserve"> (</w:t>
            </w:r>
            <w:r w:rsidRPr="00A43B52">
              <w:t>53</w:t>
            </w:r>
            <w:r>
              <w:t>.</w:t>
            </w:r>
            <w:r w:rsidRPr="00A43B52">
              <w:t>0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CB4B7" w14:textId="6DD79406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D7E30" w14:textId="77777777" w:rsidR="00797C01" w:rsidRPr="00A43B52" w:rsidRDefault="00797C01" w:rsidP="00A43B52"/>
        </w:tc>
      </w:tr>
      <w:tr w:rsidR="00797C01" w:rsidRPr="00A43B52" w14:paraId="75B87020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317C6" w14:textId="77777777" w:rsidR="00797C01" w:rsidRPr="00A43B52" w:rsidRDefault="00797C01" w:rsidP="00797C01">
            <w:pPr>
              <w:ind w:left="180"/>
            </w:pPr>
            <w:r w:rsidRPr="00A43B52">
              <w:t>Care ho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B0207" w14:textId="7291018E" w:rsidR="00797C01" w:rsidRPr="00A43B52" w:rsidRDefault="00797C01" w:rsidP="00A43B52">
            <w:r w:rsidRPr="00A43B52">
              <w:t>41</w:t>
            </w:r>
            <w:r>
              <w:t xml:space="preserve"> (</w:t>
            </w:r>
            <w:r w:rsidRPr="00A43B52">
              <w:t>28</w:t>
            </w:r>
            <w:r>
              <w:t>.</w:t>
            </w:r>
            <w:r w:rsidRPr="00A43B52">
              <w:t>1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E94DB" w14:textId="5B795754" w:rsidR="00797C01" w:rsidRPr="00A43B52" w:rsidRDefault="00797C01" w:rsidP="00A43B52">
            <w:r w:rsidRPr="00A43B52">
              <w:t>119</w:t>
            </w:r>
            <w:r>
              <w:t xml:space="preserve"> (</w:t>
            </w:r>
            <w:r w:rsidRPr="00A43B52">
              <w:t>42</w:t>
            </w:r>
            <w:r>
              <w:t>.</w:t>
            </w:r>
            <w:r w:rsidRPr="00A43B52">
              <w:t>4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18953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E00FB" w14:textId="77777777" w:rsidR="00797C01" w:rsidRPr="00A43B52" w:rsidRDefault="00797C01" w:rsidP="00A43B52"/>
        </w:tc>
      </w:tr>
      <w:tr w:rsidR="00797C01" w:rsidRPr="00A43B52" w14:paraId="21639808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B560CB" w14:textId="0030EB75" w:rsidR="00797C01" w:rsidRPr="00A43B52" w:rsidRDefault="00797C01" w:rsidP="00797C01">
            <w:pPr>
              <w:ind w:left="180"/>
            </w:pPr>
            <w:r w:rsidRPr="00A43B52">
              <w:t xml:space="preserve">Inpatient </w:t>
            </w:r>
            <w:r>
              <w:t>h</w:t>
            </w:r>
            <w:r w:rsidRPr="00A43B52">
              <w:t>ospi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0526E" w14:textId="7FB5BD3C" w:rsidR="00797C01" w:rsidRPr="00A43B52" w:rsidRDefault="00797C01" w:rsidP="00A43B52">
            <w:r w:rsidRPr="00A43B52">
              <w:t>0</w:t>
            </w:r>
            <w:r>
              <w:t xml:space="preserve"> (</w:t>
            </w:r>
            <w:r w:rsidRPr="00A43B52">
              <w:t>0</w:t>
            </w:r>
            <w:r>
              <w:t>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79083A" w14:textId="3D8C1550" w:rsidR="00797C01" w:rsidRPr="00A43B52" w:rsidRDefault="00797C01" w:rsidP="00A43B52">
            <w:r w:rsidRPr="00A43B52">
              <w:t>2</w:t>
            </w:r>
            <w:r>
              <w:t xml:space="preserve"> (</w:t>
            </w:r>
            <w:r w:rsidRPr="00A43B52">
              <w:t>0</w:t>
            </w:r>
            <w:r>
              <w:t>.</w:t>
            </w:r>
            <w:r w:rsidRPr="00A43B52">
              <w:t>7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D95AC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3EA62" w14:textId="77777777" w:rsidR="00797C01" w:rsidRPr="00A43B52" w:rsidRDefault="00797C01" w:rsidP="00A43B52"/>
        </w:tc>
      </w:tr>
      <w:tr w:rsidR="00797C01" w:rsidRPr="00A43B52" w14:paraId="72BA9884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76D31A" w14:textId="77777777" w:rsidR="00797C01" w:rsidRPr="00A43B52" w:rsidRDefault="00797C01" w:rsidP="00797C01">
            <w:pPr>
              <w:ind w:left="180"/>
            </w:pPr>
            <w:r w:rsidRPr="00A43B52">
              <w:lastRenderedPageBreak/>
              <w:t>Hospi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2D4326" w14:textId="7A299CF5" w:rsidR="00797C01" w:rsidRPr="00A43B52" w:rsidRDefault="00797C01" w:rsidP="00A43B52">
            <w:r w:rsidRPr="00A43B52">
              <w:t>0</w:t>
            </w:r>
            <w:r>
              <w:t xml:space="preserve"> (</w:t>
            </w:r>
            <w:r w:rsidRPr="00A43B52">
              <w:t>0</w:t>
            </w:r>
            <w:r>
              <w:t>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0D322" w14:textId="228FA38B" w:rsidR="00797C01" w:rsidRPr="00A43B52" w:rsidRDefault="00797C01" w:rsidP="00A43B52">
            <w:r w:rsidRPr="00A43B52">
              <w:t>11</w:t>
            </w:r>
            <w:r>
              <w:t xml:space="preserve"> (</w:t>
            </w:r>
            <w:r w:rsidRPr="00A43B52">
              <w:t>3</w:t>
            </w:r>
            <w:r>
              <w:t>.</w:t>
            </w:r>
            <w:r w:rsidRPr="00A43B52">
              <w:t>9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0B7E9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C4973" w14:textId="77777777" w:rsidR="00797C01" w:rsidRPr="00A43B52" w:rsidRDefault="00797C01" w:rsidP="00A43B52"/>
        </w:tc>
      </w:tr>
      <w:tr w:rsidR="00797C01" w:rsidRPr="00A43B52" w14:paraId="4FD0C25B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C2F6C" w14:textId="2FA6DAEB" w:rsidR="00797C01" w:rsidRPr="00A43B52" w:rsidRDefault="00797C01" w:rsidP="00797C01">
            <w:pPr>
              <w:ind w:left="90"/>
            </w:pPr>
            <w:r w:rsidRPr="00A43B52">
              <w:t>Discussed preferred place of care with clinician</w:t>
            </w:r>
            <w:r w:rsidR="00B31C40">
              <w:t>, n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42E1E7" w14:textId="77777777" w:rsidR="00797C01" w:rsidRPr="00A43B52" w:rsidRDefault="00797C01" w:rsidP="00A43B52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CCAC0C" w14:textId="77777777" w:rsidR="00797C01" w:rsidRPr="00A43B52" w:rsidRDefault="00797C01" w:rsidP="00A43B52"/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10A99" w14:textId="36B05FF7" w:rsidR="00797C01" w:rsidRPr="00797C01" w:rsidRDefault="00797C01" w:rsidP="00A43B52">
            <w:pPr>
              <w:rPr>
                <w:vertAlign w:val="superscript"/>
              </w:rPr>
            </w:pPr>
            <w:r>
              <w:t>.</w:t>
            </w:r>
            <w:r w:rsidRPr="00A43B52">
              <w:t>002</w:t>
            </w:r>
            <w:r>
              <w:rPr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058EF" w14:textId="55E23441" w:rsidR="00797C01" w:rsidRPr="00A43B52" w:rsidRDefault="00797C01" w:rsidP="00A43B52">
            <w:r w:rsidRPr="00A43B52">
              <w:t>8</w:t>
            </w:r>
            <w:r>
              <w:t xml:space="preserve"> </w:t>
            </w:r>
            <w:r w:rsidRPr="00A43B52">
              <w:t>(1.9)</w:t>
            </w:r>
          </w:p>
        </w:tc>
      </w:tr>
      <w:tr w:rsidR="00797C01" w:rsidRPr="00A43B52" w14:paraId="70C9B0B7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AD0425" w14:textId="40C84D16" w:rsidR="00797C01" w:rsidRPr="00A43B52" w:rsidRDefault="00797C01" w:rsidP="00797C01">
            <w:pPr>
              <w:ind w:left="180"/>
            </w:pPr>
            <w:r w:rsidRPr="00A43B52">
              <w:t>No</w:t>
            </w:r>
            <w:r>
              <w:t>, d</w:t>
            </w:r>
            <w:r w:rsidRPr="00A43B52">
              <w:t>on’t know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9A4102" w14:textId="06A56333" w:rsidR="00797C01" w:rsidRPr="00A43B52" w:rsidRDefault="00797C01" w:rsidP="00A43B52">
            <w:r w:rsidRPr="00A43B52">
              <w:t>123</w:t>
            </w:r>
            <w:r>
              <w:t xml:space="preserve"> (</w:t>
            </w:r>
            <w:r w:rsidRPr="00A43B52">
              <w:t>85</w:t>
            </w:r>
            <w:r>
              <w:t>.</w:t>
            </w:r>
            <w:r w:rsidRPr="00A43B52">
              <w:t>4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B7C5E" w14:textId="74194975" w:rsidR="00797C01" w:rsidRPr="00A43B52" w:rsidRDefault="00797C01" w:rsidP="00A43B52">
            <w:r w:rsidRPr="00A43B52">
              <w:t>197</w:t>
            </w:r>
            <w:r>
              <w:t xml:space="preserve"> (</w:t>
            </w:r>
            <w:r w:rsidRPr="00A43B52">
              <w:t>71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AEF192" w14:textId="7CA9CE24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765C8E" w14:textId="5C4EB8D0" w:rsidR="00797C01" w:rsidRPr="00A43B52" w:rsidRDefault="00797C01" w:rsidP="00A43B52"/>
        </w:tc>
      </w:tr>
      <w:tr w:rsidR="00797C01" w:rsidRPr="00A43B52" w14:paraId="4C1EC756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3A2C6" w14:textId="77777777" w:rsidR="00797C01" w:rsidRPr="00A43B52" w:rsidRDefault="00797C01" w:rsidP="00797C01">
            <w:pPr>
              <w:ind w:left="180"/>
            </w:pPr>
            <w:r w:rsidRPr="00A43B52"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B2E8C8" w14:textId="30A2EF34" w:rsidR="00797C01" w:rsidRPr="00A43B52" w:rsidRDefault="00797C01" w:rsidP="00A43B52">
            <w:r w:rsidRPr="00A43B52">
              <w:t>21</w:t>
            </w:r>
            <w:r>
              <w:t xml:space="preserve"> (</w:t>
            </w:r>
            <w:r w:rsidRPr="00A43B52">
              <w:t>14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64DD2" w14:textId="159FD5DE" w:rsidR="00797C01" w:rsidRPr="00A43B52" w:rsidRDefault="00797C01" w:rsidP="00A43B52">
            <w:r w:rsidRPr="00A43B52">
              <w:t>78</w:t>
            </w:r>
            <w:r>
              <w:t xml:space="preserve"> (</w:t>
            </w:r>
            <w:r w:rsidRPr="00A43B52">
              <w:t>28</w:t>
            </w:r>
            <w:r>
              <w:t>.</w:t>
            </w:r>
            <w:r w:rsidRPr="00A43B52">
              <w:t>4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45458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492C1" w14:textId="77777777" w:rsidR="00797C01" w:rsidRPr="00A43B52" w:rsidRDefault="00797C01" w:rsidP="00A43B52"/>
        </w:tc>
      </w:tr>
      <w:tr w:rsidR="00797C01" w:rsidRPr="00A43B52" w14:paraId="30278EAD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A938AF" w14:textId="2F2924F1" w:rsidR="00797C01" w:rsidRPr="00A43B52" w:rsidRDefault="00797C01" w:rsidP="002955CB">
            <w:pPr>
              <w:ind w:left="90"/>
            </w:pPr>
            <w:r w:rsidRPr="00A43B52">
              <w:t>Key healthcare professional</w:t>
            </w:r>
            <w:r w:rsidR="00B31C40">
              <w:t>, n (%)</w:t>
            </w:r>
            <w:r w:rsidR="002955CB">
              <w:rPr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62EC5" w14:textId="77777777" w:rsidR="00797C01" w:rsidRPr="00A43B52" w:rsidRDefault="00797C01" w:rsidP="00A43B52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DCBFCF" w14:textId="77777777" w:rsidR="00797C01" w:rsidRPr="00A43B52" w:rsidRDefault="00797C01" w:rsidP="00A43B52"/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71A54" w14:textId="275E5C73" w:rsidR="00797C01" w:rsidRPr="00797C01" w:rsidRDefault="00797C01" w:rsidP="00A43B52">
            <w:pPr>
              <w:rPr>
                <w:vertAlign w:val="superscript"/>
              </w:rPr>
            </w:pPr>
            <w:proofErr w:type="gramStart"/>
            <w:r w:rsidRPr="00A43B52">
              <w:t>&lt;</w:t>
            </w:r>
            <w:r>
              <w:t>.</w:t>
            </w:r>
            <w:r w:rsidRPr="00A43B52">
              <w:t>001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9CFD8" w14:textId="517F3043" w:rsidR="00797C01" w:rsidRPr="00A43B52" w:rsidRDefault="00797C01" w:rsidP="00A43B52">
            <w:r w:rsidRPr="00A43B52">
              <w:t>3</w:t>
            </w:r>
            <w:r>
              <w:t xml:space="preserve"> </w:t>
            </w:r>
            <w:r w:rsidRPr="00A43B52">
              <w:t>(0.7)</w:t>
            </w:r>
          </w:p>
        </w:tc>
      </w:tr>
      <w:tr w:rsidR="00797C01" w:rsidRPr="00A43B52" w14:paraId="4361E425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76607" w14:textId="77777777" w:rsidR="00797C01" w:rsidRPr="00A43B52" w:rsidRDefault="00797C01" w:rsidP="00797C01">
            <w:pPr>
              <w:ind w:left="180"/>
            </w:pPr>
            <w:r w:rsidRPr="00A43B52"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68178" w14:textId="7B326BCA" w:rsidR="00797C01" w:rsidRPr="00A43B52" w:rsidRDefault="00797C01" w:rsidP="00A43B52">
            <w:r w:rsidRPr="00A43B52">
              <w:t>85</w:t>
            </w:r>
            <w:r>
              <w:t xml:space="preserve"> (</w:t>
            </w:r>
            <w:r w:rsidRPr="00A43B52">
              <w:t>58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D454F" w14:textId="0AD3B6C9" w:rsidR="00797C01" w:rsidRPr="00A43B52" w:rsidRDefault="00797C01" w:rsidP="00A43B52">
            <w:r w:rsidRPr="00A43B52">
              <w:t>110</w:t>
            </w:r>
            <w:r>
              <w:t xml:space="preserve"> (</w:t>
            </w:r>
            <w:r w:rsidRPr="00A43B52">
              <w:t>39</w:t>
            </w:r>
            <w:r>
              <w:t>.</w:t>
            </w:r>
            <w:r w:rsidRPr="00A43B52">
              <w:t>4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8DA43" w14:textId="63AA06B9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FA3221" w14:textId="48B1AF97" w:rsidR="00797C01" w:rsidRPr="00A43B52" w:rsidRDefault="00797C01" w:rsidP="00A43B52"/>
        </w:tc>
      </w:tr>
      <w:tr w:rsidR="00797C01" w:rsidRPr="00A43B52" w14:paraId="59FD5D66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E7621" w14:textId="77777777" w:rsidR="00797C01" w:rsidRPr="00A43B52" w:rsidRDefault="00797C01" w:rsidP="00797C01">
            <w:pPr>
              <w:ind w:left="180"/>
            </w:pPr>
            <w:r w:rsidRPr="00A43B52"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FC1B1" w14:textId="3C77873A" w:rsidR="00797C01" w:rsidRPr="00A43B52" w:rsidRDefault="00797C01" w:rsidP="00A43B52">
            <w:r w:rsidRPr="00A43B52">
              <w:t>60</w:t>
            </w:r>
            <w:r>
              <w:t xml:space="preserve"> (</w:t>
            </w:r>
            <w:r w:rsidRPr="00A43B52">
              <w:t>41</w:t>
            </w:r>
            <w:r>
              <w:t>.</w:t>
            </w:r>
            <w:r w:rsidRPr="00A43B52">
              <w:t>4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325A7" w14:textId="1D09B57A" w:rsidR="00797C01" w:rsidRPr="00A43B52" w:rsidRDefault="00797C01" w:rsidP="00A43B52">
            <w:r w:rsidRPr="00A43B52">
              <w:t>169</w:t>
            </w:r>
            <w:r>
              <w:t xml:space="preserve"> (</w:t>
            </w:r>
            <w:r w:rsidRPr="00A43B52">
              <w:t>60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819AF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E3A3E" w14:textId="77777777" w:rsidR="00797C01" w:rsidRPr="00A43B52" w:rsidRDefault="00797C01" w:rsidP="00A43B52"/>
        </w:tc>
      </w:tr>
      <w:tr w:rsidR="00797C01" w:rsidRPr="00A43B52" w14:paraId="421B3BC6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765EE" w14:textId="5FBCD1EE" w:rsidR="00797C01" w:rsidRPr="00A43B52" w:rsidRDefault="00797C01" w:rsidP="00797C01">
            <w:pPr>
              <w:ind w:left="90"/>
            </w:pPr>
            <w:r>
              <w:t>Number of</w:t>
            </w:r>
            <w:r w:rsidRPr="00A43B52">
              <w:t xml:space="preserve"> face-to-face contacts </w:t>
            </w:r>
            <w:r>
              <w:t xml:space="preserve">with general practitioner, </w:t>
            </w:r>
            <w:proofErr w:type="spellStart"/>
            <w:r>
              <w:t>m</w:t>
            </w:r>
            <w:r w:rsidRPr="00A43B52">
              <w:t>ean</w:t>
            </w:r>
            <w:r>
              <w:t>±</w:t>
            </w:r>
            <w:r w:rsidRPr="00A43B52">
              <w:t>SD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36ADF" w14:textId="0E9CC2CB" w:rsidR="00797C01" w:rsidRPr="00A43B52" w:rsidRDefault="00797C01" w:rsidP="00A43B52">
            <w:r w:rsidRPr="00A43B52">
              <w:t>3.6</w:t>
            </w:r>
            <w:r>
              <w:t>±</w:t>
            </w:r>
            <w:r w:rsidRPr="00A43B52">
              <w:t>4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4F7CE" w14:textId="53266BB0" w:rsidR="00797C01" w:rsidRPr="00A43B52" w:rsidRDefault="00797C01" w:rsidP="00A43B52">
            <w:r w:rsidRPr="00A43B52">
              <w:t>4.4</w:t>
            </w:r>
            <w:r>
              <w:t>±</w:t>
            </w:r>
            <w:r w:rsidRPr="00A43B52">
              <w:t>4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342F9" w14:textId="22076986" w:rsidR="00797C01" w:rsidRPr="00A43B52" w:rsidRDefault="00797C01" w:rsidP="00797C01">
            <w:r>
              <w:t>.</w:t>
            </w:r>
            <w:r w:rsidRPr="00A43B52">
              <w:t>002</w:t>
            </w:r>
            <w:r>
              <w:rPr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D1994" w14:textId="75996A03" w:rsidR="00797C01" w:rsidRPr="00A43B52" w:rsidRDefault="00797C01" w:rsidP="00A43B52">
            <w:r w:rsidRPr="00A43B52">
              <w:t>2</w:t>
            </w:r>
            <w:r>
              <w:t xml:space="preserve"> </w:t>
            </w:r>
            <w:r w:rsidRPr="00A43B52">
              <w:t>(0.5)</w:t>
            </w:r>
          </w:p>
        </w:tc>
      </w:tr>
      <w:tr w:rsidR="00797C01" w:rsidRPr="00A43B52" w14:paraId="79F0C860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D8417" w14:textId="39BA4459" w:rsidR="00797C01" w:rsidRPr="00A43B52" w:rsidRDefault="00797C01" w:rsidP="00797C01">
            <w:pPr>
              <w:ind w:left="90"/>
            </w:pPr>
            <w:r>
              <w:t>Number of</w:t>
            </w:r>
            <w:r w:rsidRPr="00A43B52">
              <w:t xml:space="preserve"> </w:t>
            </w:r>
            <w:r>
              <w:t>c</w:t>
            </w:r>
            <w:r w:rsidRPr="00A43B52">
              <w:t>ommunity nurse contacts</w:t>
            </w:r>
            <w:r>
              <w:t xml:space="preserve">, </w:t>
            </w:r>
            <w:proofErr w:type="spellStart"/>
            <w:r>
              <w:t>m</w:t>
            </w:r>
            <w:r w:rsidRPr="00A43B52">
              <w:t>ean</w:t>
            </w:r>
            <w:r>
              <w:t>±</w:t>
            </w:r>
            <w:r w:rsidRPr="00A43B52">
              <w:t>SD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6FFBF" w14:textId="4BB8C7B6" w:rsidR="00797C01" w:rsidRPr="00A43B52" w:rsidRDefault="00797C01" w:rsidP="00797C01">
            <w:r w:rsidRPr="00A43B52">
              <w:t>3.8</w:t>
            </w:r>
            <w:r>
              <w:t>±</w:t>
            </w:r>
            <w:r w:rsidRPr="00A43B52">
              <w:t>9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61AA5" w14:textId="0AD27B38" w:rsidR="00797C01" w:rsidRPr="00A43B52" w:rsidRDefault="00797C01" w:rsidP="00797C01">
            <w:r w:rsidRPr="00A43B52">
              <w:t>4.7</w:t>
            </w:r>
            <w:r>
              <w:t>±</w:t>
            </w:r>
            <w:r w:rsidRPr="00A43B52">
              <w:t>12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8D36E" w14:textId="5BED9E99" w:rsidR="00797C01" w:rsidRPr="00A43B52" w:rsidRDefault="00797C01" w:rsidP="00797C01">
            <w:r>
              <w:t>.</w:t>
            </w:r>
            <w:r w:rsidRPr="00A43B52">
              <w:t>80</w:t>
            </w:r>
            <w:r>
              <w:rPr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3F23C" w14:textId="56AD515D" w:rsidR="00797C01" w:rsidRPr="00A43B52" w:rsidRDefault="00797C01" w:rsidP="00797C01">
            <w:r w:rsidRPr="00A43B52">
              <w:t>9</w:t>
            </w:r>
            <w:r>
              <w:t xml:space="preserve"> (</w:t>
            </w:r>
            <w:r w:rsidRPr="00A43B52">
              <w:t>2.1)</w:t>
            </w:r>
          </w:p>
        </w:tc>
      </w:tr>
      <w:tr w:rsidR="00797C01" w:rsidRPr="00A43B52" w14:paraId="4764A1A9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D5B250" w14:textId="587AF489" w:rsidR="00797C01" w:rsidRPr="00A43B52" w:rsidRDefault="00797C01" w:rsidP="002955CB">
            <w:pPr>
              <w:ind w:left="90"/>
            </w:pPr>
            <w:r w:rsidRPr="00A43B52">
              <w:t xml:space="preserve">Specialist </w:t>
            </w:r>
            <w:r w:rsidR="002955CB">
              <w:t>palliative care</w:t>
            </w:r>
            <w:r w:rsidR="00B31C40">
              <w:t>, n (%)</w:t>
            </w:r>
            <w:r w:rsidR="002955CB">
              <w:rPr>
                <w:vertAlign w:val="superscript"/>
              </w:rPr>
              <w:t>e</w:t>
            </w:r>
            <w:r w:rsidRPr="00A43B52"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1AB05E" w14:textId="77777777" w:rsidR="00797C01" w:rsidRPr="00A43B52" w:rsidRDefault="00797C01" w:rsidP="00A43B52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3D56E5" w14:textId="77777777" w:rsidR="00797C01" w:rsidRPr="00A43B52" w:rsidRDefault="00797C01" w:rsidP="00A43B52"/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3B7039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D1D2A" w14:textId="77777777" w:rsidR="00797C01" w:rsidRPr="00A43B52" w:rsidRDefault="00797C01" w:rsidP="00A43B52"/>
        </w:tc>
      </w:tr>
      <w:tr w:rsidR="00797C01" w:rsidRPr="00A43B52" w14:paraId="01991EC7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306F6" w14:textId="20BD56D6" w:rsidR="00797C01" w:rsidRPr="00A43B52" w:rsidRDefault="00797C01" w:rsidP="00797C01">
            <w:pPr>
              <w:ind w:left="180"/>
            </w:pPr>
            <w:r w:rsidRPr="00A43B52">
              <w:t>No</w:t>
            </w:r>
            <w:r>
              <w:t>, d</w:t>
            </w:r>
            <w:r w:rsidRPr="00A43B52">
              <w:t>on’t know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96B14" w14:textId="5EFED7BD" w:rsidR="00797C01" w:rsidRPr="00A43B52" w:rsidRDefault="00797C01" w:rsidP="00A43B52">
            <w:r w:rsidRPr="00A43B52">
              <w:t>113</w:t>
            </w:r>
            <w:r>
              <w:t xml:space="preserve"> (</w:t>
            </w:r>
            <w:r w:rsidRPr="00A43B52">
              <w:t>77</w:t>
            </w:r>
            <w:r>
              <w:t>.</w:t>
            </w:r>
            <w:r w:rsidRPr="00A43B52">
              <w:t>4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C0957" w14:textId="349878DF" w:rsidR="00797C01" w:rsidRPr="00A43B52" w:rsidRDefault="00797C01" w:rsidP="00A43B52">
            <w:r w:rsidRPr="00A43B52">
              <w:t>188</w:t>
            </w:r>
            <w:r>
              <w:t xml:space="preserve"> (</w:t>
            </w:r>
            <w:r w:rsidRPr="00A43B52">
              <w:t>66</w:t>
            </w:r>
            <w:r>
              <w:t>.</w:t>
            </w:r>
            <w:r w:rsidRPr="00A43B52">
              <w:t>9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F2AEB" w14:textId="44E5CE02" w:rsidR="00797C01" w:rsidRPr="00A43B52" w:rsidRDefault="00797C01" w:rsidP="00797C01">
            <w:r>
              <w:t>.</w:t>
            </w:r>
            <w:r w:rsidRPr="00A43B52">
              <w:t>02</w:t>
            </w:r>
            <w:r>
              <w:rPr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E4AD2" w14:textId="77777777" w:rsidR="00797C01" w:rsidRPr="00A43B52" w:rsidRDefault="00797C01" w:rsidP="00A43B52"/>
        </w:tc>
      </w:tr>
      <w:tr w:rsidR="00797C01" w:rsidRPr="00A43B52" w14:paraId="2E05FED3" w14:textId="77777777" w:rsidTr="00797C0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5F4F1" w14:textId="77777777" w:rsidR="00797C01" w:rsidRPr="00A43B52" w:rsidRDefault="00797C01" w:rsidP="00797C01">
            <w:pPr>
              <w:ind w:left="180"/>
            </w:pPr>
            <w:r w:rsidRPr="00A43B52"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92CB0" w14:textId="51F9A76E" w:rsidR="00797C01" w:rsidRPr="00A43B52" w:rsidRDefault="00797C01" w:rsidP="00A43B52">
            <w:r w:rsidRPr="00A43B52">
              <w:t>33</w:t>
            </w:r>
            <w:r>
              <w:t xml:space="preserve"> (</w:t>
            </w:r>
            <w:r w:rsidRPr="00A43B52">
              <w:t>22</w:t>
            </w:r>
            <w:r>
              <w:t>.</w:t>
            </w:r>
            <w:r w:rsidRPr="00A43B52">
              <w:t>6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AF279" w14:textId="613D0504" w:rsidR="00797C01" w:rsidRPr="00A43B52" w:rsidRDefault="00797C01" w:rsidP="00797C01">
            <w:r w:rsidRPr="00A43B52">
              <w:t>93</w:t>
            </w:r>
            <w:r>
              <w:t xml:space="preserve"> (</w:t>
            </w:r>
            <w:r w:rsidRPr="00A43B52">
              <w:t>33</w:t>
            </w:r>
            <w:r>
              <w:t>.</w:t>
            </w:r>
            <w:r w:rsidRPr="00A43B52">
              <w:t>1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4D790" w14:textId="77777777" w:rsidR="00797C01" w:rsidRPr="00A43B52" w:rsidRDefault="00797C01" w:rsidP="00A43B5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E6D5A" w14:textId="77777777" w:rsidR="00797C01" w:rsidRPr="00A43B52" w:rsidRDefault="00797C01" w:rsidP="00A43B52"/>
        </w:tc>
      </w:tr>
    </w:tbl>
    <w:p w14:paraId="30D01702" w14:textId="77777777" w:rsidR="002955CB" w:rsidRDefault="002955CB" w:rsidP="002955CB">
      <w:r w:rsidRPr="00A43B52">
        <w:t xml:space="preserve">Symptoms relate to last week of life and health service to the last </w:t>
      </w:r>
      <w:r>
        <w:t>3</w:t>
      </w:r>
      <w:r w:rsidRPr="00A43B52">
        <w:t xml:space="preserve"> months of life. </w:t>
      </w:r>
    </w:p>
    <w:p w14:paraId="3CCD57B0" w14:textId="7F72533E" w:rsidR="00797C01" w:rsidRDefault="00797C01" w:rsidP="00A43B52">
      <w:r>
        <w:t>P-</w:t>
      </w:r>
      <w:r w:rsidR="00E124C3" w:rsidRPr="00A43B52">
        <w:t xml:space="preserve">values </w:t>
      </w:r>
      <w:r>
        <w:t xml:space="preserve">from </w:t>
      </w:r>
      <w:proofErr w:type="spellStart"/>
      <w:r>
        <w:rPr>
          <w:vertAlign w:val="superscript"/>
        </w:rPr>
        <w:t>a</w:t>
      </w:r>
      <w:r>
        <w:t>chi</w:t>
      </w:r>
      <w:proofErr w:type="spellEnd"/>
      <w:r>
        <w:t>-square</w:t>
      </w:r>
      <w:r w:rsidR="00E124C3" w:rsidRPr="00A43B52">
        <w:t xml:space="preserve"> test of association</w:t>
      </w:r>
      <w:r>
        <w:t>,</w:t>
      </w:r>
      <w:r w:rsidR="00E124C3" w:rsidRPr="00A43B52">
        <w:t xml:space="preserve"> </w:t>
      </w:r>
      <w:proofErr w:type="spellStart"/>
      <w:r>
        <w:rPr>
          <w:vertAlign w:val="superscript"/>
        </w:rPr>
        <w:t>b</w:t>
      </w:r>
      <w:r w:rsidR="00E124C3" w:rsidRPr="00A43B52">
        <w:t>Mann</w:t>
      </w:r>
      <w:proofErr w:type="spellEnd"/>
      <w:r w:rsidR="00E124C3" w:rsidRPr="00A43B52">
        <w:t xml:space="preserve">-Whitney </w:t>
      </w:r>
      <w:proofErr w:type="gramStart"/>
      <w:r w:rsidR="00E124C3" w:rsidRPr="00A43B52">
        <w:t>test</w:t>
      </w:r>
      <w:proofErr w:type="gramEnd"/>
      <w:r w:rsidR="00E124C3" w:rsidRPr="00A43B52">
        <w:t xml:space="preserve">. </w:t>
      </w:r>
    </w:p>
    <w:p w14:paraId="01D7BA61" w14:textId="77777777" w:rsidR="00797C01" w:rsidRDefault="00797C01" w:rsidP="00A43B52">
      <w:proofErr w:type="spellStart"/>
      <w:proofErr w:type="gramStart"/>
      <w:r>
        <w:rPr>
          <w:vertAlign w:val="superscript"/>
        </w:rPr>
        <w:t>c</w:t>
      </w:r>
      <w:r>
        <w:t>Chi</w:t>
      </w:r>
      <w:proofErr w:type="spellEnd"/>
      <w:proofErr w:type="gramEnd"/>
      <w:r>
        <w:t>-</w:t>
      </w:r>
      <w:r w:rsidR="00E124C3" w:rsidRPr="00A43B52">
        <w:t xml:space="preserve">square test not performed </w:t>
      </w:r>
      <w:r>
        <w:t>because of</w:t>
      </w:r>
      <w:r w:rsidR="00E124C3" w:rsidRPr="00A43B52">
        <w:t xml:space="preserve"> </w:t>
      </w:r>
      <w:r>
        <w:t>0</w:t>
      </w:r>
      <w:r w:rsidR="00E124C3" w:rsidRPr="00A43B52">
        <w:t xml:space="preserve"> cell counts. </w:t>
      </w:r>
    </w:p>
    <w:p w14:paraId="747ED747" w14:textId="77777777" w:rsidR="00B31C40" w:rsidRDefault="00B31C40" w:rsidP="00B31C40">
      <w:proofErr w:type="spellStart"/>
      <w:proofErr w:type="gramStart"/>
      <w:r>
        <w:rPr>
          <w:vertAlign w:val="superscript"/>
        </w:rPr>
        <w:t>d</w:t>
      </w:r>
      <w:r w:rsidRPr="00A43B52">
        <w:t>Missing</w:t>
      </w:r>
      <w:proofErr w:type="spellEnd"/>
      <w:proofErr w:type="gramEnd"/>
      <w:r w:rsidRPr="00A43B52">
        <w:t xml:space="preserve"> values for key healthcare professional (n=76, 17%) </w:t>
      </w:r>
      <w:r>
        <w:t>were</w:t>
      </w:r>
      <w:r w:rsidRPr="00A43B52">
        <w:t xml:space="preserve"> imputed using specialist palliative care</w:t>
      </w:r>
      <w:r>
        <w:t>–</w:t>
      </w:r>
      <w:r w:rsidRPr="00A43B52">
        <w:t>specialist nurses variable.</w:t>
      </w:r>
    </w:p>
    <w:p w14:paraId="64832520" w14:textId="77777777" w:rsidR="00985F04" w:rsidRDefault="002955CB" w:rsidP="00A43B52">
      <w:proofErr w:type="spellStart"/>
      <w:proofErr w:type="gramStart"/>
      <w:r>
        <w:rPr>
          <w:vertAlign w:val="superscript"/>
        </w:rPr>
        <w:t>e</w:t>
      </w:r>
      <w:r w:rsidR="00E124C3" w:rsidRPr="00A43B52">
        <w:t>Specialist</w:t>
      </w:r>
      <w:proofErr w:type="spellEnd"/>
      <w:proofErr w:type="gramEnd"/>
      <w:r w:rsidR="00E124C3" w:rsidRPr="00A43B52">
        <w:t xml:space="preserve"> palliative care in all settings, including hospice care, palliative care, Marie Curie or Macmillan or any other specialist palliative care service. </w:t>
      </w:r>
    </w:p>
    <w:p w14:paraId="5FF06549" w14:textId="77777777" w:rsidR="00B31C40" w:rsidRDefault="00B31C40" w:rsidP="00B31C40">
      <w:r w:rsidRPr="00A43B52">
        <w:t>SD= standard deviation</w:t>
      </w:r>
      <w:r>
        <w:t>.</w:t>
      </w:r>
    </w:p>
    <w:p w14:paraId="63DA8206" w14:textId="77777777" w:rsidR="00FA773C" w:rsidRPr="00A43B52" w:rsidRDefault="00FA773C" w:rsidP="00FA773C">
      <w:pPr>
        <w:sectPr w:rsidR="00FA773C" w:rsidRPr="00A43B52" w:rsidSect="0038170B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5C1F04" w14:textId="43F1468E" w:rsidR="004D37FE" w:rsidRDefault="00326922" w:rsidP="00A43B52">
      <w:r w:rsidRPr="00A43B52">
        <w:lastRenderedPageBreak/>
        <w:t xml:space="preserve">Supplementary </w:t>
      </w:r>
      <w:r>
        <w:t>T</w:t>
      </w:r>
      <w:r w:rsidRPr="00A43B52">
        <w:t xml:space="preserve">able 3: Sensitivity Analysis </w:t>
      </w:r>
      <w:r w:rsidR="00862995">
        <w:t>for</w:t>
      </w:r>
      <w:r w:rsidRPr="00A43B52">
        <w:t xml:space="preserve"> Dependent Variable</w:t>
      </w:r>
    </w:p>
    <w:tbl>
      <w:tblPr>
        <w:tblW w:w="13158" w:type="dxa"/>
        <w:tblLayout w:type="fixed"/>
        <w:tblLook w:val="04A0" w:firstRow="1" w:lastRow="0" w:firstColumn="1" w:lastColumn="0" w:noHBand="0" w:noVBand="1"/>
      </w:tblPr>
      <w:tblGrid>
        <w:gridCol w:w="5598"/>
        <w:gridCol w:w="2520"/>
        <w:gridCol w:w="2520"/>
        <w:gridCol w:w="2520"/>
      </w:tblGrid>
      <w:tr w:rsidR="0071148D" w:rsidRPr="00A43B52" w14:paraId="1CFB9332" w14:textId="77777777" w:rsidTr="0071148D">
        <w:trPr>
          <w:trHeight w:val="20"/>
        </w:trPr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85661" w14:textId="578972F2" w:rsidR="00822AE3" w:rsidRPr="00A43B52" w:rsidRDefault="005D721B" w:rsidP="005D721B">
            <w:r>
              <w:t>Variabl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67FBD" w14:textId="77777777" w:rsidR="00822AE3" w:rsidRPr="00A43B52" w:rsidRDefault="00822AE3" w:rsidP="00326922">
            <w:r w:rsidRPr="00A43B52">
              <w:t>Model 1 (N=424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F3E7D" w14:textId="77777777" w:rsidR="00822AE3" w:rsidRPr="00A43B52" w:rsidRDefault="00822AE3" w:rsidP="00326922">
            <w:r w:rsidRPr="00A43B52">
              <w:t>Model 2 (N=413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D3087" w14:textId="77777777" w:rsidR="00822AE3" w:rsidRPr="00A43B52" w:rsidRDefault="00822AE3" w:rsidP="00326922">
            <w:r w:rsidRPr="00A43B52">
              <w:t>Model 3 (N=383)</w:t>
            </w:r>
          </w:p>
        </w:tc>
      </w:tr>
      <w:tr w:rsidR="0071148D" w:rsidRPr="00A43B52" w14:paraId="674C546D" w14:textId="77777777" w:rsidTr="00026928">
        <w:trPr>
          <w:trHeight w:val="20"/>
        </w:trPr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1BD70" w14:textId="2081F9AA" w:rsidR="0071148D" w:rsidRPr="00A43B52" w:rsidRDefault="0071148D" w:rsidP="00326922"/>
        </w:tc>
        <w:tc>
          <w:tcPr>
            <w:tcW w:w="75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099EC" w14:textId="7A59D9B9" w:rsidR="0071148D" w:rsidRPr="0071148D" w:rsidRDefault="0071148D" w:rsidP="0071148D">
            <w:r w:rsidRPr="0071148D">
              <w:t xml:space="preserve">Prevalence Ratio </w:t>
            </w:r>
            <w:r>
              <w:t>(</w:t>
            </w:r>
            <w:r w:rsidRPr="0071148D">
              <w:t>95% Confidence Interval</w:t>
            </w:r>
            <w:r>
              <w:t xml:space="preserve">) </w:t>
            </w:r>
            <w:r w:rsidRPr="0071148D">
              <w:t>P</w:t>
            </w:r>
            <w:r>
              <w:t>-V</w:t>
            </w:r>
            <w:r w:rsidRPr="0071148D">
              <w:t>alue</w:t>
            </w:r>
          </w:p>
        </w:tc>
      </w:tr>
      <w:tr w:rsidR="0071148D" w:rsidRPr="00A43B52" w14:paraId="2D01E4F9" w14:textId="77777777" w:rsidTr="0071148D">
        <w:trPr>
          <w:trHeight w:val="20"/>
        </w:trPr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BA37C" w14:textId="3BCEAA00" w:rsidR="0071148D" w:rsidRPr="0071148D" w:rsidRDefault="0071148D" w:rsidP="00326922">
            <w:r w:rsidRPr="0071148D">
              <w:t xml:space="preserve">Age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37D22" w14:textId="7B8AEB7F" w:rsidR="0071148D" w:rsidRPr="00A43B52" w:rsidRDefault="0071148D" w:rsidP="00326922">
            <w:r w:rsidRPr="00A43B52">
              <w:t>1.00</w:t>
            </w:r>
            <w:r>
              <w:t xml:space="preserve"> (</w:t>
            </w:r>
            <w:r w:rsidRPr="00A43B52">
              <w:t>0.98–1.02</w:t>
            </w:r>
            <w:r>
              <w:t>) .</w:t>
            </w:r>
            <w:r w:rsidRPr="00A43B52">
              <w:t>9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5991B" w14:textId="1CAEF8A5" w:rsidR="0071148D" w:rsidRPr="00A43B52" w:rsidRDefault="0071148D" w:rsidP="00326922">
            <w:r w:rsidRPr="00A43B52">
              <w:t>1.00</w:t>
            </w:r>
            <w:r>
              <w:t xml:space="preserve"> (</w:t>
            </w:r>
            <w:r w:rsidRPr="00A43B52">
              <w:t>0.98–1.02</w:t>
            </w:r>
            <w:r>
              <w:t>) .</w:t>
            </w:r>
            <w:r w:rsidRPr="00A43B52">
              <w:t>8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916E9" w14:textId="44DCD7AF" w:rsidR="0071148D" w:rsidRPr="00A43B52" w:rsidRDefault="0071148D" w:rsidP="00326922">
            <w:r w:rsidRPr="00A43B52">
              <w:t>1.00</w:t>
            </w:r>
            <w:r>
              <w:t xml:space="preserve"> (</w:t>
            </w:r>
            <w:r w:rsidRPr="00A43B52">
              <w:t>0.98–1.02</w:t>
            </w:r>
            <w:r>
              <w:t>) .</w:t>
            </w:r>
            <w:r w:rsidRPr="00A43B52">
              <w:t>79</w:t>
            </w:r>
          </w:p>
        </w:tc>
      </w:tr>
      <w:tr w:rsidR="0071148D" w:rsidRPr="00A43B52" w14:paraId="7EF6BDEF" w14:textId="77777777" w:rsidTr="0071148D">
        <w:trPr>
          <w:trHeight w:val="20"/>
        </w:trPr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A6456" w14:textId="77777777" w:rsidR="0071148D" w:rsidRPr="0071148D" w:rsidRDefault="0071148D" w:rsidP="00326922">
            <w:r w:rsidRPr="0071148D">
              <w:t>Femal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53760" w14:textId="49C1EFDF" w:rsidR="0071148D" w:rsidRPr="00A43B52" w:rsidRDefault="0071148D" w:rsidP="00326922">
            <w:r w:rsidRPr="00A43B52">
              <w:t>1.21</w:t>
            </w:r>
            <w:r>
              <w:t xml:space="preserve"> (</w:t>
            </w:r>
            <w:r w:rsidRPr="00A43B52">
              <w:t>0.94–1.55</w:t>
            </w:r>
            <w:r>
              <w:t>) .</w:t>
            </w:r>
            <w:r w:rsidRPr="00A43B52">
              <w:t>1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B60EC" w14:textId="3F282AC0" w:rsidR="0071148D" w:rsidRPr="00A43B52" w:rsidRDefault="0071148D" w:rsidP="00326922">
            <w:r w:rsidRPr="00A43B52">
              <w:t>1.18</w:t>
            </w:r>
            <w:r>
              <w:t xml:space="preserve"> (</w:t>
            </w:r>
            <w:r w:rsidRPr="00A43B52">
              <w:t>0.92–1.51</w:t>
            </w:r>
            <w:r>
              <w:t>) .</w:t>
            </w:r>
            <w:r w:rsidRPr="00A43B52">
              <w:t>1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3D530" w14:textId="38844541" w:rsidR="0071148D" w:rsidRPr="00A43B52" w:rsidRDefault="0071148D" w:rsidP="00326922">
            <w:r w:rsidRPr="00A43B52">
              <w:t>1.22</w:t>
            </w:r>
            <w:r>
              <w:t xml:space="preserve"> (</w:t>
            </w:r>
            <w:r w:rsidRPr="00A43B52">
              <w:t>0.97–1.54</w:t>
            </w:r>
            <w:r>
              <w:t>) .</w:t>
            </w:r>
            <w:r w:rsidRPr="00A43B52">
              <w:t>09</w:t>
            </w:r>
          </w:p>
        </w:tc>
      </w:tr>
      <w:tr w:rsidR="0071148D" w:rsidRPr="00A43B52" w14:paraId="619F450F" w14:textId="77777777" w:rsidTr="0071148D">
        <w:trPr>
          <w:trHeight w:val="20"/>
        </w:trPr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C7453" w14:textId="034DA86E" w:rsidR="0071148D" w:rsidRPr="0071148D" w:rsidRDefault="0071148D" w:rsidP="0071148D">
            <w:r w:rsidRPr="0071148D">
              <w:t>Usual place of care: hom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3F412" w14:textId="7C746551" w:rsidR="0071148D" w:rsidRPr="00A43B52" w:rsidRDefault="0071148D" w:rsidP="00326922">
            <w:r w:rsidRPr="00A43B52">
              <w:t>1.80</w:t>
            </w:r>
            <w:r>
              <w:t xml:space="preserve"> (</w:t>
            </w:r>
            <w:r w:rsidRPr="00A43B52">
              <w:t>1.35–2.4</w:t>
            </w:r>
            <w:r>
              <w:t xml:space="preserve">0) </w:t>
            </w:r>
            <w:r w:rsidRPr="00A43B52">
              <w:t>&lt;</w:t>
            </w:r>
            <w:proofErr w:type="gramStart"/>
            <w:r>
              <w:t>.</w:t>
            </w:r>
            <w:r w:rsidRPr="00A43B52">
              <w:t>001</w:t>
            </w:r>
            <w:proofErr w:type="gram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EC0E1" w14:textId="3E1AC5F3" w:rsidR="0071148D" w:rsidRPr="00A43B52" w:rsidRDefault="0071148D" w:rsidP="00326922">
            <w:r w:rsidRPr="00A43B52">
              <w:t>1.66</w:t>
            </w:r>
            <w:r>
              <w:t xml:space="preserve"> (</w:t>
            </w:r>
            <w:r w:rsidRPr="00A43B52">
              <w:t>1.24–2.21</w:t>
            </w:r>
            <w:r>
              <w:t>) .</w:t>
            </w:r>
            <w:r w:rsidRPr="00A43B52">
              <w:t>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AE77D" w14:textId="4D6512FE" w:rsidR="0071148D" w:rsidRPr="00A43B52" w:rsidRDefault="0071148D" w:rsidP="00326922">
            <w:r w:rsidRPr="00A43B52">
              <w:t>1.78</w:t>
            </w:r>
            <w:r>
              <w:t xml:space="preserve"> (</w:t>
            </w:r>
            <w:r w:rsidRPr="00A43B52">
              <w:t>1.34–2.36</w:t>
            </w:r>
            <w:r>
              <w:t xml:space="preserve">) </w:t>
            </w:r>
            <w:r w:rsidRPr="00A43B52">
              <w:t>&lt;</w:t>
            </w:r>
            <w:proofErr w:type="gramStart"/>
            <w:r>
              <w:t>.</w:t>
            </w:r>
            <w:r w:rsidRPr="00A43B52">
              <w:t>001</w:t>
            </w:r>
            <w:proofErr w:type="gramEnd"/>
          </w:p>
        </w:tc>
      </w:tr>
      <w:tr w:rsidR="0071148D" w:rsidRPr="00A43B52" w14:paraId="4E26EF41" w14:textId="77777777" w:rsidTr="0071148D">
        <w:trPr>
          <w:trHeight w:val="20"/>
        </w:trPr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6AE65" w14:textId="6EE324F2" w:rsidR="0071148D" w:rsidRPr="0071148D" w:rsidRDefault="0071148D" w:rsidP="00822AE3">
            <w:r w:rsidRPr="0071148D">
              <w:t>Cause of death (reference cancer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DB5022" w14:textId="77777777" w:rsidR="0071148D" w:rsidRPr="00A43B52" w:rsidRDefault="0071148D" w:rsidP="00326922"/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FED64" w14:textId="77777777" w:rsidR="0071148D" w:rsidRPr="00A43B52" w:rsidRDefault="0071148D" w:rsidP="00326922"/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1E581B" w14:textId="77777777" w:rsidR="0071148D" w:rsidRPr="00A43B52" w:rsidRDefault="0071148D" w:rsidP="00326922"/>
        </w:tc>
      </w:tr>
      <w:tr w:rsidR="0071148D" w:rsidRPr="00A43B52" w14:paraId="0C9C1D2F" w14:textId="77777777" w:rsidTr="0071148D">
        <w:trPr>
          <w:trHeight w:val="20"/>
        </w:trPr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13793" w14:textId="77777777" w:rsidR="0071148D" w:rsidRPr="0071148D" w:rsidRDefault="0071148D" w:rsidP="0071148D">
            <w:pPr>
              <w:ind w:left="90"/>
            </w:pPr>
            <w:r w:rsidRPr="0071148D">
              <w:t>Circulatory diseas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5C452" w14:textId="1652AAF0" w:rsidR="0071148D" w:rsidRPr="00A43B52" w:rsidRDefault="0071148D" w:rsidP="00326922">
            <w:r w:rsidRPr="00A43B52">
              <w:t>1.53</w:t>
            </w:r>
            <w:r>
              <w:t xml:space="preserve"> (</w:t>
            </w:r>
            <w:r w:rsidRPr="00A43B52">
              <w:t>1.06–2.2</w:t>
            </w:r>
            <w:r>
              <w:t>0) .</w:t>
            </w:r>
            <w:r w:rsidRPr="00A43B52">
              <w:t>0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9D222" w14:textId="2FAA69CF" w:rsidR="0071148D" w:rsidRPr="00A43B52" w:rsidRDefault="0071148D" w:rsidP="00326922">
            <w:r w:rsidRPr="00A43B52">
              <w:t>1.45</w:t>
            </w:r>
            <w:r>
              <w:t xml:space="preserve"> (</w:t>
            </w:r>
            <w:r w:rsidRPr="00A43B52">
              <w:t>1.01–2.09</w:t>
            </w:r>
            <w:r>
              <w:t>) .</w:t>
            </w:r>
            <w:r w:rsidRPr="00A43B52">
              <w:t>04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C3DBC" w14:textId="0E617CB7" w:rsidR="0071148D" w:rsidRPr="00A43B52" w:rsidRDefault="0071148D" w:rsidP="00326922">
            <w:r w:rsidRPr="00A43B52">
              <w:t>1.15</w:t>
            </w:r>
            <w:r>
              <w:t xml:space="preserve"> (</w:t>
            </w:r>
            <w:r w:rsidRPr="00A43B52">
              <w:t>0.84–1.57</w:t>
            </w:r>
            <w:r>
              <w:t>) .</w:t>
            </w:r>
            <w:r w:rsidRPr="00A43B52">
              <w:t>37</w:t>
            </w:r>
          </w:p>
        </w:tc>
      </w:tr>
      <w:tr w:rsidR="0071148D" w:rsidRPr="00A43B52" w14:paraId="6470E74F" w14:textId="77777777" w:rsidTr="0071148D">
        <w:trPr>
          <w:trHeight w:val="20"/>
        </w:trPr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68905" w14:textId="77777777" w:rsidR="0071148D" w:rsidRPr="0071148D" w:rsidRDefault="0071148D" w:rsidP="0071148D">
            <w:pPr>
              <w:ind w:left="90"/>
            </w:pPr>
            <w:r w:rsidRPr="0071148D">
              <w:t>Respiratory diseas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81A14" w14:textId="36F06B18" w:rsidR="0071148D" w:rsidRPr="00A43B52" w:rsidRDefault="0071148D" w:rsidP="00326922">
            <w:r w:rsidRPr="00A43B52">
              <w:t>2.07</w:t>
            </w:r>
            <w:r>
              <w:t xml:space="preserve"> (</w:t>
            </w:r>
            <w:r w:rsidRPr="00A43B52">
              <w:t>1.42–3.01</w:t>
            </w:r>
            <w:r>
              <w:t xml:space="preserve">) </w:t>
            </w:r>
            <w:r w:rsidRPr="00A43B52">
              <w:t>&lt;</w:t>
            </w:r>
            <w:proofErr w:type="gramStart"/>
            <w:r>
              <w:t>.</w:t>
            </w:r>
            <w:r w:rsidRPr="00A43B52">
              <w:t>001</w:t>
            </w:r>
            <w:proofErr w:type="gram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E7797" w14:textId="5937BC32" w:rsidR="0071148D" w:rsidRPr="00A43B52" w:rsidRDefault="0071148D" w:rsidP="00326922">
            <w:r w:rsidRPr="00A43B52">
              <w:t>1.99</w:t>
            </w:r>
            <w:r>
              <w:t xml:space="preserve"> (</w:t>
            </w:r>
            <w:r w:rsidRPr="00A43B52">
              <w:t>1.37–2.89</w:t>
            </w:r>
            <w:r>
              <w:t xml:space="preserve">) </w:t>
            </w:r>
            <w:r w:rsidRPr="00A43B52">
              <w:t>&lt;</w:t>
            </w:r>
            <w:proofErr w:type="gramStart"/>
            <w:r>
              <w:t>.</w:t>
            </w:r>
            <w:r w:rsidRPr="00A43B52">
              <w:t>001</w:t>
            </w:r>
            <w:proofErr w:type="gram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B9424" w14:textId="63C6F953" w:rsidR="0071148D" w:rsidRPr="00A43B52" w:rsidRDefault="0071148D" w:rsidP="00326922">
            <w:r w:rsidRPr="00A43B52">
              <w:t>1.53</w:t>
            </w:r>
            <w:r>
              <w:t xml:space="preserve"> (</w:t>
            </w:r>
            <w:r w:rsidRPr="00A43B52">
              <w:t>1.11–2.1</w:t>
            </w:r>
            <w:r>
              <w:t>0) .</w:t>
            </w:r>
            <w:r w:rsidRPr="00A43B52">
              <w:t>01</w:t>
            </w:r>
          </w:p>
        </w:tc>
      </w:tr>
      <w:tr w:rsidR="0071148D" w:rsidRPr="00A43B52" w14:paraId="1E11FC9D" w14:textId="77777777" w:rsidTr="0071148D">
        <w:trPr>
          <w:trHeight w:val="20"/>
        </w:trPr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A8B80" w14:textId="55432634" w:rsidR="0071148D" w:rsidRPr="0071148D" w:rsidRDefault="0071148D" w:rsidP="0071148D">
            <w:pPr>
              <w:ind w:left="90"/>
            </w:pPr>
            <w:r w:rsidRPr="0071148D">
              <w:t>Other, including frailty and dementi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37C18" w14:textId="50382E3D" w:rsidR="0071148D" w:rsidRPr="00A43B52" w:rsidRDefault="0071148D" w:rsidP="00326922">
            <w:r w:rsidRPr="00A43B52">
              <w:t>1.01</w:t>
            </w:r>
            <w:r>
              <w:t xml:space="preserve"> (</w:t>
            </w:r>
            <w:r w:rsidRPr="00A43B52">
              <w:t>0.6</w:t>
            </w:r>
            <w:r>
              <w:t>0</w:t>
            </w:r>
            <w:r w:rsidRPr="00A43B52">
              <w:t>–1.7</w:t>
            </w:r>
            <w:r>
              <w:t>0) .</w:t>
            </w:r>
            <w:r w:rsidRPr="00A43B52">
              <w:t>9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4CD9A" w14:textId="07F29C28" w:rsidR="0071148D" w:rsidRPr="00A43B52" w:rsidRDefault="0071148D" w:rsidP="00326922">
            <w:r w:rsidRPr="00A43B52">
              <w:t>0.92</w:t>
            </w:r>
            <w:r>
              <w:t xml:space="preserve"> (</w:t>
            </w:r>
            <w:r w:rsidRPr="00A43B52">
              <w:t>0.54–1.57</w:t>
            </w:r>
            <w:r>
              <w:t>) .</w:t>
            </w:r>
            <w:r w:rsidRPr="00A43B52">
              <w:t>7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FD67C" w14:textId="7E3F770C" w:rsidR="0071148D" w:rsidRPr="00A43B52" w:rsidRDefault="0071148D" w:rsidP="00326922">
            <w:r w:rsidRPr="00A43B52">
              <w:t>0.73</w:t>
            </w:r>
            <w:r>
              <w:t xml:space="preserve"> (</w:t>
            </w:r>
            <w:r w:rsidRPr="00A43B52">
              <w:t>0.45–1.2</w:t>
            </w:r>
            <w:r>
              <w:t>0) .</w:t>
            </w:r>
            <w:r w:rsidRPr="00A43B52">
              <w:t>22</w:t>
            </w:r>
          </w:p>
        </w:tc>
      </w:tr>
      <w:tr w:rsidR="0071148D" w:rsidRPr="00A43B52" w14:paraId="40DA29EC" w14:textId="77777777" w:rsidTr="0071148D">
        <w:trPr>
          <w:trHeight w:val="20"/>
        </w:trPr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7139C" w14:textId="3CDC4681" w:rsidR="0071148D" w:rsidRPr="0071148D" w:rsidRDefault="0071148D" w:rsidP="00FD0238">
            <w:r w:rsidRPr="0071148D">
              <w:t xml:space="preserve">Breathlessness (reference </w:t>
            </w:r>
            <w:r w:rsidR="00FD0238">
              <w:t>none</w:t>
            </w:r>
            <w:r w:rsidRPr="0071148D"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D20DE8" w14:textId="42CA4BD2" w:rsidR="0071148D" w:rsidRPr="00A43B52" w:rsidRDefault="0071148D" w:rsidP="00326922"/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99E5B" w14:textId="0BB53BF8" w:rsidR="0071148D" w:rsidRPr="00A43B52" w:rsidRDefault="0071148D" w:rsidP="00326922"/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7179F" w14:textId="6533B50A" w:rsidR="0071148D" w:rsidRPr="00A43B52" w:rsidRDefault="0071148D" w:rsidP="00326922"/>
        </w:tc>
      </w:tr>
      <w:tr w:rsidR="0071148D" w:rsidRPr="00A43B52" w14:paraId="4060AB50" w14:textId="77777777" w:rsidTr="0071148D">
        <w:trPr>
          <w:trHeight w:val="20"/>
        </w:trPr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8500C" w14:textId="5F81BEA9" w:rsidR="0071148D" w:rsidRPr="0071148D" w:rsidRDefault="0071148D" w:rsidP="0071148D">
            <w:pPr>
              <w:ind w:left="90"/>
            </w:pPr>
            <w:r w:rsidRPr="0071148D">
              <w:t>Slight, moderat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55CA1" w14:textId="082A2CDE" w:rsidR="0071148D" w:rsidRPr="00A43B52" w:rsidRDefault="0071148D" w:rsidP="00326922">
            <w:r w:rsidRPr="00A43B52">
              <w:t>1.46</w:t>
            </w:r>
            <w:r>
              <w:t xml:space="preserve"> (</w:t>
            </w:r>
            <w:r w:rsidRPr="00A43B52">
              <w:t>0.83–2.56</w:t>
            </w:r>
            <w:r>
              <w:t>) .</w:t>
            </w:r>
            <w:r w:rsidRPr="00A43B52">
              <w:t>1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8C14A" w14:textId="2C4FEB42" w:rsidR="0071148D" w:rsidRPr="00A43B52" w:rsidRDefault="0071148D" w:rsidP="00326922">
            <w:r w:rsidRPr="00A43B52">
              <w:t>1.44</w:t>
            </w:r>
            <w:r>
              <w:t xml:space="preserve"> (</w:t>
            </w:r>
            <w:r w:rsidRPr="00A43B52">
              <w:t>0.82–2.53</w:t>
            </w:r>
            <w:r>
              <w:t>) .</w:t>
            </w:r>
            <w:r w:rsidRPr="00A43B52">
              <w:t>2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40DBC" w14:textId="6E79E09C" w:rsidR="0071148D" w:rsidRPr="00A43B52" w:rsidRDefault="0071148D" w:rsidP="00326922">
            <w:r w:rsidRPr="00A43B52">
              <w:t>1.58</w:t>
            </w:r>
            <w:r>
              <w:t xml:space="preserve"> (</w:t>
            </w:r>
            <w:r w:rsidRPr="00A43B52">
              <w:t>0.91–2.77</w:t>
            </w:r>
            <w:r>
              <w:t>) .</w:t>
            </w:r>
            <w:r w:rsidRPr="00A43B52">
              <w:t>11</w:t>
            </w:r>
          </w:p>
        </w:tc>
      </w:tr>
      <w:tr w:rsidR="0071148D" w:rsidRPr="00A43B52" w14:paraId="2E72F339" w14:textId="77777777" w:rsidTr="0071148D">
        <w:trPr>
          <w:trHeight w:val="20"/>
        </w:trPr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259C6" w14:textId="5739618D" w:rsidR="0071148D" w:rsidRPr="0071148D" w:rsidRDefault="0071148D" w:rsidP="0071148D">
            <w:pPr>
              <w:ind w:left="90"/>
            </w:pPr>
            <w:r w:rsidRPr="0071148D">
              <w:t>Severe, overwhelming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9462A" w14:textId="33FE56FC" w:rsidR="0071148D" w:rsidRPr="00A43B52" w:rsidRDefault="0071148D" w:rsidP="00326922">
            <w:r w:rsidRPr="00A43B52">
              <w:t>1.96</w:t>
            </w:r>
            <w:r>
              <w:t xml:space="preserve"> (</w:t>
            </w:r>
            <w:r w:rsidRPr="00A43B52">
              <w:t>1.12–3.43</w:t>
            </w:r>
            <w:r>
              <w:t>) .</w:t>
            </w:r>
            <w:r w:rsidRPr="00A43B52">
              <w:t>0</w:t>
            </w:r>
            <w:r>
              <w:t>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1FD04" w14:textId="40C2E4BC" w:rsidR="0071148D" w:rsidRPr="00A43B52" w:rsidRDefault="0071148D" w:rsidP="00326922">
            <w:r w:rsidRPr="00A43B52">
              <w:t>1.93</w:t>
            </w:r>
            <w:r>
              <w:t xml:space="preserve"> (</w:t>
            </w:r>
            <w:r w:rsidRPr="00A43B52">
              <w:t>1.11–3.38</w:t>
            </w:r>
            <w:r>
              <w:t>) .</w:t>
            </w:r>
            <w:r w:rsidRPr="00A43B52">
              <w:t>0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8E74E" w14:textId="2F58D711" w:rsidR="0071148D" w:rsidRPr="00A43B52" w:rsidRDefault="0071148D" w:rsidP="00326922">
            <w:r w:rsidRPr="00A43B52">
              <w:t>2.12</w:t>
            </w:r>
            <w:r>
              <w:t xml:space="preserve"> (</w:t>
            </w:r>
            <w:r w:rsidRPr="00A43B52">
              <w:t>1.22–3.7</w:t>
            </w:r>
            <w:r>
              <w:t>0) .</w:t>
            </w:r>
            <w:r w:rsidRPr="00A43B52">
              <w:t>008</w:t>
            </w:r>
          </w:p>
        </w:tc>
      </w:tr>
      <w:tr w:rsidR="0071148D" w:rsidRPr="00A43B52" w14:paraId="365E88A5" w14:textId="77777777" w:rsidTr="0071148D">
        <w:trPr>
          <w:trHeight w:val="20"/>
        </w:trPr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346A7" w14:textId="6CE1B92F" w:rsidR="0071148D" w:rsidRPr="0071148D" w:rsidRDefault="0071148D" w:rsidP="00326922">
            <w:r w:rsidRPr="0071148D">
              <w:t>Discussed preferred place of death with health professiona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D6772" w14:textId="674246DA" w:rsidR="0071148D" w:rsidRPr="00A43B52" w:rsidRDefault="0071148D" w:rsidP="00326922">
            <w:r w:rsidRPr="00A43B52">
              <w:t>0.60</w:t>
            </w:r>
            <w:r>
              <w:t xml:space="preserve"> (</w:t>
            </w:r>
            <w:r w:rsidRPr="00A43B52">
              <w:t>0.42–0.88</w:t>
            </w:r>
            <w:r>
              <w:t>) .</w:t>
            </w:r>
            <w:r w:rsidRPr="00A43B52">
              <w:t>00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8E241" w14:textId="7C0018E8" w:rsidR="0071148D" w:rsidRPr="00A43B52" w:rsidRDefault="0071148D" w:rsidP="00326922">
            <w:r w:rsidRPr="00A43B52">
              <w:t>0.60</w:t>
            </w:r>
            <w:r>
              <w:t xml:space="preserve"> (</w:t>
            </w:r>
            <w:r w:rsidRPr="00A43B52">
              <w:t>0.42–0.87</w:t>
            </w:r>
            <w:r>
              <w:t>) .</w:t>
            </w:r>
            <w:r w:rsidRPr="00A43B52">
              <w:t>00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F3A83" w14:textId="185FD41B" w:rsidR="0071148D" w:rsidRPr="00A43B52" w:rsidRDefault="0071148D" w:rsidP="00326922">
            <w:r w:rsidRPr="00A43B52">
              <w:t>0.64</w:t>
            </w:r>
            <w:r>
              <w:t xml:space="preserve"> (</w:t>
            </w:r>
            <w:r w:rsidRPr="00A43B52">
              <w:t>0.45–0.9</w:t>
            </w:r>
            <w:r>
              <w:t>0) .</w:t>
            </w:r>
            <w:r w:rsidRPr="00A43B52">
              <w:t>01</w:t>
            </w:r>
          </w:p>
        </w:tc>
      </w:tr>
      <w:tr w:rsidR="0071148D" w:rsidRPr="00A43B52" w14:paraId="55DA9F11" w14:textId="77777777" w:rsidTr="0071148D">
        <w:trPr>
          <w:trHeight w:val="20"/>
        </w:trPr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6FB65" w14:textId="0E9BE534" w:rsidR="0071148D" w:rsidRPr="0071148D" w:rsidRDefault="0071148D" w:rsidP="00326922">
            <w:r w:rsidRPr="0071148D">
              <w:t>Key health professiona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554AC" w14:textId="1F658C2C" w:rsidR="0071148D" w:rsidRPr="00A43B52" w:rsidRDefault="0071148D" w:rsidP="00326922">
            <w:r w:rsidRPr="00A43B52">
              <w:t>0.74</w:t>
            </w:r>
            <w:r>
              <w:t xml:space="preserve"> (</w:t>
            </w:r>
            <w:r w:rsidRPr="00A43B52">
              <w:t>0.58–0.95</w:t>
            </w:r>
            <w:r>
              <w:t>) .</w:t>
            </w:r>
            <w:r w:rsidRPr="00A43B52">
              <w:t>0</w:t>
            </w:r>
            <w:r>
              <w:t>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03614" w14:textId="64FFE182" w:rsidR="0071148D" w:rsidRPr="00A43B52" w:rsidRDefault="0071148D" w:rsidP="00326922">
            <w:r w:rsidRPr="00A43B52">
              <w:t>0.73</w:t>
            </w:r>
            <w:r>
              <w:t xml:space="preserve"> (</w:t>
            </w:r>
            <w:r w:rsidRPr="00A43B52">
              <w:t>0.57–0.93</w:t>
            </w:r>
            <w:r>
              <w:t>) .</w:t>
            </w:r>
            <w:r w:rsidRPr="00A43B52">
              <w:t>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D6C33" w14:textId="57E102CE" w:rsidR="0071148D" w:rsidRPr="00A43B52" w:rsidRDefault="0071148D" w:rsidP="00326922">
            <w:r w:rsidRPr="00A43B52">
              <w:t>0.77</w:t>
            </w:r>
            <w:r>
              <w:t xml:space="preserve"> (</w:t>
            </w:r>
            <w:r w:rsidRPr="00A43B52">
              <w:t>0.61–0.97</w:t>
            </w:r>
            <w:r>
              <w:t>) .</w:t>
            </w:r>
            <w:r w:rsidRPr="00A43B52">
              <w:t>02</w:t>
            </w:r>
          </w:p>
        </w:tc>
      </w:tr>
    </w:tbl>
    <w:p w14:paraId="3E4BC4C7" w14:textId="77777777" w:rsidR="0071148D" w:rsidRDefault="00822AE3" w:rsidP="00A43B52">
      <w:r w:rsidRPr="00A43B52">
        <w:t xml:space="preserve">Model 1: Final model with </w:t>
      </w:r>
      <w:proofErr w:type="spellStart"/>
      <w:r w:rsidRPr="00A43B52">
        <w:t>EoL</w:t>
      </w:r>
      <w:proofErr w:type="spellEnd"/>
      <w:r w:rsidRPr="00A43B52">
        <w:t xml:space="preserve"> transition to hospital (1) vs no </w:t>
      </w:r>
      <w:proofErr w:type="spellStart"/>
      <w:r w:rsidRPr="00A43B52">
        <w:t>EoL</w:t>
      </w:r>
      <w:proofErr w:type="spellEnd"/>
      <w:r w:rsidRPr="00A43B52">
        <w:t xml:space="preserve"> transition/ transition to care home or inpatient hospice (0)</w:t>
      </w:r>
      <w:r w:rsidR="0071148D">
        <w:t>.</w:t>
      </w:r>
    </w:p>
    <w:p w14:paraId="64C6E476" w14:textId="77777777" w:rsidR="0071148D" w:rsidRDefault="00822AE3" w:rsidP="00A43B52">
      <w:r w:rsidRPr="00A43B52">
        <w:t xml:space="preserve">Model 2: Excluded </w:t>
      </w:r>
      <w:proofErr w:type="spellStart"/>
      <w:r w:rsidRPr="00A43B52">
        <w:t>EoL</w:t>
      </w:r>
      <w:proofErr w:type="spellEnd"/>
      <w:r w:rsidRPr="00A43B52">
        <w:t xml:space="preserve"> transition to community from hospital (n=11) </w:t>
      </w:r>
    </w:p>
    <w:p w14:paraId="4C41FD2B" w14:textId="3D376AF1" w:rsidR="00A43B52" w:rsidRPr="00A43B52" w:rsidRDefault="00822AE3" w:rsidP="00A43B52">
      <w:r w:rsidRPr="00A43B52">
        <w:t xml:space="preserve">Model 3: Excluded </w:t>
      </w:r>
      <w:proofErr w:type="spellStart"/>
      <w:r w:rsidRPr="00A43B52">
        <w:t>EoL</w:t>
      </w:r>
      <w:proofErr w:type="spellEnd"/>
      <w:r w:rsidRPr="00A43B52">
        <w:t xml:space="preserve"> transition to community from hospital and other community settings (n=41).</w:t>
      </w:r>
    </w:p>
    <w:p w14:paraId="1A9A40FA" w14:textId="77777777" w:rsidR="00F1322D" w:rsidRPr="00A43B52" w:rsidRDefault="00F1322D" w:rsidP="00A43B52">
      <w:pPr>
        <w:sectPr w:rsidR="00F1322D" w:rsidRPr="00A43B52" w:rsidSect="00B23E38">
          <w:footerReference w:type="default" r:id="rId8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ABB6EF1" w14:textId="4366C6CD" w:rsidR="00F1322D" w:rsidRPr="00A43B52" w:rsidRDefault="00FD0238" w:rsidP="00A43B52">
      <w:r w:rsidRPr="00A43B52">
        <w:lastRenderedPageBreak/>
        <w:t xml:space="preserve">Supplementary Table 4: Sensitivity Analysis for Multivariable Regression of </w:t>
      </w:r>
      <w:r w:rsidR="00862995">
        <w:t>E</w:t>
      </w:r>
      <w:r w:rsidR="00862995">
        <w:t>nd-of-</w:t>
      </w:r>
      <w:r w:rsidR="00862995">
        <w:t>L</w:t>
      </w:r>
      <w:bookmarkStart w:id="0" w:name="_GoBack"/>
      <w:bookmarkEnd w:id="0"/>
      <w:r w:rsidR="00862995">
        <w:t>ife (</w:t>
      </w:r>
      <w:proofErr w:type="spellStart"/>
      <w:r w:rsidR="005D721B">
        <w:t>EoL</w:t>
      </w:r>
      <w:proofErr w:type="spellEnd"/>
      <w:r w:rsidR="00862995">
        <w:t>)</w:t>
      </w:r>
      <w:r w:rsidRPr="00A43B52">
        <w:t xml:space="preserve"> Transition to Hospital </w:t>
      </w:r>
      <w:r w:rsidR="00E13C36">
        <w:t>V</w:t>
      </w:r>
      <w:r w:rsidRPr="00A43B52">
        <w:t>ersus No Transition or Transition to Community Setting</w:t>
      </w:r>
      <w:r w:rsidR="00E13C36">
        <w:t xml:space="preserve"> (N=424)</w:t>
      </w:r>
    </w:p>
    <w:tbl>
      <w:tblPr>
        <w:tblW w:w="9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045"/>
        <w:gridCol w:w="2520"/>
      </w:tblGrid>
      <w:tr w:rsidR="00E13C36" w:rsidRPr="00A43B52" w14:paraId="46EAA898" w14:textId="77777777" w:rsidTr="005D721B">
        <w:tc>
          <w:tcPr>
            <w:tcW w:w="7045" w:type="dxa"/>
            <w:noWrap/>
            <w:hideMark/>
          </w:tcPr>
          <w:p w14:paraId="1591B37F" w14:textId="34115F4F" w:rsidR="00E13C36" w:rsidRPr="00E13C36" w:rsidRDefault="00E13C36" w:rsidP="00E13C36">
            <w:r w:rsidRPr="00E13C36">
              <w:t>Variable</w:t>
            </w:r>
          </w:p>
        </w:tc>
        <w:tc>
          <w:tcPr>
            <w:tcW w:w="2520" w:type="dxa"/>
            <w:hideMark/>
          </w:tcPr>
          <w:p w14:paraId="378A123E" w14:textId="0449DA02" w:rsidR="00E13C36" w:rsidRPr="00E13C36" w:rsidRDefault="005D721B" w:rsidP="00E13C36">
            <w:r>
              <w:t>PR</w:t>
            </w:r>
            <w:r w:rsidR="00E13C36" w:rsidRPr="00E13C36">
              <w:t xml:space="preserve"> (95% Confidence Interval) P-Value</w:t>
            </w:r>
          </w:p>
        </w:tc>
      </w:tr>
      <w:tr w:rsidR="00E13C36" w:rsidRPr="00A43B52" w14:paraId="737CD36E" w14:textId="77777777" w:rsidTr="005D721B">
        <w:tc>
          <w:tcPr>
            <w:tcW w:w="7045" w:type="dxa"/>
            <w:noWrap/>
          </w:tcPr>
          <w:p w14:paraId="04074351" w14:textId="085FABBE" w:rsidR="00E13C36" w:rsidRPr="00A43B52" w:rsidRDefault="006548BD" w:rsidP="00A43B52">
            <w:r>
              <w:t>Age</w:t>
            </w:r>
          </w:p>
        </w:tc>
        <w:tc>
          <w:tcPr>
            <w:tcW w:w="2520" w:type="dxa"/>
            <w:noWrap/>
            <w:hideMark/>
          </w:tcPr>
          <w:p w14:paraId="361F8D4F" w14:textId="59B3869E" w:rsidR="00E13C36" w:rsidRPr="00A43B52" w:rsidRDefault="00E13C36" w:rsidP="00A43B52">
            <w:r w:rsidRPr="00A43B52">
              <w:t>1.00</w:t>
            </w:r>
            <w:r>
              <w:t xml:space="preserve"> (</w:t>
            </w:r>
            <w:r w:rsidRPr="00A43B52">
              <w:t>0.98–1.02</w:t>
            </w:r>
            <w:r>
              <w:t>) .</w:t>
            </w:r>
            <w:r w:rsidRPr="00A43B52">
              <w:t>96</w:t>
            </w:r>
          </w:p>
        </w:tc>
      </w:tr>
      <w:tr w:rsidR="00E13C36" w:rsidRPr="00A43B52" w14:paraId="407D7729" w14:textId="77777777" w:rsidTr="005D721B">
        <w:tc>
          <w:tcPr>
            <w:tcW w:w="7045" w:type="dxa"/>
            <w:noWrap/>
            <w:hideMark/>
          </w:tcPr>
          <w:p w14:paraId="43A80629" w14:textId="77777777" w:rsidR="00E13C36" w:rsidRPr="00A43B52" w:rsidRDefault="00E13C36" w:rsidP="00A43B52">
            <w:r w:rsidRPr="00A43B52">
              <w:t>Female</w:t>
            </w:r>
          </w:p>
        </w:tc>
        <w:tc>
          <w:tcPr>
            <w:tcW w:w="2520" w:type="dxa"/>
            <w:noWrap/>
            <w:hideMark/>
          </w:tcPr>
          <w:p w14:paraId="2C5B2A96" w14:textId="55D6F05D" w:rsidR="00E13C36" w:rsidRPr="00A43B52" w:rsidRDefault="00E13C36" w:rsidP="00A43B52">
            <w:r w:rsidRPr="00A43B52">
              <w:t>1.22</w:t>
            </w:r>
            <w:r>
              <w:t xml:space="preserve"> (</w:t>
            </w:r>
            <w:r w:rsidRPr="00A43B52">
              <w:t>0.96–1.56</w:t>
            </w:r>
            <w:r>
              <w:t>) .</w:t>
            </w:r>
            <w:r w:rsidRPr="00A43B52">
              <w:t>12</w:t>
            </w:r>
          </w:p>
        </w:tc>
      </w:tr>
      <w:tr w:rsidR="00E13C36" w:rsidRPr="00A43B52" w14:paraId="014F2752" w14:textId="77777777" w:rsidTr="005D721B">
        <w:tc>
          <w:tcPr>
            <w:tcW w:w="7045" w:type="dxa"/>
            <w:noWrap/>
            <w:hideMark/>
          </w:tcPr>
          <w:p w14:paraId="48026FC4" w14:textId="3D0568F3" w:rsidR="00E13C36" w:rsidRPr="00E13C36" w:rsidRDefault="00E13C36" w:rsidP="00E13C36">
            <w:pPr>
              <w:rPr>
                <w:vertAlign w:val="superscript"/>
              </w:rPr>
            </w:pPr>
            <w:r w:rsidRPr="00E13C36">
              <w:t xml:space="preserve">Usual place of care: </w:t>
            </w:r>
            <w:proofErr w:type="spellStart"/>
            <w:r w:rsidRPr="00E13C36">
              <w:t>home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20" w:type="dxa"/>
            <w:noWrap/>
            <w:hideMark/>
          </w:tcPr>
          <w:p w14:paraId="583EEE77" w14:textId="163497EF" w:rsidR="00E13C36" w:rsidRPr="00A43B52" w:rsidRDefault="00E13C36" w:rsidP="00A43B52">
            <w:r w:rsidRPr="00A43B52">
              <w:t>1.86</w:t>
            </w:r>
            <w:r>
              <w:t xml:space="preserve"> (</w:t>
            </w:r>
            <w:r w:rsidRPr="00A43B52">
              <w:t>1.34–2.50</w:t>
            </w:r>
            <w:r>
              <w:t xml:space="preserve">) </w:t>
            </w:r>
            <w:r w:rsidRPr="00A43B52">
              <w:t>&lt;</w:t>
            </w:r>
            <w:proofErr w:type="gramStart"/>
            <w:r>
              <w:t>.</w:t>
            </w:r>
            <w:r w:rsidRPr="00A43B52">
              <w:t>001</w:t>
            </w:r>
            <w:proofErr w:type="gramEnd"/>
          </w:p>
        </w:tc>
      </w:tr>
      <w:tr w:rsidR="00E13C36" w:rsidRPr="00A43B52" w14:paraId="1A167A68" w14:textId="77777777" w:rsidTr="005D721B">
        <w:tc>
          <w:tcPr>
            <w:tcW w:w="7045" w:type="dxa"/>
            <w:noWrap/>
            <w:hideMark/>
          </w:tcPr>
          <w:p w14:paraId="3A055ABA" w14:textId="1FF0CF41" w:rsidR="00E13C36" w:rsidRPr="00E13C36" w:rsidRDefault="00E13C36" w:rsidP="00FD0238">
            <w:r w:rsidRPr="00E13C36">
              <w:t>Cause of death (reference cancer)</w:t>
            </w:r>
          </w:p>
        </w:tc>
        <w:tc>
          <w:tcPr>
            <w:tcW w:w="2520" w:type="dxa"/>
            <w:noWrap/>
          </w:tcPr>
          <w:p w14:paraId="5B279F48" w14:textId="77777777" w:rsidR="00E13C36" w:rsidRPr="00A43B52" w:rsidRDefault="00E13C36" w:rsidP="00A43B52"/>
        </w:tc>
      </w:tr>
      <w:tr w:rsidR="00E13C36" w:rsidRPr="00A43B52" w14:paraId="282BAF3B" w14:textId="77777777" w:rsidTr="005D721B">
        <w:tc>
          <w:tcPr>
            <w:tcW w:w="7045" w:type="dxa"/>
            <w:noWrap/>
            <w:hideMark/>
          </w:tcPr>
          <w:p w14:paraId="3FF3CFC5" w14:textId="77777777" w:rsidR="00E13C36" w:rsidRPr="00E13C36" w:rsidRDefault="00E13C36" w:rsidP="00E13C36">
            <w:pPr>
              <w:ind w:left="90"/>
            </w:pPr>
            <w:r w:rsidRPr="00E13C36">
              <w:t>Circulatory disease</w:t>
            </w:r>
          </w:p>
        </w:tc>
        <w:tc>
          <w:tcPr>
            <w:tcW w:w="2520" w:type="dxa"/>
            <w:noWrap/>
            <w:hideMark/>
          </w:tcPr>
          <w:p w14:paraId="778443D8" w14:textId="1B551BCD" w:rsidR="00E13C36" w:rsidRPr="00A43B52" w:rsidRDefault="00E13C36" w:rsidP="00A43B52">
            <w:r w:rsidRPr="00A43B52">
              <w:t>1.37</w:t>
            </w:r>
            <w:r>
              <w:t xml:space="preserve"> (</w:t>
            </w:r>
            <w:r w:rsidRPr="00A43B52">
              <w:t>0.91–2.06</w:t>
            </w:r>
            <w:r>
              <w:t>) .</w:t>
            </w:r>
            <w:r w:rsidRPr="00A43B52">
              <w:t>1</w:t>
            </w:r>
            <w:r>
              <w:t>3</w:t>
            </w:r>
          </w:p>
        </w:tc>
      </w:tr>
      <w:tr w:rsidR="00E13C36" w:rsidRPr="00A43B52" w14:paraId="7F350806" w14:textId="77777777" w:rsidTr="005D721B">
        <w:tc>
          <w:tcPr>
            <w:tcW w:w="7045" w:type="dxa"/>
            <w:noWrap/>
            <w:hideMark/>
          </w:tcPr>
          <w:p w14:paraId="00F57A33" w14:textId="77777777" w:rsidR="00E13C36" w:rsidRPr="00E13C36" w:rsidRDefault="00E13C36" w:rsidP="00E13C36">
            <w:pPr>
              <w:ind w:left="90"/>
            </w:pPr>
            <w:r w:rsidRPr="00E13C36">
              <w:t>Respiratory disease</w:t>
            </w:r>
          </w:p>
        </w:tc>
        <w:tc>
          <w:tcPr>
            <w:tcW w:w="2520" w:type="dxa"/>
            <w:noWrap/>
            <w:hideMark/>
          </w:tcPr>
          <w:p w14:paraId="026BDE1F" w14:textId="5F322490" w:rsidR="00E13C36" w:rsidRPr="00A43B52" w:rsidRDefault="00E13C36" w:rsidP="00A43B52">
            <w:r w:rsidRPr="00A43B52">
              <w:t>1.88</w:t>
            </w:r>
            <w:r>
              <w:t xml:space="preserve"> (</w:t>
            </w:r>
            <w:r w:rsidRPr="00A43B52">
              <w:t>1.25–2.82</w:t>
            </w:r>
            <w:r>
              <w:t>) .</w:t>
            </w:r>
            <w:r w:rsidRPr="00A43B52">
              <w:t>002</w:t>
            </w:r>
          </w:p>
        </w:tc>
      </w:tr>
      <w:tr w:rsidR="00E13C36" w:rsidRPr="00A43B52" w14:paraId="3473E5A8" w14:textId="77777777" w:rsidTr="005D721B">
        <w:tc>
          <w:tcPr>
            <w:tcW w:w="7045" w:type="dxa"/>
            <w:noWrap/>
            <w:hideMark/>
          </w:tcPr>
          <w:p w14:paraId="00A079CB" w14:textId="77777777" w:rsidR="00E13C36" w:rsidRPr="00E13C36" w:rsidRDefault="00E13C36" w:rsidP="00E13C36">
            <w:pPr>
              <w:ind w:left="90"/>
            </w:pPr>
            <w:r w:rsidRPr="00E13C36">
              <w:t>Other including frailty and dementia</w:t>
            </w:r>
          </w:p>
        </w:tc>
        <w:tc>
          <w:tcPr>
            <w:tcW w:w="2520" w:type="dxa"/>
            <w:noWrap/>
            <w:hideMark/>
          </w:tcPr>
          <w:p w14:paraId="374D8855" w14:textId="35617B3C" w:rsidR="00E13C36" w:rsidRPr="00A43B52" w:rsidRDefault="00E13C36" w:rsidP="00A43B52">
            <w:r w:rsidRPr="00A43B52">
              <w:t>0.93</w:t>
            </w:r>
            <w:r>
              <w:t xml:space="preserve"> (</w:t>
            </w:r>
            <w:r w:rsidRPr="00A43B52">
              <w:t>0.54–1.58</w:t>
            </w:r>
            <w:r>
              <w:t>) .</w:t>
            </w:r>
            <w:r w:rsidRPr="00A43B52">
              <w:t>78</w:t>
            </w:r>
          </w:p>
        </w:tc>
      </w:tr>
      <w:tr w:rsidR="00E13C36" w:rsidRPr="00A43B52" w14:paraId="514A7600" w14:textId="77777777" w:rsidTr="005D721B">
        <w:tc>
          <w:tcPr>
            <w:tcW w:w="7045" w:type="dxa"/>
            <w:noWrap/>
            <w:hideMark/>
          </w:tcPr>
          <w:p w14:paraId="343D76DA" w14:textId="76EAF514" w:rsidR="00E13C36" w:rsidRPr="00E13C36" w:rsidRDefault="00E13C36" w:rsidP="00FD0238">
            <w:r w:rsidRPr="00E13C36">
              <w:t>Breathlessness (reference none)</w:t>
            </w:r>
          </w:p>
        </w:tc>
        <w:tc>
          <w:tcPr>
            <w:tcW w:w="2520" w:type="dxa"/>
            <w:noWrap/>
          </w:tcPr>
          <w:p w14:paraId="5E8FE4D4" w14:textId="203D2AF0" w:rsidR="00E13C36" w:rsidRPr="00A43B52" w:rsidRDefault="00E13C36" w:rsidP="00A43B52"/>
        </w:tc>
      </w:tr>
      <w:tr w:rsidR="00E13C36" w:rsidRPr="00A43B52" w14:paraId="7A98B61E" w14:textId="77777777" w:rsidTr="005D721B">
        <w:tc>
          <w:tcPr>
            <w:tcW w:w="7045" w:type="dxa"/>
            <w:noWrap/>
            <w:hideMark/>
          </w:tcPr>
          <w:p w14:paraId="3006C93B" w14:textId="05127EEB" w:rsidR="00E13C36" w:rsidRPr="00E13C36" w:rsidRDefault="00E13C36" w:rsidP="00E13C36">
            <w:pPr>
              <w:ind w:left="90"/>
            </w:pPr>
            <w:r w:rsidRPr="00E13C36">
              <w:t>Slight, moderate</w:t>
            </w:r>
          </w:p>
        </w:tc>
        <w:tc>
          <w:tcPr>
            <w:tcW w:w="2520" w:type="dxa"/>
            <w:noWrap/>
            <w:hideMark/>
          </w:tcPr>
          <w:p w14:paraId="584217D2" w14:textId="52129E08" w:rsidR="00E13C36" w:rsidRPr="00A43B52" w:rsidRDefault="00E13C36" w:rsidP="00A43B52">
            <w:r w:rsidRPr="00A43B52">
              <w:t>1.45</w:t>
            </w:r>
            <w:r>
              <w:t xml:space="preserve"> (</w:t>
            </w:r>
            <w:r w:rsidRPr="00A43B52">
              <w:t>0.82–2.56</w:t>
            </w:r>
            <w:r>
              <w:t>) .</w:t>
            </w:r>
            <w:r w:rsidRPr="00A43B52">
              <w:t>19</w:t>
            </w:r>
          </w:p>
        </w:tc>
      </w:tr>
      <w:tr w:rsidR="00E13C36" w:rsidRPr="00A43B52" w14:paraId="2E8781BE" w14:textId="77777777" w:rsidTr="005D721B">
        <w:tc>
          <w:tcPr>
            <w:tcW w:w="7045" w:type="dxa"/>
            <w:noWrap/>
            <w:hideMark/>
          </w:tcPr>
          <w:p w14:paraId="51267BD0" w14:textId="2E74E2B2" w:rsidR="00E13C36" w:rsidRPr="00E13C36" w:rsidRDefault="00E13C36" w:rsidP="00E13C36">
            <w:pPr>
              <w:ind w:left="90"/>
            </w:pPr>
            <w:r w:rsidRPr="00E13C36">
              <w:t>Severe, overwhelming</w:t>
            </w:r>
          </w:p>
        </w:tc>
        <w:tc>
          <w:tcPr>
            <w:tcW w:w="2520" w:type="dxa"/>
            <w:noWrap/>
            <w:hideMark/>
          </w:tcPr>
          <w:p w14:paraId="7FCE75BB" w14:textId="153BE77A" w:rsidR="00E13C36" w:rsidRPr="00A43B52" w:rsidRDefault="00E13C36" w:rsidP="00A43B52">
            <w:r w:rsidRPr="00A43B52">
              <w:t>1.97</w:t>
            </w:r>
            <w:r>
              <w:t xml:space="preserve"> (</w:t>
            </w:r>
            <w:r w:rsidRPr="00A43B52">
              <w:t>1.11–3.47</w:t>
            </w:r>
            <w:r>
              <w:t>) .</w:t>
            </w:r>
            <w:r w:rsidRPr="00A43B52">
              <w:t>02</w:t>
            </w:r>
          </w:p>
        </w:tc>
      </w:tr>
      <w:tr w:rsidR="00E13C36" w:rsidRPr="00A43B52" w14:paraId="67CD3848" w14:textId="77777777" w:rsidTr="005D721B">
        <w:tc>
          <w:tcPr>
            <w:tcW w:w="7045" w:type="dxa"/>
            <w:noWrap/>
            <w:hideMark/>
          </w:tcPr>
          <w:p w14:paraId="3B072C49" w14:textId="0EE073C8" w:rsidR="00E13C36" w:rsidRPr="00E13C36" w:rsidRDefault="00E13C36" w:rsidP="00A43B52">
            <w:r w:rsidRPr="00E13C36">
              <w:t>Discussed preferred place of care with health professional</w:t>
            </w:r>
          </w:p>
        </w:tc>
        <w:tc>
          <w:tcPr>
            <w:tcW w:w="2520" w:type="dxa"/>
            <w:noWrap/>
            <w:hideMark/>
          </w:tcPr>
          <w:p w14:paraId="0BEEEB80" w14:textId="4EFC9DDD" w:rsidR="00E13C36" w:rsidRPr="00A43B52" w:rsidRDefault="00E13C36" w:rsidP="00A43B52">
            <w:r w:rsidRPr="00A43B52">
              <w:t>0.64</w:t>
            </w:r>
            <w:r>
              <w:t xml:space="preserve"> (</w:t>
            </w:r>
            <w:r w:rsidRPr="00A43B52">
              <w:t>0.44–0.93</w:t>
            </w:r>
            <w:r>
              <w:t>) .</w:t>
            </w:r>
            <w:r w:rsidRPr="00A43B52">
              <w:t>02</w:t>
            </w:r>
          </w:p>
        </w:tc>
      </w:tr>
      <w:tr w:rsidR="00E13C36" w:rsidRPr="00A43B52" w14:paraId="58ECFCB8" w14:textId="77777777" w:rsidTr="005D721B">
        <w:tc>
          <w:tcPr>
            <w:tcW w:w="7045" w:type="dxa"/>
            <w:noWrap/>
            <w:hideMark/>
          </w:tcPr>
          <w:p w14:paraId="29582B33" w14:textId="15B04024" w:rsidR="00E13C36" w:rsidRPr="00E13C36" w:rsidRDefault="00E13C36" w:rsidP="00A43B52">
            <w:r w:rsidRPr="00E13C36">
              <w:t>Key health professional</w:t>
            </w:r>
          </w:p>
        </w:tc>
        <w:tc>
          <w:tcPr>
            <w:tcW w:w="2520" w:type="dxa"/>
            <w:noWrap/>
            <w:hideMark/>
          </w:tcPr>
          <w:p w14:paraId="60D14FBD" w14:textId="77645CCF" w:rsidR="00E13C36" w:rsidRPr="00A43B52" w:rsidRDefault="00E13C36" w:rsidP="00A43B52">
            <w:r w:rsidRPr="00A43B52">
              <w:t>0.76</w:t>
            </w:r>
            <w:r>
              <w:t xml:space="preserve"> (</w:t>
            </w:r>
            <w:r w:rsidRPr="00A43B52">
              <w:t>0.59–0.97</w:t>
            </w:r>
            <w:r>
              <w:t>) .</w:t>
            </w:r>
            <w:r w:rsidRPr="00A43B52">
              <w:t>0</w:t>
            </w:r>
            <w:r>
              <w:t>3</w:t>
            </w:r>
          </w:p>
        </w:tc>
      </w:tr>
      <w:tr w:rsidR="00E13C36" w:rsidRPr="00A43B52" w14:paraId="606EB739" w14:textId="77777777" w:rsidTr="005D721B">
        <w:tc>
          <w:tcPr>
            <w:tcW w:w="7045" w:type="dxa"/>
            <w:noWrap/>
            <w:hideMark/>
          </w:tcPr>
          <w:p w14:paraId="089D693B" w14:textId="1087BB4C" w:rsidR="00E13C36" w:rsidRPr="00E13C36" w:rsidRDefault="00E13C36" w:rsidP="00E13C36">
            <w:r w:rsidRPr="00E13C36">
              <w:t xml:space="preserve">Specialist palliative </w:t>
            </w:r>
            <w:proofErr w:type="spellStart"/>
            <w:r w:rsidRPr="00E13C36">
              <w:t>care</w:t>
            </w:r>
            <w:r>
              <w:rPr>
                <w:vertAlign w:val="superscript"/>
              </w:rPr>
              <w:t>b</w:t>
            </w:r>
            <w:proofErr w:type="spellEnd"/>
            <w:r w:rsidRPr="00E13C36">
              <w:t xml:space="preserve"> </w:t>
            </w:r>
          </w:p>
        </w:tc>
        <w:tc>
          <w:tcPr>
            <w:tcW w:w="2520" w:type="dxa"/>
            <w:noWrap/>
            <w:hideMark/>
          </w:tcPr>
          <w:p w14:paraId="0779A2FF" w14:textId="79AAAF87" w:rsidR="00E13C36" w:rsidRPr="00A43B52" w:rsidRDefault="00E13C36" w:rsidP="00A43B52">
            <w:r w:rsidRPr="00A43B52">
              <w:t>0.79</w:t>
            </w:r>
            <w:r>
              <w:t xml:space="preserve"> (</w:t>
            </w:r>
            <w:r w:rsidRPr="00A43B52">
              <w:t>0.56–1.13</w:t>
            </w:r>
            <w:r>
              <w:t>) .</w:t>
            </w:r>
            <w:r w:rsidRPr="00A43B52">
              <w:t>19</w:t>
            </w:r>
          </w:p>
        </w:tc>
      </w:tr>
    </w:tbl>
    <w:p w14:paraId="3EFA95BB" w14:textId="7EEFE60D" w:rsidR="00FD1527" w:rsidRPr="00A43B52" w:rsidRDefault="00E13C36" w:rsidP="00FD1527">
      <w:r>
        <w:t>Three individuals</w:t>
      </w:r>
      <w:r w:rsidR="00FD1527" w:rsidRPr="00A43B52">
        <w:t xml:space="preserve"> </w:t>
      </w:r>
      <w:r>
        <w:t xml:space="preserve">were </w:t>
      </w:r>
      <w:r w:rsidR="00FD1527" w:rsidRPr="00A43B52">
        <w:t xml:space="preserve">excluded </w:t>
      </w:r>
      <w:r>
        <w:t>because of</w:t>
      </w:r>
      <w:r w:rsidR="00FD1527" w:rsidRPr="00A43B52">
        <w:t xml:space="preserve"> missing data on key </w:t>
      </w:r>
      <w:r w:rsidR="006548BD">
        <w:t>health professional</w:t>
      </w:r>
      <w:r w:rsidR="006548BD" w:rsidRPr="00A43B52">
        <w:t xml:space="preserve"> </w:t>
      </w:r>
      <w:r w:rsidR="00FD1527" w:rsidRPr="00A43B52">
        <w:t xml:space="preserve">variable. </w:t>
      </w:r>
      <w:proofErr w:type="gramStart"/>
      <w:r w:rsidR="00FD1527" w:rsidRPr="00A43B52">
        <w:t>Regression model is weighted by the inverse propensity score</w:t>
      </w:r>
      <w:proofErr w:type="gramEnd"/>
      <w:r w:rsidR="00FD1527" w:rsidRPr="00A43B52">
        <w:t>.</w:t>
      </w:r>
    </w:p>
    <w:p w14:paraId="7D0DB092" w14:textId="43136CB6" w:rsidR="005D721B" w:rsidRPr="00A43B52" w:rsidRDefault="005D721B" w:rsidP="005D721B">
      <w:r>
        <w:t>Prevalence ratio (</w:t>
      </w:r>
      <w:r w:rsidRPr="00A43B52">
        <w:t>PR</w:t>
      </w:r>
      <w:r>
        <w:t>)&gt;1</w:t>
      </w:r>
      <w:r w:rsidRPr="00A43B52">
        <w:t xml:space="preserve"> indicates higher probability of </w:t>
      </w:r>
      <w:proofErr w:type="spellStart"/>
      <w:r w:rsidRPr="00A43B52">
        <w:t>EoL</w:t>
      </w:r>
      <w:proofErr w:type="spellEnd"/>
      <w:r w:rsidRPr="00A43B52">
        <w:t xml:space="preserve"> transition to hospital.</w:t>
      </w:r>
    </w:p>
    <w:p w14:paraId="35601012" w14:textId="77777777" w:rsidR="00E13C36" w:rsidRDefault="00E13C36" w:rsidP="00FD1527">
      <w:proofErr w:type="spellStart"/>
      <w:proofErr w:type="gramStart"/>
      <w:r>
        <w:rPr>
          <w:vertAlign w:val="superscript"/>
        </w:rPr>
        <w:t>a</w:t>
      </w:r>
      <w:r>
        <w:t>Versus</w:t>
      </w:r>
      <w:proofErr w:type="spellEnd"/>
      <w:proofErr w:type="gramEnd"/>
      <w:r w:rsidR="00FD1527" w:rsidRPr="00A43B52">
        <w:t xml:space="preserve"> care home (n=160), inpatient hospice (n=2), hospital with transition (n=11) (</w:t>
      </w:r>
      <w:r>
        <w:t>F</w:t>
      </w:r>
      <w:r w:rsidR="00FD1527" w:rsidRPr="00A43B52">
        <w:t xml:space="preserve">igure 1). </w:t>
      </w:r>
    </w:p>
    <w:p w14:paraId="55717612" w14:textId="77777777" w:rsidR="00E13C36" w:rsidRDefault="00E13C36" w:rsidP="00FD1527">
      <w:proofErr w:type="spellStart"/>
      <w:proofErr w:type="gramStart"/>
      <w:r>
        <w:rPr>
          <w:vertAlign w:val="superscript"/>
        </w:rPr>
        <w:t>b</w:t>
      </w:r>
      <w:r w:rsidR="00FD1527" w:rsidRPr="00A43B52">
        <w:t>Specialist</w:t>
      </w:r>
      <w:proofErr w:type="spellEnd"/>
      <w:proofErr w:type="gramEnd"/>
      <w:r w:rsidR="00FD1527" w:rsidRPr="00A43B52">
        <w:t xml:space="preserve"> palliative care in all settings, including hospice care, palliative care, Marie Curie</w:t>
      </w:r>
      <w:r>
        <w:t>,</w:t>
      </w:r>
      <w:r w:rsidR="00FD1527" w:rsidRPr="00A43B52">
        <w:t xml:space="preserve"> Macmillan</w:t>
      </w:r>
      <w:r>
        <w:t>,</w:t>
      </w:r>
      <w:r w:rsidR="00FD1527" w:rsidRPr="00A43B52">
        <w:t xml:space="preserve"> </w:t>
      </w:r>
      <w:r>
        <w:t>and</w:t>
      </w:r>
      <w:r w:rsidR="00FD1527" w:rsidRPr="00A43B52">
        <w:t xml:space="preserve"> any other specialist palliative care service. </w:t>
      </w:r>
    </w:p>
    <w:p w14:paraId="376154DF" w14:textId="77777777" w:rsidR="005D721B" w:rsidRDefault="005D721B">
      <w:pPr>
        <w:rPr>
          <w:rFonts w:asciiTheme="minorHAnsi" w:eastAsiaTheme="minorHAnsi" w:hAnsiTheme="minorHAnsi" w:cstheme="minorBidi"/>
          <w:sz w:val="22"/>
          <w:lang w:eastAsia="en-US"/>
        </w:rPr>
      </w:pPr>
    </w:p>
    <w:sectPr w:rsidR="005D721B" w:rsidSect="002C1AF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3DC4E0" w14:textId="77777777" w:rsidR="00AC365C" w:rsidRDefault="00A43B52">
      <w:r>
        <w:separator/>
      </w:r>
    </w:p>
  </w:endnote>
  <w:endnote w:type="continuationSeparator" w:id="0">
    <w:p w14:paraId="47A46902" w14:textId="77777777" w:rsidR="00AC365C" w:rsidRDefault="00A43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BB0389" w14:textId="77777777" w:rsidR="00FA773C" w:rsidRDefault="00FA773C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862995">
      <w:rPr>
        <w:noProof/>
      </w:rPr>
      <w:t>1</w:t>
    </w:r>
    <w:r>
      <w:rPr>
        <w:noProof/>
      </w:rPr>
      <w:fldChar w:fldCharType="end"/>
    </w:r>
    <w:r>
      <w:tab/>
    </w:r>
    <w:r>
      <w:tab/>
    </w:r>
  </w:p>
  <w:p w14:paraId="31837311" w14:textId="77777777" w:rsidR="00FA773C" w:rsidRDefault="00FA773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7330F7" w14:textId="77777777" w:rsidR="00AA6499" w:rsidRDefault="00F1322D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862995">
      <w:rPr>
        <w:noProof/>
      </w:rPr>
      <w:t>5</w:t>
    </w:r>
    <w:r>
      <w:rPr>
        <w:noProof/>
      </w:rPr>
      <w:fldChar w:fldCharType="end"/>
    </w:r>
    <w:r>
      <w:tab/>
    </w:r>
    <w:r>
      <w:tab/>
    </w:r>
  </w:p>
  <w:p w14:paraId="272A506B" w14:textId="77777777" w:rsidR="00AA6499" w:rsidRDefault="0086299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1BA482" w14:textId="77777777" w:rsidR="00AC365C" w:rsidRDefault="00A43B52">
      <w:r>
        <w:separator/>
      </w:r>
    </w:p>
  </w:footnote>
  <w:footnote w:type="continuationSeparator" w:id="0">
    <w:p w14:paraId="5BDA0D4E" w14:textId="77777777" w:rsidR="00AC365C" w:rsidRDefault="00A43B5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a">
    <w15:presenceInfo w15:providerId="None" w15:userId="An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22D"/>
    <w:rsid w:val="00022CF8"/>
    <w:rsid w:val="000D096C"/>
    <w:rsid w:val="002525A8"/>
    <w:rsid w:val="002955CB"/>
    <w:rsid w:val="003231DA"/>
    <w:rsid w:val="00326922"/>
    <w:rsid w:val="004262F3"/>
    <w:rsid w:val="004D37FE"/>
    <w:rsid w:val="005D721B"/>
    <w:rsid w:val="006548BD"/>
    <w:rsid w:val="0071148D"/>
    <w:rsid w:val="00753FEA"/>
    <w:rsid w:val="00797C01"/>
    <w:rsid w:val="007A2511"/>
    <w:rsid w:val="00822AE3"/>
    <w:rsid w:val="00862995"/>
    <w:rsid w:val="00985F04"/>
    <w:rsid w:val="009D2D43"/>
    <w:rsid w:val="00A20820"/>
    <w:rsid w:val="00A43B52"/>
    <w:rsid w:val="00A61242"/>
    <w:rsid w:val="00AC365C"/>
    <w:rsid w:val="00B31C40"/>
    <w:rsid w:val="00B37BFF"/>
    <w:rsid w:val="00DD7378"/>
    <w:rsid w:val="00E124C3"/>
    <w:rsid w:val="00E13C36"/>
    <w:rsid w:val="00F1322D"/>
    <w:rsid w:val="00FA773C"/>
    <w:rsid w:val="00FD0238"/>
    <w:rsid w:val="00FD1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3358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378"/>
    <w:pPr>
      <w:spacing w:after="0" w:line="240" w:lineRule="auto"/>
    </w:pPr>
    <w:rPr>
      <w:rFonts w:ascii="Times New Roman" w:eastAsia="MS Mincho" w:hAnsi="Times New Roman" w:cs="Arial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322D"/>
    <w:pPr>
      <w:tabs>
        <w:tab w:val="center" w:pos="4513"/>
        <w:tab w:val="right" w:pos="9026"/>
      </w:tabs>
    </w:pPr>
    <w:rPr>
      <w:rFonts w:eastAsia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322D"/>
    <w:rPr>
      <w:rFonts w:ascii="Calibri" w:eastAsia="Calibri" w:hAnsi="Calibri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F1322D"/>
  </w:style>
  <w:style w:type="paragraph" w:styleId="BalloonText">
    <w:name w:val="Balloon Text"/>
    <w:basedOn w:val="Normal"/>
    <w:link w:val="BalloonTextChar"/>
    <w:uiPriority w:val="99"/>
    <w:semiHidden/>
    <w:unhideWhenUsed/>
    <w:rsid w:val="004262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2F3"/>
    <w:rPr>
      <w:rFonts w:ascii="Lucida Grande" w:eastAsia="MS Mincho" w:hAnsi="Lucida Grande" w:cs="Lucida Grande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4262F3"/>
    <w:pPr>
      <w:spacing w:after="0" w:line="240" w:lineRule="auto"/>
    </w:pPr>
    <w:rPr>
      <w:rFonts w:ascii="Times New Roman" w:eastAsia="MS Mincho" w:hAnsi="Times New Roman" w:cs="Arial"/>
      <w:sz w:val="24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378"/>
    <w:pPr>
      <w:spacing w:after="0" w:line="240" w:lineRule="auto"/>
    </w:pPr>
    <w:rPr>
      <w:rFonts w:ascii="Times New Roman" w:eastAsia="MS Mincho" w:hAnsi="Times New Roman" w:cs="Arial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322D"/>
    <w:pPr>
      <w:tabs>
        <w:tab w:val="center" w:pos="4513"/>
        <w:tab w:val="right" w:pos="9026"/>
      </w:tabs>
    </w:pPr>
    <w:rPr>
      <w:rFonts w:eastAsia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322D"/>
    <w:rPr>
      <w:rFonts w:ascii="Calibri" w:eastAsia="Calibri" w:hAnsi="Calibri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F1322D"/>
  </w:style>
  <w:style w:type="paragraph" w:styleId="BalloonText">
    <w:name w:val="Balloon Text"/>
    <w:basedOn w:val="Normal"/>
    <w:link w:val="BalloonTextChar"/>
    <w:uiPriority w:val="99"/>
    <w:semiHidden/>
    <w:unhideWhenUsed/>
    <w:rsid w:val="004262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2F3"/>
    <w:rPr>
      <w:rFonts w:ascii="Lucida Grande" w:eastAsia="MS Mincho" w:hAnsi="Lucida Grande" w:cs="Lucida Grande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4262F3"/>
    <w:pPr>
      <w:spacing w:after="0" w:line="240" w:lineRule="auto"/>
    </w:pPr>
    <w:rPr>
      <w:rFonts w:ascii="Times New Roman" w:eastAsia="MS Mincho" w:hAnsi="Times New Roman" w:cs="Arial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9</Words>
  <Characters>5868</Characters>
  <Application>Microsoft Macintosh Word</Application>
  <DocSecurity>0</DocSecurity>
  <Lines>48</Lines>
  <Paragraphs>13</Paragraphs>
  <ScaleCrop>false</ScaleCrop>
  <Company/>
  <LinksUpToDate>false</LinksUpToDate>
  <CharactersWithSpaces>6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y</dc:creator>
  <cp:lastModifiedBy>Ann Redmon</cp:lastModifiedBy>
  <cp:revision>3</cp:revision>
  <cp:lastPrinted>2016-08-02T21:24:00Z</cp:lastPrinted>
  <dcterms:created xsi:type="dcterms:W3CDTF">2016-08-11T16:24:00Z</dcterms:created>
  <dcterms:modified xsi:type="dcterms:W3CDTF">2016-08-12T14:17:00Z</dcterms:modified>
</cp:coreProperties>
</file>